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D026C7" w14:textId="7D9172A4" w:rsidR="004A0E18" w:rsidRDefault="00C853AD" w:rsidP="004A0E18">
      <w:pPr>
        <w:rPr>
          <w:b/>
          <w:bCs/>
          <w:lang w:val="en-NZ"/>
        </w:rPr>
      </w:pPr>
      <w:r w:rsidRPr="00803029">
        <w:rPr>
          <w:b/>
          <w:bCs/>
          <w:lang w:val="en-NZ"/>
        </w:rPr>
        <w:t>S</w:t>
      </w:r>
      <w:r w:rsidR="00370A67" w:rsidRPr="00803029">
        <w:rPr>
          <w:b/>
          <w:bCs/>
          <w:lang w:val="en-NZ"/>
        </w:rPr>
        <w:t>upplementary material</w:t>
      </w:r>
      <w:r w:rsidR="004A0E18">
        <w:rPr>
          <w:b/>
          <w:bCs/>
          <w:lang w:val="en-NZ"/>
        </w:rPr>
        <w:t xml:space="preserve"> to “Particular vulnerability of patients with borderline personality disorder during the COVID-19 pandemi</w:t>
      </w:r>
      <w:r w:rsidR="00D2126F">
        <w:rPr>
          <w:b/>
          <w:bCs/>
          <w:lang w:val="en-NZ"/>
        </w:rPr>
        <w:t>c: a retrospective chart review</w:t>
      </w:r>
      <w:r w:rsidR="004A0E18">
        <w:rPr>
          <w:b/>
          <w:bCs/>
          <w:lang w:val="en-NZ"/>
        </w:rPr>
        <w:t>?”</w:t>
      </w:r>
    </w:p>
    <w:p w14:paraId="4F6C77BC" w14:textId="77777777" w:rsidR="004A0E18" w:rsidRPr="00193E5F" w:rsidRDefault="004A0E18" w:rsidP="004A0E18">
      <w:pPr>
        <w:suppressLineNumbers/>
        <w:spacing w:line="360" w:lineRule="auto"/>
        <w:jc w:val="both"/>
        <w:rPr>
          <w:rFonts w:cstheme="minorHAnsi"/>
          <w:bCs/>
          <w:vertAlign w:val="superscript"/>
          <w:lang w:val="en-NZ"/>
        </w:rPr>
      </w:pPr>
      <w:r w:rsidRPr="00193E5F">
        <w:rPr>
          <w:rFonts w:cstheme="minorHAnsi"/>
          <w:b/>
          <w:bCs/>
          <w:lang w:val="en-NZ"/>
        </w:rPr>
        <w:t>Yann David Kippe</w:t>
      </w:r>
      <w:r w:rsidRPr="00193E5F">
        <w:rPr>
          <w:rFonts w:cstheme="minorHAnsi"/>
          <w:bCs/>
          <w:vertAlign w:val="superscript"/>
          <w:lang w:val="en-NZ"/>
        </w:rPr>
        <w:t xml:space="preserve"> 1</w:t>
      </w:r>
      <w:r w:rsidRPr="00193E5F">
        <w:rPr>
          <w:rFonts w:cstheme="minorHAnsi"/>
          <w:b/>
          <w:bCs/>
          <w:lang w:val="en-NZ"/>
        </w:rPr>
        <w:t>,</w:t>
      </w:r>
      <w:r w:rsidRPr="00FE05D7">
        <w:rPr>
          <w:rFonts w:cstheme="minorHAnsi"/>
          <w:b/>
          <w:bCs/>
          <w:lang w:val="en-NZ"/>
        </w:rPr>
        <w:t xml:space="preserve"> </w:t>
      </w:r>
      <w:r w:rsidRPr="00193E5F">
        <w:rPr>
          <w:rFonts w:cstheme="minorHAnsi"/>
          <w:b/>
          <w:bCs/>
          <w:lang w:val="en-NZ"/>
        </w:rPr>
        <w:t xml:space="preserve">Stefan </w:t>
      </w:r>
      <w:proofErr w:type="spellStart"/>
      <w:r w:rsidRPr="00193E5F">
        <w:rPr>
          <w:rFonts w:cstheme="minorHAnsi"/>
          <w:b/>
          <w:bCs/>
          <w:lang w:val="en-NZ"/>
        </w:rPr>
        <w:t>Gutwinski</w:t>
      </w:r>
      <w:proofErr w:type="spellEnd"/>
      <w:r w:rsidRPr="00193E5F">
        <w:rPr>
          <w:rFonts w:cstheme="minorHAnsi"/>
          <w:bCs/>
          <w:vertAlign w:val="superscript"/>
          <w:lang w:val="en-NZ"/>
        </w:rPr>
        <w:t xml:space="preserve"> 1</w:t>
      </w:r>
      <w:r w:rsidRPr="00193E5F">
        <w:rPr>
          <w:rFonts w:cstheme="minorHAnsi"/>
          <w:b/>
          <w:bCs/>
          <w:lang w:val="en-NZ"/>
        </w:rPr>
        <w:t>, Maia Adam</w:t>
      </w:r>
      <w:r w:rsidRPr="00193E5F">
        <w:rPr>
          <w:rFonts w:cstheme="minorHAnsi"/>
          <w:bCs/>
          <w:vertAlign w:val="superscript"/>
          <w:lang w:val="en-NZ"/>
        </w:rPr>
        <w:t xml:space="preserve"> 1</w:t>
      </w:r>
      <w:r w:rsidRPr="00193E5F">
        <w:rPr>
          <w:rFonts w:cstheme="minorHAnsi"/>
          <w:b/>
          <w:bCs/>
          <w:lang w:val="en-NZ"/>
        </w:rPr>
        <w:t>, Anna Finck</w:t>
      </w:r>
      <w:r w:rsidRPr="00193E5F">
        <w:rPr>
          <w:rFonts w:cstheme="minorHAnsi"/>
          <w:bCs/>
          <w:vertAlign w:val="superscript"/>
          <w:lang w:val="en-NZ"/>
        </w:rPr>
        <w:t xml:space="preserve"> 1</w:t>
      </w:r>
      <w:r w:rsidRPr="00193E5F">
        <w:rPr>
          <w:rFonts w:cstheme="minorHAnsi"/>
          <w:b/>
          <w:bCs/>
          <w:lang w:val="en-NZ"/>
        </w:rPr>
        <w:t>, Meryam Schouler-Ocak</w:t>
      </w:r>
      <w:r w:rsidRPr="00193E5F">
        <w:rPr>
          <w:rFonts w:cstheme="minorHAnsi"/>
          <w:bCs/>
          <w:vertAlign w:val="superscript"/>
          <w:lang w:val="en-NZ"/>
        </w:rPr>
        <w:t xml:space="preserve"> 1</w:t>
      </w:r>
      <w:r w:rsidRPr="00193E5F">
        <w:rPr>
          <w:rFonts w:cstheme="minorHAnsi"/>
          <w:b/>
          <w:bCs/>
          <w:lang w:val="en-NZ"/>
        </w:rPr>
        <w:t>, Thomas Goldschmidt</w:t>
      </w:r>
      <w:r w:rsidRPr="00193E5F">
        <w:rPr>
          <w:rFonts w:cstheme="minorHAnsi"/>
          <w:bCs/>
          <w:vertAlign w:val="superscript"/>
          <w:lang w:val="en-NZ"/>
        </w:rPr>
        <w:t xml:space="preserve"> 1</w:t>
      </w:r>
    </w:p>
    <w:p w14:paraId="0F3A402A" w14:textId="77777777" w:rsidR="004A0E18" w:rsidRDefault="004A0E18" w:rsidP="004A0E18">
      <w:pPr>
        <w:suppressLineNumbers/>
        <w:spacing w:line="360" w:lineRule="auto"/>
        <w:jc w:val="both"/>
        <w:rPr>
          <w:rFonts w:cstheme="minorHAnsi"/>
          <w:bCs/>
          <w:vertAlign w:val="superscript"/>
        </w:rPr>
      </w:pPr>
      <w:r w:rsidRPr="00193E5F">
        <w:rPr>
          <w:rFonts w:cstheme="minorHAnsi"/>
          <w:bCs/>
          <w:vertAlign w:val="superscript"/>
        </w:rPr>
        <w:t>1</w:t>
      </w:r>
      <w:r>
        <w:rPr>
          <w:rFonts w:cstheme="minorHAnsi"/>
          <w:bCs/>
          <w:vertAlign w:val="superscript"/>
        </w:rPr>
        <w:t xml:space="preserve"> Psychiatrische Universitätsklinik der Charité im St. Hedwig Krankenhaus, Berlin, Germany</w:t>
      </w:r>
    </w:p>
    <w:p w14:paraId="19D42BCE" w14:textId="77777777" w:rsidR="004A0E18" w:rsidRPr="00F940FA" w:rsidRDefault="004A0E18" w:rsidP="004A0E18">
      <w:pPr>
        <w:suppressLineNumbers/>
        <w:rPr>
          <w:sz w:val="20"/>
          <w:szCs w:val="20"/>
          <w:lang w:val="en-NZ"/>
        </w:rPr>
      </w:pPr>
      <w:r w:rsidRPr="001C5F29">
        <w:rPr>
          <w:b/>
          <w:bCs/>
          <w:lang w:val="en-NZ"/>
        </w:rPr>
        <w:t>Corresponding Author:</w:t>
      </w:r>
      <w:r w:rsidRPr="001C5F29">
        <w:rPr>
          <w:b/>
          <w:bCs/>
          <w:lang w:val="en-NZ"/>
        </w:rPr>
        <w:tab/>
      </w:r>
      <w:r w:rsidRPr="001C5F29">
        <w:rPr>
          <w:lang w:val="en-NZ"/>
        </w:rPr>
        <w:tab/>
      </w:r>
      <w:r>
        <w:rPr>
          <w:sz w:val="20"/>
          <w:szCs w:val="20"/>
          <w:lang w:val="en-NZ"/>
        </w:rPr>
        <w:t>Yann David Kippe</w:t>
      </w:r>
    </w:p>
    <w:p w14:paraId="7BA13654" w14:textId="77777777" w:rsidR="004A0E18" w:rsidRPr="004A0E18" w:rsidRDefault="004A0E18" w:rsidP="004A0E18">
      <w:pPr>
        <w:suppressLineNumbers/>
        <w:rPr>
          <w:sz w:val="20"/>
          <w:szCs w:val="20"/>
          <w:lang w:val="en-NZ"/>
        </w:rPr>
      </w:pPr>
      <w:r w:rsidRPr="004A0E18">
        <w:rPr>
          <w:sz w:val="20"/>
          <w:szCs w:val="20"/>
          <w:lang w:val="en-NZ"/>
        </w:rPr>
        <w:tab/>
      </w:r>
      <w:r w:rsidRPr="004A0E18">
        <w:rPr>
          <w:sz w:val="20"/>
          <w:szCs w:val="20"/>
          <w:lang w:val="en-NZ"/>
        </w:rPr>
        <w:tab/>
      </w:r>
      <w:r w:rsidRPr="004A0E18">
        <w:rPr>
          <w:sz w:val="20"/>
          <w:szCs w:val="20"/>
          <w:lang w:val="en-NZ"/>
        </w:rPr>
        <w:tab/>
      </w:r>
      <w:r w:rsidRPr="004A0E18">
        <w:rPr>
          <w:sz w:val="20"/>
          <w:szCs w:val="20"/>
          <w:lang w:val="en-NZ"/>
        </w:rPr>
        <w:tab/>
        <w:t>E-Mail: yann-david.kippe@charite.de</w:t>
      </w:r>
    </w:p>
    <w:p w14:paraId="72432715" w14:textId="77777777" w:rsidR="004A0E18" w:rsidRPr="004A0E18" w:rsidRDefault="004A0E18">
      <w:pPr>
        <w:rPr>
          <w:b/>
          <w:bCs/>
          <w:lang w:val="en-NZ"/>
        </w:rPr>
      </w:pPr>
    </w:p>
    <w:p w14:paraId="373E0206" w14:textId="77777777" w:rsidR="004A0E18" w:rsidRPr="004A0E18" w:rsidRDefault="004A0E18">
      <w:pPr>
        <w:rPr>
          <w:b/>
          <w:bCs/>
          <w:lang w:val="en-NZ"/>
        </w:rPr>
      </w:pPr>
    </w:p>
    <w:p w14:paraId="1CAD9AE6" w14:textId="77777777" w:rsidR="004A0E18" w:rsidRPr="004A0E18" w:rsidRDefault="004A0E18">
      <w:pPr>
        <w:rPr>
          <w:b/>
          <w:bCs/>
          <w:lang w:val="en-NZ"/>
        </w:rPr>
      </w:pPr>
    </w:p>
    <w:p w14:paraId="130DD100" w14:textId="77777777" w:rsidR="004A0E18" w:rsidRPr="004A0E18" w:rsidRDefault="004A0E18">
      <w:pPr>
        <w:rPr>
          <w:b/>
          <w:bCs/>
          <w:lang w:val="en-NZ"/>
        </w:rPr>
      </w:pPr>
    </w:p>
    <w:p w14:paraId="6AE14991" w14:textId="77777777" w:rsidR="004A0E18" w:rsidRPr="004A0E18" w:rsidRDefault="004A0E18">
      <w:pPr>
        <w:rPr>
          <w:b/>
          <w:bCs/>
          <w:lang w:val="en-NZ"/>
        </w:rPr>
      </w:pPr>
    </w:p>
    <w:p w14:paraId="33DF12C9" w14:textId="77777777" w:rsidR="004A0E18" w:rsidRPr="004A0E18" w:rsidRDefault="004A0E18">
      <w:pPr>
        <w:rPr>
          <w:b/>
          <w:bCs/>
          <w:lang w:val="en-NZ"/>
        </w:rPr>
      </w:pPr>
      <w:r w:rsidRPr="004A0E18">
        <w:rPr>
          <w:b/>
          <w:bCs/>
          <w:lang w:val="en-NZ"/>
        </w:rPr>
        <w:br w:type="page"/>
      </w:r>
    </w:p>
    <w:p w14:paraId="1B1D0A07" w14:textId="6DBCE2F7" w:rsidR="00406592" w:rsidRDefault="00A93A9A" w:rsidP="00847B39">
      <w:pPr>
        <w:rPr>
          <w:b/>
          <w:bCs/>
          <w:lang w:val="en-NZ"/>
        </w:rPr>
      </w:pPr>
      <w:r>
        <w:rPr>
          <w:b/>
          <w:bCs/>
          <w:lang w:val="en-NZ"/>
        </w:rPr>
        <w:lastRenderedPageBreak/>
        <w:t>Contents:</w:t>
      </w:r>
      <w:r>
        <w:rPr>
          <w:b/>
          <w:bCs/>
          <w:lang w:val="en-NZ"/>
        </w:rPr>
        <w:tab/>
      </w:r>
    </w:p>
    <w:p w14:paraId="331D0AC7" w14:textId="3CFC61CD" w:rsidR="00A93A9A" w:rsidRDefault="00847B39" w:rsidP="00847B39">
      <w:pPr>
        <w:ind w:left="709" w:firstLine="709"/>
        <w:rPr>
          <w:b/>
          <w:bCs/>
          <w:lang w:val="en-NZ"/>
        </w:rPr>
      </w:pPr>
      <w:r>
        <w:rPr>
          <w:b/>
          <w:bCs/>
          <w:lang w:val="en-NZ"/>
        </w:rPr>
        <w:t>S1</w:t>
      </w:r>
      <w:r w:rsidR="00A93A9A">
        <w:rPr>
          <w:b/>
          <w:bCs/>
          <w:lang w:val="en-NZ"/>
        </w:rPr>
        <w:tab/>
      </w:r>
      <w:r w:rsidR="00A93A9A">
        <w:rPr>
          <w:b/>
          <w:bCs/>
          <w:lang w:val="en-NZ"/>
        </w:rPr>
        <w:tab/>
        <w:t>Overview of all excluded cases</w:t>
      </w:r>
    </w:p>
    <w:p w14:paraId="3F6922CB" w14:textId="77777777" w:rsidR="00240E75" w:rsidRDefault="00847B39" w:rsidP="0075168E">
      <w:pPr>
        <w:rPr>
          <w:b/>
          <w:bCs/>
          <w:lang w:val="en-NZ"/>
        </w:rPr>
      </w:pPr>
      <w:r>
        <w:rPr>
          <w:b/>
          <w:bCs/>
          <w:lang w:val="en-NZ"/>
        </w:rPr>
        <w:tab/>
      </w:r>
      <w:r w:rsidR="00A93A9A">
        <w:rPr>
          <w:b/>
          <w:bCs/>
          <w:lang w:val="en-NZ"/>
        </w:rPr>
        <w:tab/>
        <w:t>S</w:t>
      </w:r>
      <w:r w:rsidR="004245D7">
        <w:rPr>
          <w:b/>
          <w:bCs/>
          <w:lang w:val="en-NZ"/>
        </w:rPr>
        <w:t>2</w:t>
      </w:r>
      <w:r w:rsidR="00A93A9A">
        <w:rPr>
          <w:b/>
          <w:bCs/>
          <w:lang w:val="en-NZ"/>
        </w:rPr>
        <w:tab/>
      </w:r>
      <w:r w:rsidR="00A93A9A">
        <w:rPr>
          <w:b/>
          <w:bCs/>
          <w:lang w:val="en-NZ"/>
        </w:rPr>
        <w:tab/>
      </w:r>
      <w:r>
        <w:rPr>
          <w:b/>
          <w:bCs/>
          <w:lang w:val="en-NZ"/>
        </w:rPr>
        <w:t>Composition of diagnostic categories</w:t>
      </w:r>
      <w:r w:rsidR="00115A49">
        <w:rPr>
          <w:b/>
          <w:bCs/>
          <w:lang w:val="en-NZ"/>
        </w:rPr>
        <w:tab/>
      </w:r>
    </w:p>
    <w:p w14:paraId="1EFAA703" w14:textId="16EB30BD" w:rsidR="00115A49" w:rsidRDefault="00115A49" w:rsidP="0075168E">
      <w:pPr>
        <w:rPr>
          <w:b/>
          <w:bCs/>
          <w:lang w:val="en-NZ"/>
        </w:rPr>
      </w:pPr>
      <w:r>
        <w:rPr>
          <w:b/>
          <w:bCs/>
          <w:lang w:val="en-NZ"/>
        </w:rPr>
        <w:tab/>
      </w:r>
      <w:r w:rsidR="00240E75">
        <w:rPr>
          <w:b/>
          <w:bCs/>
          <w:lang w:val="en-NZ"/>
        </w:rPr>
        <w:tab/>
        <w:t>S3</w:t>
      </w:r>
      <w:r w:rsidR="00240E75">
        <w:rPr>
          <w:b/>
          <w:bCs/>
          <w:lang w:val="en-NZ"/>
        </w:rPr>
        <w:tab/>
      </w:r>
      <w:r w:rsidR="00240E75">
        <w:rPr>
          <w:b/>
          <w:bCs/>
          <w:lang w:val="en-NZ"/>
        </w:rPr>
        <w:tab/>
        <w:t>Methods addendum</w:t>
      </w:r>
    </w:p>
    <w:p w14:paraId="4149E5DD" w14:textId="42714D11" w:rsidR="00240E75" w:rsidRDefault="00240E75" w:rsidP="00240E75">
      <w:pPr>
        <w:ind w:left="709" w:firstLine="709"/>
        <w:rPr>
          <w:b/>
          <w:bCs/>
          <w:lang w:val="en-NZ"/>
        </w:rPr>
      </w:pPr>
      <w:r>
        <w:rPr>
          <w:b/>
          <w:bCs/>
          <w:lang w:val="en-NZ"/>
        </w:rPr>
        <w:t>S4</w:t>
      </w:r>
      <w:r>
        <w:rPr>
          <w:b/>
          <w:bCs/>
          <w:lang w:val="en-NZ"/>
        </w:rPr>
        <w:tab/>
      </w:r>
      <w:r>
        <w:rPr>
          <w:b/>
          <w:bCs/>
          <w:lang w:val="en-NZ"/>
        </w:rPr>
        <w:tab/>
      </w:r>
      <w:r w:rsidRPr="00803029">
        <w:rPr>
          <w:b/>
          <w:bCs/>
          <w:lang w:val="en-NZ"/>
        </w:rPr>
        <w:t>Goodness of fit parameters</w:t>
      </w:r>
      <w:r>
        <w:rPr>
          <w:b/>
          <w:bCs/>
          <w:lang w:val="en-NZ"/>
        </w:rPr>
        <w:t xml:space="preserve"> of regression models</w:t>
      </w:r>
    </w:p>
    <w:p w14:paraId="28A2A34D" w14:textId="7E529A35" w:rsidR="00FA6A91" w:rsidRDefault="00FA6A91">
      <w:pPr>
        <w:rPr>
          <w:b/>
          <w:bCs/>
          <w:lang w:val="en-NZ"/>
        </w:rPr>
      </w:pPr>
      <w:r>
        <w:rPr>
          <w:b/>
          <w:bCs/>
          <w:lang w:val="en-NZ"/>
        </w:rPr>
        <w:tab/>
      </w:r>
      <w:r>
        <w:rPr>
          <w:b/>
          <w:bCs/>
          <w:lang w:val="en-NZ"/>
        </w:rPr>
        <w:tab/>
        <w:t>S</w:t>
      </w:r>
      <w:r w:rsidR="00240E75">
        <w:rPr>
          <w:b/>
          <w:bCs/>
          <w:lang w:val="en-NZ"/>
        </w:rPr>
        <w:t>5</w:t>
      </w:r>
      <w:r>
        <w:rPr>
          <w:b/>
          <w:bCs/>
          <w:lang w:val="en-NZ"/>
        </w:rPr>
        <w:tab/>
      </w:r>
      <w:r>
        <w:rPr>
          <w:b/>
          <w:bCs/>
          <w:lang w:val="en-NZ"/>
        </w:rPr>
        <w:tab/>
      </w:r>
      <w:r w:rsidR="00847B39">
        <w:rPr>
          <w:b/>
          <w:bCs/>
          <w:lang w:val="en-NZ"/>
        </w:rPr>
        <w:t>Sensitivity analysis: Negative-binomial regression model</w:t>
      </w:r>
    </w:p>
    <w:p w14:paraId="38F8B359" w14:textId="1A8465CA" w:rsidR="00C1018D" w:rsidRDefault="00A93A9A" w:rsidP="00240E75">
      <w:pPr>
        <w:ind w:left="2828" w:hanging="1410"/>
        <w:rPr>
          <w:b/>
          <w:bCs/>
          <w:lang w:val="en-NZ"/>
        </w:rPr>
      </w:pPr>
      <w:r>
        <w:rPr>
          <w:b/>
          <w:bCs/>
          <w:lang w:val="en-NZ"/>
        </w:rPr>
        <w:t>S</w:t>
      </w:r>
      <w:r w:rsidR="00240E75">
        <w:rPr>
          <w:b/>
          <w:bCs/>
          <w:lang w:val="en-NZ"/>
        </w:rPr>
        <w:t>6</w:t>
      </w:r>
      <w:r>
        <w:rPr>
          <w:b/>
          <w:bCs/>
          <w:lang w:val="en-NZ"/>
        </w:rPr>
        <w:tab/>
      </w:r>
      <w:r>
        <w:rPr>
          <w:b/>
          <w:bCs/>
          <w:lang w:val="en-NZ"/>
        </w:rPr>
        <w:tab/>
      </w:r>
      <w:r w:rsidR="00847B39">
        <w:rPr>
          <w:b/>
          <w:bCs/>
          <w:lang w:val="en-NZ"/>
        </w:rPr>
        <w:t>Sensitivity analysis: Poisson regression model excluding patients with multiple suicide attempts</w:t>
      </w:r>
    </w:p>
    <w:p w14:paraId="0E61FF30" w14:textId="41C2586F" w:rsidR="00464E68" w:rsidRDefault="00464E68">
      <w:pPr>
        <w:rPr>
          <w:b/>
          <w:bCs/>
          <w:lang w:val="en-NZ"/>
        </w:rPr>
      </w:pPr>
      <w:r>
        <w:rPr>
          <w:b/>
          <w:bCs/>
          <w:lang w:val="en-NZ"/>
        </w:rPr>
        <w:tab/>
      </w:r>
      <w:r>
        <w:rPr>
          <w:b/>
          <w:bCs/>
          <w:lang w:val="en-NZ"/>
        </w:rPr>
        <w:tab/>
        <w:t>S</w:t>
      </w:r>
      <w:r w:rsidR="00240E75">
        <w:rPr>
          <w:b/>
          <w:bCs/>
          <w:lang w:val="en-NZ"/>
        </w:rPr>
        <w:t>7</w:t>
      </w:r>
      <w:r>
        <w:rPr>
          <w:b/>
          <w:bCs/>
          <w:lang w:val="en-NZ"/>
        </w:rPr>
        <w:tab/>
      </w:r>
      <w:r>
        <w:rPr>
          <w:b/>
          <w:bCs/>
          <w:lang w:val="en-NZ"/>
        </w:rPr>
        <w:tab/>
        <w:t xml:space="preserve">SA admissions requiring intensive care treatment </w:t>
      </w:r>
    </w:p>
    <w:p w14:paraId="0E419CF2" w14:textId="77777777" w:rsidR="00406592" w:rsidRDefault="00406592">
      <w:pPr>
        <w:rPr>
          <w:b/>
          <w:bCs/>
          <w:lang w:val="en-NZ"/>
        </w:rPr>
      </w:pPr>
      <w:r>
        <w:rPr>
          <w:b/>
          <w:bCs/>
          <w:lang w:val="en-NZ"/>
        </w:rPr>
        <w:br w:type="page"/>
      </w:r>
    </w:p>
    <w:p w14:paraId="64DD35E6" w14:textId="77777777" w:rsidR="00406592" w:rsidRPr="00406592" w:rsidRDefault="00406592">
      <w:pPr>
        <w:rPr>
          <w:b/>
          <w:bCs/>
          <w:lang w:val="en-US"/>
        </w:rPr>
      </w:pPr>
    </w:p>
    <w:p w14:paraId="0C44C4D8" w14:textId="29763FDD" w:rsidR="00406592" w:rsidRDefault="00E5457D" w:rsidP="00E5457D">
      <w:pPr>
        <w:rPr>
          <w:b/>
          <w:bCs/>
          <w:lang w:val="en-NZ"/>
        </w:rPr>
      </w:pPr>
      <w:r w:rsidRPr="00C853AD">
        <w:rPr>
          <w:b/>
          <w:bCs/>
          <w:lang w:val="en-NZ"/>
        </w:rPr>
        <w:t>S</w:t>
      </w:r>
      <w:r w:rsidR="00115A49">
        <w:rPr>
          <w:b/>
          <w:bCs/>
          <w:lang w:val="en-NZ"/>
        </w:rPr>
        <w:t>1</w:t>
      </w:r>
      <w:r w:rsidRPr="00C853AD">
        <w:rPr>
          <w:b/>
          <w:bCs/>
          <w:lang w:val="en-NZ"/>
        </w:rPr>
        <w:t xml:space="preserve">: </w:t>
      </w:r>
      <w:r w:rsidR="00A93A9A">
        <w:rPr>
          <w:b/>
          <w:bCs/>
          <w:lang w:val="en-NZ"/>
        </w:rPr>
        <w:t>O</w:t>
      </w:r>
      <w:r w:rsidRPr="00C853AD">
        <w:rPr>
          <w:b/>
          <w:bCs/>
          <w:lang w:val="en-NZ"/>
        </w:rPr>
        <w:t>verview of all excluded cases</w:t>
      </w:r>
    </w:p>
    <w:p w14:paraId="3667BE3F" w14:textId="77777777" w:rsidR="007C3175" w:rsidRDefault="007C3175" w:rsidP="00E5457D">
      <w:pPr>
        <w:rPr>
          <w:b/>
          <w:bCs/>
          <w:lang w:val="en-NZ"/>
        </w:rPr>
      </w:pPr>
    </w:p>
    <w:p w14:paraId="12BE6F84" w14:textId="37EBB51D" w:rsidR="00406592" w:rsidRDefault="00406592" w:rsidP="00406592">
      <w:pPr>
        <w:spacing w:line="360" w:lineRule="auto"/>
        <w:jc w:val="both"/>
        <w:rPr>
          <w:lang w:val="en-NZ"/>
        </w:rPr>
      </w:pPr>
      <w:r>
        <w:rPr>
          <w:lang w:val="en-NZ"/>
        </w:rPr>
        <w:t xml:space="preserve">Cases were excluded if they concerned a day therapy unit (which were shut down during the beginning of the pandemic), if they left without being seen by a psychiatrist, if no documentation was available on suicidality or if no psychiatric F-diagnosis according to the </w:t>
      </w:r>
      <w:r w:rsidRPr="006E52F9">
        <w:rPr>
          <w:lang w:val="en-NZ"/>
        </w:rPr>
        <w:t>International Statistical Classification of Diseases and Related Health Problems, 10th revision</w:t>
      </w:r>
      <w:r>
        <w:rPr>
          <w:lang w:val="en-NZ"/>
        </w:rPr>
        <w:t xml:space="preserve"> (ICD-10) was documented. For transformation of our data from event- to patient-based format, three additional cases had to be excluded because of unknown identity. Considering high-frequent attenders and the possible bias this group would impose, we merged </w:t>
      </w:r>
      <w:proofErr w:type="spellStart"/>
      <w:r>
        <w:rPr>
          <w:lang w:val="en-NZ"/>
        </w:rPr>
        <w:t>pED</w:t>
      </w:r>
      <w:proofErr w:type="spellEnd"/>
      <w:r>
        <w:rPr>
          <w:lang w:val="en-NZ"/>
        </w:rPr>
        <w:t xml:space="preserve"> presentations with subsequent hospital admissions if they were separated by less than 3 days. If cases were separated by 4-7 days, they were only merged if discharge was due to somatic complications or against documented advise of medical staff. An overview of all excluded and merged cases can be found below.</w:t>
      </w:r>
    </w:p>
    <w:p w14:paraId="14EBE9AA" w14:textId="396FD801" w:rsidR="00406592" w:rsidRDefault="00406592">
      <w:pPr>
        <w:rPr>
          <w:b/>
          <w:bCs/>
          <w:lang w:val="en-NZ"/>
        </w:rPr>
      </w:pPr>
    </w:p>
    <w:p w14:paraId="454037C8" w14:textId="77777777" w:rsidR="00E5457D" w:rsidRPr="00DF52AC" w:rsidRDefault="00E5457D" w:rsidP="00E5457D">
      <w:pPr>
        <w:rPr>
          <w:lang w:val="en-NZ"/>
        </w:rPr>
      </w:pPr>
      <w:r>
        <w:rPr>
          <w:noProof/>
        </w:rPr>
        <w:lastRenderedPageBreak/>
        <mc:AlternateContent>
          <mc:Choice Requires="wpc">
            <w:drawing>
              <wp:inline distT="0" distB="0" distL="0" distR="0" wp14:anchorId="4BA8DF07" wp14:editId="4918F9D2">
                <wp:extent cx="5170805" cy="8382000"/>
                <wp:effectExtent l="0" t="0" r="0" b="0"/>
                <wp:docPr id="1" name="Zeichenbereich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wps:wsp>
                        <wps:cNvPr id="2" name="Textfeld 2"/>
                        <wps:cNvSpPr txBox="1"/>
                        <wps:spPr>
                          <a:xfrm>
                            <a:off x="34088" y="14"/>
                            <a:ext cx="1974494" cy="85556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190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38D54317" w14:textId="2CF66114" w:rsidR="00E5457D" w:rsidRPr="00140EEE" w:rsidRDefault="00E5457D" w:rsidP="00E5457D">
                              <w:pPr>
                                <w:jc w:val="center"/>
                                <w:rPr>
                                  <w:lang w:val="en-NZ"/>
                                </w:rPr>
                              </w:pPr>
                              <w:r w:rsidRPr="00140EEE">
                                <w:rPr>
                                  <w:b/>
                                  <w:bCs/>
                                  <w:lang w:val="en-NZ"/>
                                </w:rPr>
                                <w:t>N = 6948</w:t>
                              </w:r>
                              <w:r w:rsidRPr="00140EEE">
                                <w:rPr>
                                  <w:lang w:val="en-NZ"/>
                                </w:rPr>
                                <w:t xml:space="preserve"> </w:t>
                              </w:r>
                              <w:r w:rsidR="006529D9">
                                <w:rPr>
                                  <w:b/>
                                  <w:bCs/>
                                  <w:lang w:val="en-NZ"/>
                                </w:rPr>
                                <w:t>pED presentations</w:t>
                              </w:r>
                              <w:r w:rsidRPr="005B3DE4">
                                <w:rPr>
                                  <w:b/>
                                  <w:bCs/>
                                  <w:lang w:val="en-NZ"/>
                                </w:rPr>
                                <w:t xml:space="preserve"> during the 4 observation period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86415" tIns="43207" rIns="86415" bIns="43207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Textfeld 2"/>
                        <wps:cNvSpPr txBox="1"/>
                        <wps:spPr>
                          <a:xfrm>
                            <a:off x="33767" y="1282571"/>
                            <a:ext cx="1974307" cy="85565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190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687B8D77" w14:textId="328D6CC8" w:rsidR="00E5457D" w:rsidRPr="00140EEE" w:rsidRDefault="00E5457D" w:rsidP="00E5457D">
                              <w:pPr>
                                <w:spacing w:line="256" w:lineRule="auto"/>
                                <w:jc w:val="center"/>
                                <w:rPr>
                                  <w:rFonts w:ascii="Calibri" w:eastAsia="Calibri" w:hAnsi="Calibri"/>
                                  <w:lang w:val="en-NZ"/>
                                </w:rPr>
                              </w:pPr>
                              <w:r w:rsidRPr="00140EEE">
                                <w:rPr>
                                  <w:rFonts w:ascii="Calibri" w:eastAsia="Calibri" w:hAnsi="Calibri"/>
                                  <w:b/>
                                  <w:bCs/>
                                  <w:lang w:val="en-NZ"/>
                                </w:rPr>
                                <w:t>N = 6904</w:t>
                              </w:r>
                              <w:r w:rsidRPr="00140EEE"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 xml:space="preserve"> </w:t>
                              </w:r>
                              <w:r w:rsidR="006529D9"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>pED presentations</w:t>
                              </w:r>
                              <w:r w:rsidRPr="00140EEE"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 xml:space="preserve"> after </w:t>
                              </w:r>
                              <w:r w:rsidR="00E560E0"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>excluding</w:t>
                              </w:r>
                              <w:r w:rsidRPr="00140EEE"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 xml:space="preserve"> d</w:t>
                              </w:r>
                              <w:r w:rsidR="00A36E5C"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>uplicate clinical records</w:t>
                              </w:r>
                            </w:p>
                          </w:txbxContent>
                        </wps:txbx>
                        <wps:bodyPr rot="0" spcFirstLastPara="0" vert="horz" wrap="square" lIns="86415" tIns="43207" rIns="86415" bIns="43207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Textfeld 2"/>
                        <wps:cNvSpPr txBox="1"/>
                        <wps:spPr>
                          <a:xfrm>
                            <a:off x="33954" y="3224935"/>
                            <a:ext cx="1974307" cy="85565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190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66EEEC57" w14:textId="4F440A1B" w:rsidR="00E5457D" w:rsidRPr="00324661" w:rsidRDefault="00E5457D" w:rsidP="00E5457D">
                              <w:pPr>
                                <w:spacing w:line="256" w:lineRule="auto"/>
                                <w:jc w:val="center"/>
                                <w:rPr>
                                  <w:rFonts w:ascii="Calibri" w:eastAsia="Calibri" w:hAnsi="Calibri"/>
                                  <w:lang w:val="en-NZ"/>
                                </w:rPr>
                              </w:pPr>
                              <w:r w:rsidRPr="00324661">
                                <w:rPr>
                                  <w:rFonts w:ascii="Calibri" w:eastAsia="Calibri" w:hAnsi="Calibri"/>
                                  <w:b/>
                                  <w:bCs/>
                                  <w:lang w:val="en-NZ"/>
                                </w:rPr>
                                <w:t>N = 6</w:t>
                              </w:r>
                              <w:r>
                                <w:rPr>
                                  <w:rFonts w:ascii="Calibri" w:eastAsia="Calibri" w:hAnsi="Calibri"/>
                                  <w:b/>
                                  <w:bCs/>
                                  <w:lang w:val="en-NZ"/>
                                </w:rPr>
                                <w:t>366</w:t>
                              </w:r>
                              <w:r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 xml:space="preserve"> </w:t>
                              </w:r>
                              <w:r w:rsidR="006529D9"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>pED presentations</w:t>
                              </w:r>
                              <w:r w:rsidR="006529D9" w:rsidRPr="00140EEE"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 xml:space="preserve"> </w:t>
                              </w:r>
                              <w:r w:rsidRPr="00324661"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 xml:space="preserve">after filtering for </w:t>
                              </w:r>
                              <w:r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>exclusion criteria</w:t>
                              </w:r>
                            </w:p>
                          </w:txbxContent>
                        </wps:txbx>
                        <wps:bodyPr rot="0" spcFirstLastPara="0" vert="horz" wrap="square" lIns="86415" tIns="43207" rIns="86415" bIns="43207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Textfeld 2"/>
                        <wps:cNvSpPr txBox="1"/>
                        <wps:spPr>
                          <a:xfrm>
                            <a:off x="33767" y="5518708"/>
                            <a:ext cx="1974307" cy="85565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190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76EDA4D6" w14:textId="62DD9CE7" w:rsidR="00E5457D" w:rsidRPr="001D355B" w:rsidRDefault="00E5457D" w:rsidP="00E5457D">
                              <w:pPr>
                                <w:spacing w:line="256" w:lineRule="auto"/>
                                <w:jc w:val="center"/>
                                <w:rPr>
                                  <w:rFonts w:ascii="Calibri" w:eastAsia="Calibri" w:hAnsi="Calibri"/>
                                  <w:lang w:val="en-NZ"/>
                                </w:rPr>
                              </w:pPr>
                              <w:r w:rsidRPr="001D355B">
                                <w:rPr>
                                  <w:rFonts w:ascii="Calibri" w:eastAsia="Calibri" w:hAnsi="Calibri"/>
                                  <w:b/>
                                  <w:bCs/>
                                  <w:lang w:val="en-NZ"/>
                                </w:rPr>
                                <w:t>N = 6</w:t>
                              </w:r>
                              <w:r>
                                <w:rPr>
                                  <w:rFonts w:ascii="Calibri" w:eastAsia="Calibri" w:hAnsi="Calibri"/>
                                  <w:b/>
                                  <w:bCs/>
                                  <w:lang w:val="en-NZ"/>
                                </w:rPr>
                                <w:t>043</w:t>
                              </w:r>
                              <w:r w:rsidRPr="001D355B"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 xml:space="preserve"> </w:t>
                              </w:r>
                              <w:r w:rsidR="006529D9"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>pED presentations</w:t>
                              </w:r>
                              <w:r w:rsidR="006529D9" w:rsidRPr="00140EEE"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 xml:space="preserve"> </w:t>
                              </w:r>
                              <w:r w:rsidRPr="001D355B"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>included after merging c</w:t>
                              </w:r>
                              <w:r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>ases</w:t>
                              </w:r>
                            </w:p>
                          </w:txbxContent>
                        </wps:txbx>
                        <wps:bodyPr rot="0" spcFirstLastPara="0" vert="horz" wrap="square" lIns="86415" tIns="43207" rIns="86415" bIns="43207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Gerade Verbindung mit Pfeil 12"/>
                        <wps:cNvCnPr>
                          <a:stCxn id="2" idx="2"/>
                          <a:endCxn id="4" idx="0"/>
                        </wps:cNvCnPr>
                        <wps:spPr>
                          <a:xfrm flipH="1">
                            <a:off x="1020921" y="855572"/>
                            <a:ext cx="421" cy="42700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Gerade Verbindung mit Pfeil 13"/>
                        <wps:cNvCnPr>
                          <a:stCxn id="4" idx="2"/>
                          <a:endCxn id="5" idx="0"/>
                        </wps:cNvCnPr>
                        <wps:spPr>
                          <a:xfrm>
                            <a:off x="1020914" y="2138232"/>
                            <a:ext cx="187" cy="108671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Gerade Verbindung mit Pfeil 15"/>
                        <wps:cNvCnPr>
                          <a:stCxn id="5" idx="2"/>
                        </wps:cNvCnPr>
                        <wps:spPr>
                          <a:xfrm>
                            <a:off x="1021099" y="4080595"/>
                            <a:ext cx="0" cy="1441961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Textfeld 17"/>
                        <wps:cNvSpPr txBox="1"/>
                        <wps:spPr>
                          <a:xfrm>
                            <a:off x="2545241" y="546504"/>
                            <a:ext cx="2625454" cy="1054813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15D9A0C7" w14:textId="3468D977" w:rsidR="00E5457D" w:rsidRPr="00140EEE" w:rsidRDefault="00E5457D" w:rsidP="00A36E5C">
                              <w:pPr>
                                <w:ind w:left="705" w:hanging="705"/>
                                <w:rPr>
                                  <w:lang w:val="en-NZ"/>
                                </w:rPr>
                              </w:pPr>
                              <w:r w:rsidRPr="00140EEE">
                                <w:rPr>
                                  <w:b/>
                                  <w:bCs/>
                                  <w:lang w:val="en-NZ"/>
                                </w:rPr>
                                <w:t>n = 44</w:t>
                              </w:r>
                              <w:r w:rsidRPr="00140EEE">
                                <w:rPr>
                                  <w:lang w:val="en-NZ"/>
                                </w:rPr>
                                <w:t xml:space="preserve"> </w:t>
                              </w:r>
                              <w:r w:rsidRPr="00140EEE">
                                <w:rPr>
                                  <w:lang w:val="en-NZ"/>
                                </w:rPr>
                                <w:tab/>
                              </w:r>
                              <w:r w:rsidR="006529D9">
                                <w:rPr>
                                  <w:lang w:val="en-NZ"/>
                                </w:rPr>
                                <w:t>pED presentation</w:t>
                              </w:r>
                              <w:r>
                                <w:rPr>
                                  <w:lang w:val="en-NZ"/>
                                </w:rPr>
                                <w:t>s</w:t>
                              </w:r>
                              <w:r w:rsidRPr="00140EEE">
                                <w:rPr>
                                  <w:lang w:val="en-NZ"/>
                                </w:rPr>
                                <w:t xml:space="preserve"> </w:t>
                              </w:r>
                              <w:r>
                                <w:rPr>
                                  <w:lang w:val="en-NZ"/>
                                </w:rPr>
                                <w:t>with d</w:t>
                              </w:r>
                              <w:r w:rsidR="00A36E5C">
                                <w:rPr>
                                  <w:lang w:val="en-NZ"/>
                                </w:rPr>
                                <w:t>uplicate clinical record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86415" tIns="43207" rIns="86415" bIns="43207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Textfeld 17"/>
                        <wps:cNvSpPr txBox="1"/>
                        <wps:spPr>
                          <a:xfrm>
                            <a:off x="2544158" y="1282541"/>
                            <a:ext cx="2625141" cy="3193829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58F9AFA8" w14:textId="501DE30B" w:rsidR="00E5457D" w:rsidRPr="005B3DE4" w:rsidRDefault="00E5457D" w:rsidP="00E5457D">
                              <w:pPr>
                                <w:spacing w:after="0" w:line="256" w:lineRule="auto"/>
                                <w:rPr>
                                  <w:rFonts w:ascii="Calibri" w:eastAsia="Calibri" w:hAnsi="Calibri"/>
                                  <w:lang w:val="en-NZ"/>
                                </w:rPr>
                              </w:pPr>
                              <w:r w:rsidRPr="005B3DE4">
                                <w:rPr>
                                  <w:rFonts w:ascii="Calibri" w:eastAsia="Calibri" w:hAnsi="Calibri"/>
                                  <w:b/>
                                  <w:bCs/>
                                  <w:lang w:val="en-NZ"/>
                                </w:rPr>
                                <w:t>n = 84</w:t>
                              </w:r>
                              <w:r w:rsidRPr="005B3DE4"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ab/>
                                <w:t xml:space="preserve">somatic </w:t>
                              </w:r>
                              <w:r w:rsidR="006529D9"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>presentations</w:t>
                              </w:r>
                            </w:p>
                            <w:p w14:paraId="7DD4B72A" w14:textId="03E7E7F6" w:rsidR="00E5457D" w:rsidRPr="00140EEE" w:rsidRDefault="00E5457D" w:rsidP="00E5457D">
                              <w:pPr>
                                <w:spacing w:after="0" w:line="256" w:lineRule="auto"/>
                                <w:ind w:left="705" w:hanging="705"/>
                                <w:rPr>
                                  <w:rFonts w:ascii="Calibri" w:eastAsia="Calibri" w:hAnsi="Calibri"/>
                                  <w:lang w:val="en-NZ"/>
                                </w:rPr>
                              </w:pPr>
                              <w:r w:rsidRPr="00140EEE">
                                <w:rPr>
                                  <w:rFonts w:ascii="Calibri" w:eastAsia="Calibri" w:hAnsi="Calibri"/>
                                  <w:b/>
                                  <w:bCs/>
                                  <w:lang w:val="en-NZ"/>
                                </w:rPr>
                                <w:t>n = 31</w:t>
                              </w:r>
                              <w:r w:rsidRPr="00140EEE"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 xml:space="preserve">  </w:t>
                              </w:r>
                              <w:r w:rsidR="004435AE"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>consultations in preparation of a</w:t>
                              </w:r>
                              <w:r w:rsidR="004435AE"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 xml:space="preserve"> planned hospital admission</w:t>
                              </w:r>
                            </w:p>
                            <w:p w14:paraId="6483BF1E" w14:textId="4AA76ACD" w:rsidR="00E5457D" w:rsidRPr="00140EEE" w:rsidRDefault="00E5457D" w:rsidP="00E5457D">
                              <w:pPr>
                                <w:spacing w:after="0" w:line="256" w:lineRule="auto"/>
                                <w:ind w:left="705" w:hanging="705"/>
                                <w:rPr>
                                  <w:rFonts w:ascii="Calibri" w:eastAsia="Calibri" w:hAnsi="Calibri"/>
                                  <w:lang w:val="en-NZ"/>
                                </w:rPr>
                              </w:pPr>
                              <w:r w:rsidRPr="00140EEE">
                                <w:rPr>
                                  <w:rFonts w:ascii="Calibri" w:eastAsia="Calibri" w:hAnsi="Calibri"/>
                                  <w:b/>
                                  <w:bCs/>
                                  <w:lang w:val="en-NZ"/>
                                </w:rPr>
                                <w:t>n = 180</w:t>
                              </w:r>
                              <w:r w:rsidRPr="00140EEE">
                                <w:rPr>
                                  <w:rFonts w:ascii="Calibri" w:eastAsia="Calibri" w:hAnsi="Calibri"/>
                                  <w:b/>
                                  <w:bCs/>
                                  <w:lang w:val="en-NZ"/>
                                </w:rPr>
                                <w:tab/>
                              </w:r>
                              <w:r w:rsidR="00C853AD"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>day therapy</w:t>
                              </w:r>
                              <w:r w:rsidRPr="00140EEE"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 xml:space="preserve"> cas</w:t>
                              </w:r>
                              <w:r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>es (patient</w:t>
                              </w:r>
                              <w:r w:rsidR="00C853AD"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 xml:space="preserve">s </w:t>
                              </w:r>
                              <w:r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>receiv</w:t>
                              </w:r>
                              <w:r w:rsidR="00C853AD"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 xml:space="preserve"> treatment in hospital but sleep in their own home)</w:t>
                              </w:r>
                            </w:p>
                            <w:p w14:paraId="2D47BB4A" w14:textId="53412801" w:rsidR="00E5457D" w:rsidRPr="00324661" w:rsidRDefault="00E5457D" w:rsidP="00E5457D">
                              <w:pPr>
                                <w:spacing w:after="0" w:line="256" w:lineRule="auto"/>
                                <w:ind w:left="705" w:hanging="705"/>
                                <w:rPr>
                                  <w:rFonts w:ascii="Calibri" w:eastAsia="Calibri" w:hAnsi="Calibri"/>
                                  <w:lang w:val="en-NZ"/>
                                </w:rPr>
                              </w:pPr>
                              <w:r w:rsidRPr="00324661">
                                <w:rPr>
                                  <w:rFonts w:ascii="Calibri" w:eastAsia="Calibri" w:hAnsi="Calibri"/>
                                  <w:b/>
                                  <w:bCs/>
                                  <w:lang w:val="en-NZ"/>
                                </w:rPr>
                                <w:t>n = 3</w:t>
                              </w:r>
                              <w:r w:rsidRPr="00324661"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 xml:space="preserve"> </w:t>
                              </w:r>
                              <w:r w:rsidRPr="00324661"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ab/>
                                <w:t>consultations a</w:t>
                              </w:r>
                              <w:r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 xml:space="preserve">s follow-up </w:t>
                              </w:r>
                              <w:r w:rsidR="001F59A3"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 xml:space="preserve">after hospital </w:t>
                              </w:r>
                              <w:r w:rsidR="002936AD"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>discharge</w:t>
                              </w:r>
                            </w:p>
                            <w:p w14:paraId="33E8D41C" w14:textId="77777777" w:rsidR="00E5457D" w:rsidRPr="00324661" w:rsidRDefault="00E5457D" w:rsidP="00E5457D">
                              <w:pPr>
                                <w:spacing w:after="0" w:line="256" w:lineRule="auto"/>
                                <w:rPr>
                                  <w:rFonts w:ascii="Calibri" w:eastAsia="Calibri" w:hAnsi="Calibri"/>
                                  <w:lang w:val="en-NZ"/>
                                </w:rPr>
                              </w:pPr>
                              <w:r w:rsidRPr="00324661">
                                <w:rPr>
                                  <w:rFonts w:ascii="Calibri" w:eastAsia="Calibri" w:hAnsi="Calibri"/>
                                  <w:b/>
                                  <w:bCs/>
                                  <w:lang w:val="en-NZ"/>
                                </w:rPr>
                                <w:t xml:space="preserve">n = </w:t>
                              </w:r>
                              <w:r>
                                <w:rPr>
                                  <w:rFonts w:ascii="Calibri" w:eastAsia="Calibri" w:hAnsi="Calibri"/>
                                  <w:b/>
                                  <w:bCs/>
                                  <w:lang w:val="en-NZ"/>
                                </w:rPr>
                                <w:t>3</w:t>
                              </w:r>
                              <w:r w:rsidRPr="00324661"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 xml:space="preserve"> </w:t>
                              </w:r>
                              <w:r w:rsidRPr="00324661"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ab/>
                                <w:t>patient &lt;18 years</w:t>
                              </w:r>
                            </w:p>
                            <w:p w14:paraId="061E01EE" w14:textId="69A4B39F" w:rsidR="00E5457D" w:rsidRPr="00324661" w:rsidRDefault="00E5457D" w:rsidP="00E5457D">
                              <w:pPr>
                                <w:spacing w:after="0" w:line="256" w:lineRule="auto"/>
                                <w:ind w:left="705" w:hanging="705"/>
                                <w:rPr>
                                  <w:rFonts w:ascii="Calibri" w:eastAsia="Calibri" w:hAnsi="Calibri"/>
                                  <w:lang w:val="en-NZ"/>
                                </w:rPr>
                              </w:pPr>
                              <w:r w:rsidRPr="00324661">
                                <w:rPr>
                                  <w:rFonts w:ascii="Calibri" w:eastAsia="Calibri" w:hAnsi="Calibri"/>
                                  <w:b/>
                                  <w:bCs/>
                                  <w:lang w:val="en-NZ"/>
                                </w:rPr>
                                <w:t>n = 3</w:t>
                              </w:r>
                              <w:r w:rsidRPr="00324661"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 xml:space="preserve"> </w:t>
                              </w:r>
                              <w:r w:rsidRPr="00324661"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ab/>
                              </w:r>
                              <w:r w:rsidR="006529D9"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>pED presentations</w:t>
                              </w:r>
                              <w:r w:rsidRPr="00324661"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 xml:space="preserve"> wit</w:t>
                              </w:r>
                              <w:r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>hout clinical documentation</w:t>
                              </w:r>
                            </w:p>
                            <w:p w14:paraId="483CAD13" w14:textId="0200B996" w:rsidR="00E5457D" w:rsidRPr="00324661" w:rsidRDefault="00E5457D" w:rsidP="00E5457D">
                              <w:pPr>
                                <w:spacing w:after="0" w:line="256" w:lineRule="auto"/>
                                <w:ind w:left="705" w:hanging="705"/>
                                <w:rPr>
                                  <w:rFonts w:ascii="Calibri" w:eastAsia="Calibri" w:hAnsi="Calibri"/>
                                  <w:lang w:val="en-NZ"/>
                                </w:rPr>
                              </w:pPr>
                              <w:r w:rsidRPr="00324661">
                                <w:rPr>
                                  <w:rFonts w:ascii="Calibri" w:eastAsia="Calibri" w:hAnsi="Calibri"/>
                                  <w:b/>
                                  <w:bCs/>
                                  <w:lang w:val="en-NZ"/>
                                </w:rPr>
                                <w:t>n = 11</w:t>
                              </w:r>
                              <w:r w:rsidRPr="00324661"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 xml:space="preserve"> </w:t>
                              </w:r>
                              <w:r w:rsidRPr="00324661"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ab/>
                              </w:r>
                              <w:r w:rsidR="006529D9"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>pED presentations</w:t>
                              </w:r>
                              <w:r w:rsidRPr="00324661"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 xml:space="preserve"> with non-medical issu</w:t>
                              </w:r>
                              <w:r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>es (e.g.: patients in need of shelter)</w:t>
                              </w:r>
                            </w:p>
                            <w:p w14:paraId="5AC892C9" w14:textId="6B7D03EB" w:rsidR="00E5457D" w:rsidRPr="005B3DE4" w:rsidRDefault="00E5457D" w:rsidP="000B2FA7">
                              <w:pPr>
                                <w:spacing w:after="0" w:line="256" w:lineRule="auto"/>
                                <w:rPr>
                                  <w:rFonts w:ascii="Calibri" w:eastAsia="Calibri" w:hAnsi="Calibri"/>
                                  <w:lang w:val="en-NZ"/>
                                </w:rPr>
                              </w:pPr>
                              <w:r w:rsidRPr="005B3DE4">
                                <w:rPr>
                                  <w:rFonts w:ascii="Calibri" w:eastAsia="Calibri" w:hAnsi="Calibri"/>
                                  <w:b/>
                                  <w:bCs/>
                                  <w:lang w:val="en-NZ"/>
                                </w:rPr>
                                <w:t xml:space="preserve">n = 223 </w:t>
                              </w:r>
                              <w:r w:rsidR="006529D9"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>pED presentations</w:t>
                              </w:r>
                              <w:r w:rsidRPr="005B3DE4"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 xml:space="preserve"> with unclear information on </w:t>
                              </w:r>
                              <w:r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ab/>
                                <w:t>suicidal</w:t>
                              </w:r>
                              <w:r w:rsidR="002D0043"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>ity</w:t>
                              </w:r>
                            </w:p>
                          </w:txbxContent>
                        </wps:txbx>
                        <wps:bodyPr rot="0" spcFirstLastPara="0" vert="horz" wrap="square" lIns="86415" tIns="43207" rIns="86415" bIns="43207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Textfeld 17"/>
                        <wps:cNvSpPr txBox="1"/>
                        <wps:spPr>
                          <a:xfrm>
                            <a:off x="2545794" y="4847684"/>
                            <a:ext cx="2625011" cy="2079876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5BB3FD8A" w14:textId="4DB93B91" w:rsidR="00E5457D" w:rsidRPr="001D355B" w:rsidRDefault="00E5457D" w:rsidP="00E5457D">
                              <w:pPr>
                                <w:spacing w:after="0" w:line="256" w:lineRule="auto"/>
                                <w:rPr>
                                  <w:rFonts w:ascii="Calibri" w:eastAsia="Calibri" w:hAnsi="Calibri"/>
                                  <w:lang w:val="en-NZ"/>
                                </w:rPr>
                              </w:pPr>
                              <w:r w:rsidRPr="001D355B">
                                <w:rPr>
                                  <w:rFonts w:ascii="Calibri" w:eastAsia="Calibri" w:hAnsi="Calibri"/>
                                  <w:b/>
                                  <w:bCs/>
                                  <w:lang w:val="en-NZ"/>
                                </w:rPr>
                                <w:t>n = 323</w:t>
                              </w:r>
                              <w:r w:rsidR="002D0043">
                                <w:rPr>
                                  <w:rFonts w:ascii="Calibri" w:eastAsia="Calibri" w:hAnsi="Calibri"/>
                                  <w:b/>
                                  <w:bCs/>
                                  <w:lang w:val="en-NZ"/>
                                </w:rPr>
                                <w:t xml:space="preserve"> </w:t>
                              </w:r>
                              <w:r w:rsidR="002D0043" w:rsidRPr="002D0043"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>pED presentations</w:t>
                              </w:r>
                              <w:r w:rsidRPr="001D355B"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 xml:space="preserve"> merged:</w:t>
                              </w:r>
                            </w:p>
                            <w:p w14:paraId="23126CC7" w14:textId="7CD3FC60" w:rsidR="00E5457D" w:rsidRPr="001D355B" w:rsidRDefault="00E5457D" w:rsidP="00E5457D">
                              <w:pPr>
                                <w:spacing w:after="0" w:line="256" w:lineRule="auto"/>
                                <w:ind w:left="705"/>
                                <w:rPr>
                                  <w:rFonts w:ascii="Calibri" w:eastAsia="Calibri" w:hAnsi="Calibri"/>
                                  <w:lang w:val="en-NZ"/>
                                </w:rPr>
                              </w:pPr>
                              <w:r w:rsidRPr="001D355B">
                                <w:rPr>
                                  <w:rFonts w:ascii="Calibri" w:eastAsia="Calibri" w:hAnsi="Calibri"/>
                                  <w:b/>
                                  <w:bCs/>
                                  <w:lang w:val="en-NZ"/>
                                </w:rPr>
                                <w:t>n = 222</w:t>
                              </w:r>
                              <w:r w:rsidRPr="001D355B"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 xml:space="preserve"> cases with </w:t>
                              </w:r>
                              <w:r w:rsidRPr="001D355B">
                                <w:rPr>
                                  <w:rFonts w:ascii="Calibri" w:eastAsia="Calibri" w:hAnsi="Calibri"/>
                                  <w:i/>
                                  <w:iCs/>
                                  <w:lang w:val="en-NZ"/>
                                </w:rPr>
                                <w:t xml:space="preserve">0-3 </w:t>
                              </w:r>
                              <w:r>
                                <w:rPr>
                                  <w:rFonts w:ascii="Calibri" w:eastAsia="Calibri" w:hAnsi="Calibri"/>
                                  <w:i/>
                                  <w:iCs/>
                                  <w:lang w:val="en-NZ"/>
                                </w:rPr>
                                <w:t xml:space="preserve">days </w:t>
                              </w:r>
                              <w:r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 xml:space="preserve">interruption of </w:t>
                              </w:r>
                              <w:r w:rsidR="001F59A3"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>hospital admission</w:t>
                              </w:r>
                            </w:p>
                            <w:p w14:paraId="14E3D960" w14:textId="7711DCC6" w:rsidR="00E5457D" w:rsidRPr="001D355B" w:rsidRDefault="00E5457D" w:rsidP="00E5457D">
                              <w:pPr>
                                <w:spacing w:after="0" w:line="256" w:lineRule="auto"/>
                                <w:ind w:left="705"/>
                                <w:rPr>
                                  <w:rFonts w:ascii="Calibri" w:eastAsia="Calibri" w:hAnsi="Calibri"/>
                                  <w:lang w:val="en-NZ"/>
                                </w:rPr>
                              </w:pPr>
                              <w:r w:rsidRPr="001D355B">
                                <w:rPr>
                                  <w:rFonts w:ascii="Calibri" w:eastAsia="Calibri" w:hAnsi="Calibri"/>
                                  <w:b/>
                                  <w:bCs/>
                                  <w:lang w:val="en-NZ"/>
                                </w:rPr>
                                <w:t>n = 61</w:t>
                              </w:r>
                              <w:r w:rsidRPr="001D355B"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 xml:space="preserve"> cases with </w:t>
                              </w:r>
                              <w:r>
                                <w:rPr>
                                  <w:rFonts w:ascii="Calibri" w:eastAsia="Calibri" w:hAnsi="Calibri"/>
                                  <w:i/>
                                  <w:iCs/>
                                  <w:lang w:val="en-NZ"/>
                                </w:rPr>
                                <w:t>4</w:t>
                              </w:r>
                              <w:r w:rsidRPr="001D355B">
                                <w:rPr>
                                  <w:rFonts w:ascii="Calibri" w:eastAsia="Calibri" w:hAnsi="Calibri"/>
                                  <w:i/>
                                  <w:iCs/>
                                  <w:lang w:val="en-NZ"/>
                                </w:rPr>
                                <w:t>-</w:t>
                              </w:r>
                              <w:r>
                                <w:rPr>
                                  <w:rFonts w:ascii="Calibri" w:eastAsia="Calibri" w:hAnsi="Calibri"/>
                                  <w:i/>
                                  <w:iCs/>
                                  <w:lang w:val="en-NZ"/>
                                </w:rPr>
                                <w:t>7</w:t>
                              </w:r>
                              <w:r w:rsidRPr="001D355B">
                                <w:rPr>
                                  <w:rFonts w:ascii="Calibri" w:eastAsia="Calibri" w:hAnsi="Calibri"/>
                                  <w:i/>
                                  <w:iCs/>
                                  <w:lang w:val="en-NZ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/>
                                  <w:i/>
                                  <w:iCs/>
                                  <w:lang w:val="en-NZ"/>
                                </w:rPr>
                                <w:t xml:space="preserve">days </w:t>
                              </w:r>
                              <w:r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 xml:space="preserve">interruption of </w:t>
                              </w:r>
                              <w:r w:rsidR="001F59A3"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>hospital admission</w:t>
                              </w:r>
                            </w:p>
                            <w:p w14:paraId="0416EB81" w14:textId="757ADD3F" w:rsidR="00E5457D" w:rsidRPr="001D355B" w:rsidRDefault="00E5457D" w:rsidP="00E5457D">
                              <w:pPr>
                                <w:spacing w:after="0" w:line="256" w:lineRule="auto"/>
                                <w:ind w:left="705"/>
                                <w:rPr>
                                  <w:rFonts w:ascii="Calibri" w:eastAsia="Calibri" w:hAnsi="Calibri"/>
                                  <w:lang w:val="en-NZ"/>
                                </w:rPr>
                              </w:pPr>
                              <w:r w:rsidRPr="001D355B">
                                <w:rPr>
                                  <w:rFonts w:ascii="Calibri" w:eastAsia="Calibri" w:hAnsi="Calibri"/>
                                  <w:b/>
                                  <w:bCs/>
                                  <w:lang w:val="en-NZ"/>
                                </w:rPr>
                                <w:t>n = 40</w:t>
                              </w:r>
                              <w:r w:rsidRPr="001D355B"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 xml:space="preserve"> </w:t>
                              </w:r>
                              <w:r w:rsidR="002D0043"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>pED presentations</w:t>
                              </w:r>
                              <w:r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 xml:space="preserve">, in between two merged </w:t>
                              </w:r>
                              <w:r w:rsidR="001F59A3"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>hospital admissions</w:t>
                              </w:r>
                            </w:p>
                          </w:txbxContent>
                        </wps:txbx>
                        <wps:bodyPr rot="0" spcFirstLastPara="0" vert="horz" wrap="square" lIns="86415" tIns="43207" rIns="86415" bIns="43207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Verbinder: gewinkelt 21"/>
                        <wps:cNvCnPr/>
                        <wps:spPr>
                          <a:xfrm>
                            <a:off x="1021342" y="855571"/>
                            <a:ext cx="1290663" cy="162375"/>
                          </a:xfrm>
                          <a:prstGeom prst="bentConnector3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" name="Verbinder: gewinkelt 23"/>
                        <wps:cNvCnPr/>
                        <wps:spPr>
                          <a:xfrm>
                            <a:off x="1021102" y="2138279"/>
                            <a:ext cx="1290576" cy="478199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>
                            <a:tailEnd type="triangle"/>
                          </a:ln>
                        </wps:spPr>
                        <wps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" name="Verbinder: gewinkelt 24"/>
                        <wps:cNvCnPr/>
                        <wps:spPr>
                          <a:xfrm>
                            <a:off x="1021329" y="4080527"/>
                            <a:ext cx="1290342" cy="914609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>
                            <a:tailEnd type="triangle"/>
                          </a:ln>
                        </wps:spPr>
                        <wps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Textfeld 2"/>
                        <wps:cNvSpPr txBox="1"/>
                        <wps:spPr>
                          <a:xfrm>
                            <a:off x="34089" y="7267529"/>
                            <a:ext cx="1974173" cy="85525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190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7E556D1B" w14:textId="293D5284" w:rsidR="00E5457D" w:rsidRDefault="00E5457D" w:rsidP="00E5457D">
                              <w:pPr>
                                <w:spacing w:line="254" w:lineRule="auto"/>
                                <w:jc w:val="center"/>
                                <w:rPr>
                                  <w:rFonts w:ascii="Calibri" w:eastAsia="Calibri" w:hAnsi="Calibri"/>
                                  <w:b/>
                                  <w:bCs/>
                                  <w:lang w:val="en-NZ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b/>
                                  <w:bCs/>
                                  <w:lang w:val="en-NZ"/>
                                </w:rPr>
                                <w:t xml:space="preserve">N = 5634 </w:t>
                              </w:r>
                              <w:r w:rsidR="006529D9" w:rsidRPr="006529D9">
                                <w:rPr>
                                  <w:rFonts w:ascii="Calibri" w:eastAsia="Calibri" w:hAnsi="Calibri"/>
                                  <w:b/>
                                  <w:bCs/>
                                  <w:lang w:val="en-NZ"/>
                                </w:rPr>
                                <w:t>pED presentations</w:t>
                              </w:r>
                              <w:r w:rsidR="006529D9" w:rsidRPr="00140EEE"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/>
                                  <w:b/>
                                  <w:bCs/>
                                  <w:lang w:val="en-NZ"/>
                                </w:rPr>
                                <w:t>included in analysis</w:t>
                              </w:r>
                            </w:p>
                          </w:txbxContent>
                        </wps:txbx>
                        <wps:bodyPr rot="0" spcFirstLastPara="0" vert="horz" wrap="square" lIns="86415" tIns="43207" rIns="86415" bIns="43207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" name="Verbinder: gewinkelt 39"/>
                        <wps:cNvCnPr/>
                        <wps:spPr>
                          <a:xfrm>
                            <a:off x="1020901" y="6373725"/>
                            <a:ext cx="1290683" cy="557399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>
                            <a:tailEnd type="triangle"/>
                          </a:ln>
                        </wps:spPr>
                        <wps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0" name="Gerade Verbindung mit Pfeil 40"/>
                        <wps:cNvCnPr>
                          <a:stCxn id="6" idx="2"/>
                          <a:endCxn id="16" idx="0"/>
                        </wps:cNvCnPr>
                        <wps:spPr>
                          <a:xfrm>
                            <a:off x="1020914" y="6374042"/>
                            <a:ext cx="261" cy="893126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1" name="Textfeld 17"/>
                        <wps:cNvSpPr txBox="1"/>
                        <wps:spPr>
                          <a:xfrm>
                            <a:off x="2546395" y="6765744"/>
                            <a:ext cx="2624622" cy="1480257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2E479C52" w14:textId="211FAD7E" w:rsidR="00E5457D" w:rsidRPr="00002995" w:rsidRDefault="00E5457D" w:rsidP="00E5457D">
                              <w:pPr>
                                <w:spacing w:line="254" w:lineRule="auto"/>
                                <w:ind w:left="705" w:hanging="705"/>
                                <w:rPr>
                                  <w:rFonts w:ascii="Calibri" w:eastAsia="Calibri" w:hAnsi="Calibri"/>
                                  <w:lang w:val="en-NZ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b/>
                                  <w:bCs/>
                                  <w:lang w:val="en-NZ"/>
                                </w:rPr>
                                <w:t xml:space="preserve">n = 409 </w:t>
                              </w:r>
                              <w:r w:rsidR="006529D9"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>pED presentations</w:t>
                              </w:r>
                              <w:r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 xml:space="preserve"> left without being seen by      medical/psychiatric staff</w:t>
                              </w:r>
                            </w:p>
                          </w:txbxContent>
                        </wps:txbx>
                        <wps:bodyPr rot="0" spcFirstLastPara="0" vert="horz" wrap="square" lIns="86415" tIns="43207" rIns="86415" bIns="43207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4BA8DF07" id="Zeichenbereich 1" o:spid="_x0000_s1026" editas="canvas" style="width:407.15pt;height:660pt;mso-position-horizontal-relative:char;mso-position-vertical-relative:line" coordsize="51708,8382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1708;height:83820;visibility:visible;mso-wrap-style:square" filled="t">
                  <v:fill o:detectmouseclick="t"/>
                  <v:path o:connecttype="none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feld 2" o:spid="_x0000_s1028" type="#_x0000_t202" style="position:absolute;left:340;width:19745;height:855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" fillcolor="white [3201]" strokeweight="1.5pt">
                  <v:textbox inset="2.40042mm,1.2002mm,2.40042mm,1.2002mm">
                    <w:txbxContent>
                      <w:p w14:paraId="38D54317" w14:textId="2CF66114" w:rsidR="00E5457D" w:rsidRPr="00140EEE" w:rsidRDefault="00E5457D" w:rsidP="00E5457D">
                        <w:pPr>
                          <w:jc w:val="center"/>
                          <w:rPr>
                            <w:lang w:val="en-NZ"/>
                          </w:rPr>
                        </w:pPr>
                        <w:r w:rsidRPr="00140EEE">
                          <w:rPr>
                            <w:b/>
                            <w:bCs/>
                            <w:lang w:val="en-NZ"/>
                          </w:rPr>
                          <w:t>N = 6948</w:t>
                        </w:r>
                        <w:r w:rsidRPr="00140EEE">
                          <w:rPr>
                            <w:lang w:val="en-NZ"/>
                          </w:rPr>
                          <w:t xml:space="preserve"> </w:t>
                        </w:r>
                        <w:r w:rsidR="006529D9">
                          <w:rPr>
                            <w:b/>
                            <w:bCs/>
                            <w:lang w:val="en-NZ"/>
                          </w:rPr>
                          <w:t>pED presentations</w:t>
                        </w:r>
                        <w:r w:rsidRPr="005B3DE4">
                          <w:rPr>
                            <w:b/>
                            <w:bCs/>
                            <w:lang w:val="en-NZ"/>
                          </w:rPr>
                          <w:t xml:space="preserve"> during the 4 observation periods</w:t>
                        </w:r>
                      </w:p>
                    </w:txbxContent>
                  </v:textbox>
                </v:shape>
                <v:shape id="Textfeld 2" o:spid="_x0000_s1029" type="#_x0000_t202" style="position:absolute;left:337;top:12825;width:19743;height:855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" fillcolor="white [3201]" strokeweight="1.5pt">
                  <v:textbox inset="2.40042mm,1.2002mm,2.40042mm,1.2002mm">
                    <w:txbxContent>
                      <w:p w14:paraId="687B8D77" w14:textId="328D6CC8" w:rsidR="00E5457D" w:rsidRPr="00140EEE" w:rsidRDefault="00E5457D" w:rsidP="00E5457D">
                        <w:pPr>
                          <w:spacing w:line="256" w:lineRule="auto"/>
                          <w:jc w:val="center"/>
                          <w:rPr>
                            <w:rFonts w:ascii="Calibri" w:eastAsia="Calibri" w:hAnsi="Calibri"/>
                            <w:lang w:val="en-NZ"/>
                          </w:rPr>
                        </w:pPr>
                        <w:r w:rsidRPr="00140EEE">
                          <w:rPr>
                            <w:rFonts w:ascii="Calibri" w:eastAsia="Calibri" w:hAnsi="Calibri"/>
                            <w:b/>
                            <w:bCs/>
                            <w:lang w:val="en-NZ"/>
                          </w:rPr>
                          <w:t>N = 6904</w:t>
                        </w:r>
                        <w:r w:rsidRPr="00140EEE">
                          <w:rPr>
                            <w:rFonts w:ascii="Calibri" w:eastAsia="Calibri" w:hAnsi="Calibri"/>
                            <w:lang w:val="en-NZ"/>
                          </w:rPr>
                          <w:t xml:space="preserve"> </w:t>
                        </w:r>
                        <w:r w:rsidR="006529D9">
                          <w:rPr>
                            <w:rFonts w:ascii="Calibri" w:eastAsia="Calibri" w:hAnsi="Calibri"/>
                            <w:lang w:val="en-NZ"/>
                          </w:rPr>
                          <w:t>pED presentations</w:t>
                        </w:r>
                        <w:r w:rsidRPr="00140EEE">
                          <w:rPr>
                            <w:rFonts w:ascii="Calibri" w:eastAsia="Calibri" w:hAnsi="Calibri"/>
                            <w:lang w:val="en-NZ"/>
                          </w:rPr>
                          <w:t xml:space="preserve"> after </w:t>
                        </w:r>
                        <w:r w:rsidR="00E560E0">
                          <w:rPr>
                            <w:rFonts w:ascii="Calibri" w:eastAsia="Calibri" w:hAnsi="Calibri"/>
                            <w:lang w:val="en-NZ"/>
                          </w:rPr>
                          <w:t>excluding</w:t>
                        </w:r>
                        <w:r w:rsidRPr="00140EEE">
                          <w:rPr>
                            <w:rFonts w:ascii="Calibri" w:eastAsia="Calibri" w:hAnsi="Calibri"/>
                            <w:lang w:val="en-NZ"/>
                          </w:rPr>
                          <w:t xml:space="preserve"> d</w:t>
                        </w:r>
                        <w:r w:rsidR="00A36E5C">
                          <w:rPr>
                            <w:rFonts w:ascii="Calibri" w:eastAsia="Calibri" w:hAnsi="Calibri"/>
                            <w:lang w:val="en-NZ"/>
                          </w:rPr>
                          <w:t>uplicate clinical records</w:t>
                        </w:r>
                      </w:p>
                    </w:txbxContent>
                  </v:textbox>
                </v:shape>
                <v:shape id="Textfeld 2" o:spid="_x0000_s1030" type="#_x0000_t202" style="position:absolute;left:339;top:32249;width:19743;height:855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" fillcolor="white [3201]" strokeweight="1.5pt">
                  <v:textbox inset="2.40042mm,1.2002mm,2.40042mm,1.2002mm">
                    <w:txbxContent>
                      <w:p w14:paraId="66EEEC57" w14:textId="4F440A1B" w:rsidR="00E5457D" w:rsidRPr="00324661" w:rsidRDefault="00E5457D" w:rsidP="00E5457D">
                        <w:pPr>
                          <w:spacing w:line="256" w:lineRule="auto"/>
                          <w:jc w:val="center"/>
                          <w:rPr>
                            <w:rFonts w:ascii="Calibri" w:eastAsia="Calibri" w:hAnsi="Calibri"/>
                            <w:lang w:val="en-NZ"/>
                          </w:rPr>
                        </w:pPr>
                        <w:r w:rsidRPr="00324661">
                          <w:rPr>
                            <w:rFonts w:ascii="Calibri" w:eastAsia="Calibri" w:hAnsi="Calibri"/>
                            <w:b/>
                            <w:bCs/>
                            <w:lang w:val="en-NZ"/>
                          </w:rPr>
                          <w:t>N = 6</w:t>
                        </w:r>
                        <w:r>
                          <w:rPr>
                            <w:rFonts w:ascii="Calibri" w:eastAsia="Calibri" w:hAnsi="Calibri"/>
                            <w:b/>
                            <w:bCs/>
                            <w:lang w:val="en-NZ"/>
                          </w:rPr>
                          <w:t>366</w:t>
                        </w:r>
                        <w:r>
                          <w:rPr>
                            <w:rFonts w:ascii="Calibri" w:eastAsia="Calibri" w:hAnsi="Calibri"/>
                            <w:lang w:val="en-NZ"/>
                          </w:rPr>
                          <w:t xml:space="preserve"> </w:t>
                        </w:r>
                        <w:r w:rsidR="006529D9">
                          <w:rPr>
                            <w:rFonts w:ascii="Calibri" w:eastAsia="Calibri" w:hAnsi="Calibri"/>
                            <w:lang w:val="en-NZ"/>
                          </w:rPr>
                          <w:t>pED presentations</w:t>
                        </w:r>
                        <w:r w:rsidR="006529D9" w:rsidRPr="00140EEE">
                          <w:rPr>
                            <w:rFonts w:ascii="Calibri" w:eastAsia="Calibri" w:hAnsi="Calibri"/>
                            <w:lang w:val="en-NZ"/>
                          </w:rPr>
                          <w:t xml:space="preserve"> </w:t>
                        </w:r>
                        <w:r w:rsidRPr="00324661">
                          <w:rPr>
                            <w:rFonts w:ascii="Calibri" w:eastAsia="Calibri" w:hAnsi="Calibri"/>
                            <w:lang w:val="en-NZ"/>
                          </w:rPr>
                          <w:t xml:space="preserve">after filtering for </w:t>
                        </w:r>
                        <w:r>
                          <w:rPr>
                            <w:rFonts w:ascii="Calibri" w:eastAsia="Calibri" w:hAnsi="Calibri"/>
                            <w:lang w:val="en-NZ"/>
                          </w:rPr>
                          <w:t>exclusion criteria</w:t>
                        </w:r>
                      </w:p>
                    </w:txbxContent>
                  </v:textbox>
                </v:shape>
                <v:shape id="Textfeld 2" o:spid="_x0000_s1031" type="#_x0000_t202" style="position:absolute;left:337;top:55187;width:19743;height:855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" fillcolor="white [3201]" strokeweight="1.5pt">
                  <v:textbox inset="2.40042mm,1.2002mm,2.40042mm,1.2002mm">
                    <w:txbxContent>
                      <w:p w14:paraId="76EDA4D6" w14:textId="62DD9CE7" w:rsidR="00E5457D" w:rsidRPr="001D355B" w:rsidRDefault="00E5457D" w:rsidP="00E5457D">
                        <w:pPr>
                          <w:spacing w:line="256" w:lineRule="auto"/>
                          <w:jc w:val="center"/>
                          <w:rPr>
                            <w:rFonts w:ascii="Calibri" w:eastAsia="Calibri" w:hAnsi="Calibri"/>
                            <w:lang w:val="en-NZ"/>
                          </w:rPr>
                        </w:pPr>
                        <w:r w:rsidRPr="001D355B">
                          <w:rPr>
                            <w:rFonts w:ascii="Calibri" w:eastAsia="Calibri" w:hAnsi="Calibri"/>
                            <w:b/>
                            <w:bCs/>
                            <w:lang w:val="en-NZ"/>
                          </w:rPr>
                          <w:t>N = 6</w:t>
                        </w:r>
                        <w:r>
                          <w:rPr>
                            <w:rFonts w:ascii="Calibri" w:eastAsia="Calibri" w:hAnsi="Calibri"/>
                            <w:b/>
                            <w:bCs/>
                            <w:lang w:val="en-NZ"/>
                          </w:rPr>
                          <w:t>043</w:t>
                        </w:r>
                        <w:r w:rsidRPr="001D355B">
                          <w:rPr>
                            <w:rFonts w:ascii="Calibri" w:eastAsia="Calibri" w:hAnsi="Calibri"/>
                            <w:lang w:val="en-NZ"/>
                          </w:rPr>
                          <w:t xml:space="preserve"> </w:t>
                        </w:r>
                        <w:r w:rsidR="006529D9">
                          <w:rPr>
                            <w:rFonts w:ascii="Calibri" w:eastAsia="Calibri" w:hAnsi="Calibri"/>
                            <w:lang w:val="en-NZ"/>
                          </w:rPr>
                          <w:t>pED presentations</w:t>
                        </w:r>
                        <w:r w:rsidR="006529D9" w:rsidRPr="00140EEE">
                          <w:rPr>
                            <w:rFonts w:ascii="Calibri" w:eastAsia="Calibri" w:hAnsi="Calibri"/>
                            <w:lang w:val="en-NZ"/>
                          </w:rPr>
                          <w:t xml:space="preserve"> </w:t>
                        </w:r>
                        <w:r w:rsidRPr="001D355B">
                          <w:rPr>
                            <w:rFonts w:ascii="Calibri" w:eastAsia="Calibri" w:hAnsi="Calibri"/>
                            <w:lang w:val="en-NZ"/>
                          </w:rPr>
                          <w:t>included after merging c</w:t>
                        </w:r>
                        <w:r>
                          <w:rPr>
                            <w:rFonts w:ascii="Calibri" w:eastAsia="Calibri" w:hAnsi="Calibri"/>
                            <w:lang w:val="en-NZ"/>
                          </w:rPr>
                          <w:t>ases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Gerade Verbindung mit Pfeil 12" o:spid="_x0000_s1032" type="#_x0000_t32" style="position:absolute;left:10209;top:8555;width:4;height:4270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" strokecolor="black [3200]" strokeweight="1.5pt">
                  <v:stroke endarrow="block" joinstyle="miter"/>
                </v:shape>
                <v:shape id="Gerade Verbindung mit Pfeil 13" o:spid="_x0000_s1033" type="#_x0000_t32" style="position:absolute;left:10209;top:21382;width:2;height:10867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" strokecolor="black [3200]" strokeweight="1.5pt">
                  <v:stroke endarrow="block" joinstyle="miter"/>
                </v:shape>
                <v:shape id="Gerade Verbindung mit Pfeil 15" o:spid="_x0000_s1034" type="#_x0000_t32" style="position:absolute;left:10210;top:40805;width:0;height:1442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" strokecolor="black [3200]" strokeweight="1.5pt">
                  <v:stroke endarrow="block" joinstyle="miter"/>
                </v:shape>
                <v:shape id="Textfeld 17" o:spid="_x0000_s1035" type="#_x0000_t202" style="position:absolute;left:25452;top:5465;width:26254;height:1054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" fillcolor="white [3201]" stroked="f" strokeweight=".5pt">
                  <v:textbox inset="2.40042mm,1.2002mm,2.40042mm,1.2002mm">
                    <w:txbxContent>
                      <w:p w14:paraId="15D9A0C7" w14:textId="3468D977" w:rsidR="00E5457D" w:rsidRPr="00140EEE" w:rsidRDefault="00E5457D" w:rsidP="00A36E5C">
                        <w:pPr>
                          <w:ind w:left="705" w:hanging="705"/>
                          <w:rPr>
                            <w:lang w:val="en-NZ"/>
                          </w:rPr>
                        </w:pPr>
                        <w:r w:rsidRPr="00140EEE">
                          <w:rPr>
                            <w:b/>
                            <w:bCs/>
                            <w:lang w:val="en-NZ"/>
                          </w:rPr>
                          <w:t>n = 44</w:t>
                        </w:r>
                        <w:r w:rsidRPr="00140EEE">
                          <w:rPr>
                            <w:lang w:val="en-NZ"/>
                          </w:rPr>
                          <w:t xml:space="preserve"> </w:t>
                        </w:r>
                        <w:r w:rsidRPr="00140EEE">
                          <w:rPr>
                            <w:lang w:val="en-NZ"/>
                          </w:rPr>
                          <w:tab/>
                        </w:r>
                        <w:r w:rsidR="006529D9">
                          <w:rPr>
                            <w:lang w:val="en-NZ"/>
                          </w:rPr>
                          <w:t>pED presentation</w:t>
                        </w:r>
                        <w:r>
                          <w:rPr>
                            <w:lang w:val="en-NZ"/>
                          </w:rPr>
                          <w:t>s</w:t>
                        </w:r>
                        <w:r w:rsidRPr="00140EEE">
                          <w:rPr>
                            <w:lang w:val="en-NZ"/>
                          </w:rPr>
                          <w:t xml:space="preserve"> </w:t>
                        </w:r>
                        <w:r>
                          <w:rPr>
                            <w:lang w:val="en-NZ"/>
                          </w:rPr>
                          <w:t>with d</w:t>
                        </w:r>
                        <w:r w:rsidR="00A36E5C">
                          <w:rPr>
                            <w:lang w:val="en-NZ"/>
                          </w:rPr>
                          <w:t>uplicate clinical records</w:t>
                        </w:r>
                      </w:p>
                    </w:txbxContent>
                  </v:textbox>
                </v:shape>
                <v:shape id="Textfeld 17" o:spid="_x0000_s1036" type="#_x0000_t202" style="position:absolute;left:25441;top:12825;width:26251;height:3193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" fillcolor="white [3201]" stroked="f" strokeweight=".5pt">
                  <v:textbox inset="2.40042mm,1.2002mm,2.40042mm,1.2002mm">
                    <w:txbxContent>
                      <w:p w14:paraId="58F9AFA8" w14:textId="501DE30B" w:rsidR="00E5457D" w:rsidRPr="005B3DE4" w:rsidRDefault="00E5457D" w:rsidP="00E5457D">
                        <w:pPr>
                          <w:spacing w:after="0" w:line="256" w:lineRule="auto"/>
                          <w:rPr>
                            <w:rFonts w:ascii="Calibri" w:eastAsia="Calibri" w:hAnsi="Calibri"/>
                            <w:lang w:val="en-NZ"/>
                          </w:rPr>
                        </w:pPr>
                        <w:r w:rsidRPr="005B3DE4">
                          <w:rPr>
                            <w:rFonts w:ascii="Calibri" w:eastAsia="Calibri" w:hAnsi="Calibri"/>
                            <w:b/>
                            <w:bCs/>
                            <w:lang w:val="en-NZ"/>
                          </w:rPr>
                          <w:t>n = 84</w:t>
                        </w:r>
                        <w:r w:rsidRPr="005B3DE4">
                          <w:rPr>
                            <w:rFonts w:ascii="Calibri" w:eastAsia="Calibri" w:hAnsi="Calibri"/>
                            <w:lang w:val="en-NZ"/>
                          </w:rPr>
                          <w:tab/>
                          <w:t xml:space="preserve">somatic </w:t>
                        </w:r>
                        <w:r w:rsidR="006529D9">
                          <w:rPr>
                            <w:rFonts w:ascii="Calibri" w:eastAsia="Calibri" w:hAnsi="Calibri"/>
                            <w:lang w:val="en-NZ"/>
                          </w:rPr>
                          <w:t>presentations</w:t>
                        </w:r>
                      </w:p>
                      <w:p w14:paraId="7DD4B72A" w14:textId="03E7E7F6" w:rsidR="00E5457D" w:rsidRPr="00140EEE" w:rsidRDefault="00E5457D" w:rsidP="00E5457D">
                        <w:pPr>
                          <w:spacing w:after="0" w:line="256" w:lineRule="auto"/>
                          <w:ind w:left="705" w:hanging="705"/>
                          <w:rPr>
                            <w:rFonts w:ascii="Calibri" w:eastAsia="Calibri" w:hAnsi="Calibri"/>
                            <w:lang w:val="en-NZ"/>
                          </w:rPr>
                        </w:pPr>
                        <w:r w:rsidRPr="00140EEE">
                          <w:rPr>
                            <w:rFonts w:ascii="Calibri" w:eastAsia="Calibri" w:hAnsi="Calibri"/>
                            <w:b/>
                            <w:bCs/>
                            <w:lang w:val="en-NZ"/>
                          </w:rPr>
                          <w:t>n = 31</w:t>
                        </w:r>
                        <w:r w:rsidRPr="00140EEE">
                          <w:rPr>
                            <w:rFonts w:ascii="Calibri" w:eastAsia="Calibri" w:hAnsi="Calibri"/>
                            <w:lang w:val="en-NZ"/>
                          </w:rPr>
                          <w:t xml:space="preserve">  </w:t>
                        </w:r>
                        <w:r w:rsidR="004435AE">
                          <w:rPr>
                            <w:rFonts w:ascii="Calibri" w:eastAsia="Calibri" w:hAnsi="Calibri"/>
                            <w:lang w:val="en-NZ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/>
                            <w:lang w:val="en-NZ"/>
                          </w:rPr>
                          <w:t>consultations in preparation of a</w:t>
                        </w:r>
                        <w:r w:rsidR="004435AE">
                          <w:rPr>
                            <w:rFonts w:ascii="Calibri" w:eastAsia="Calibri" w:hAnsi="Calibri"/>
                            <w:lang w:val="en-NZ"/>
                          </w:rPr>
                          <w:t xml:space="preserve"> planned hospital admission</w:t>
                        </w:r>
                      </w:p>
                      <w:p w14:paraId="6483BF1E" w14:textId="4AA76ACD" w:rsidR="00E5457D" w:rsidRPr="00140EEE" w:rsidRDefault="00E5457D" w:rsidP="00E5457D">
                        <w:pPr>
                          <w:spacing w:after="0" w:line="256" w:lineRule="auto"/>
                          <w:ind w:left="705" w:hanging="705"/>
                          <w:rPr>
                            <w:rFonts w:ascii="Calibri" w:eastAsia="Calibri" w:hAnsi="Calibri"/>
                            <w:lang w:val="en-NZ"/>
                          </w:rPr>
                        </w:pPr>
                        <w:r w:rsidRPr="00140EEE">
                          <w:rPr>
                            <w:rFonts w:ascii="Calibri" w:eastAsia="Calibri" w:hAnsi="Calibri"/>
                            <w:b/>
                            <w:bCs/>
                            <w:lang w:val="en-NZ"/>
                          </w:rPr>
                          <w:t>n = 180</w:t>
                        </w:r>
                        <w:r w:rsidRPr="00140EEE">
                          <w:rPr>
                            <w:rFonts w:ascii="Calibri" w:eastAsia="Calibri" w:hAnsi="Calibri"/>
                            <w:b/>
                            <w:bCs/>
                            <w:lang w:val="en-NZ"/>
                          </w:rPr>
                          <w:tab/>
                        </w:r>
                        <w:r w:rsidR="00C853AD">
                          <w:rPr>
                            <w:rFonts w:ascii="Calibri" w:eastAsia="Calibri" w:hAnsi="Calibri"/>
                            <w:lang w:val="en-NZ"/>
                          </w:rPr>
                          <w:t>day therapy</w:t>
                        </w:r>
                        <w:r w:rsidRPr="00140EEE">
                          <w:rPr>
                            <w:rFonts w:ascii="Calibri" w:eastAsia="Calibri" w:hAnsi="Calibri"/>
                            <w:lang w:val="en-NZ"/>
                          </w:rPr>
                          <w:t xml:space="preserve"> cas</w:t>
                        </w:r>
                        <w:r>
                          <w:rPr>
                            <w:rFonts w:ascii="Calibri" w:eastAsia="Calibri" w:hAnsi="Calibri"/>
                            <w:lang w:val="en-NZ"/>
                          </w:rPr>
                          <w:t>es (patient</w:t>
                        </w:r>
                        <w:r w:rsidR="00C853AD">
                          <w:rPr>
                            <w:rFonts w:ascii="Calibri" w:eastAsia="Calibri" w:hAnsi="Calibri"/>
                            <w:lang w:val="en-NZ"/>
                          </w:rPr>
                          <w:t xml:space="preserve">s </w:t>
                        </w:r>
                        <w:r>
                          <w:rPr>
                            <w:rFonts w:ascii="Calibri" w:eastAsia="Calibri" w:hAnsi="Calibri"/>
                            <w:lang w:val="en-NZ"/>
                          </w:rPr>
                          <w:t>receiv</w:t>
                        </w:r>
                        <w:r w:rsidR="00C853AD">
                          <w:rPr>
                            <w:rFonts w:ascii="Calibri" w:eastAsia="Calibri" w:hAnsi="Calibri"/>
                            <w:lang w:val="en-NZ"/>
                          </w:rPr>
                          <w:t>e</w:t>
                        </w:r>
                        <w:r>
                          <w:rPr>
                            <w:rFonts w:ascii="Calibri" w:eastAsia="Calibri" w:hAnsi="Calibri"/>
                            <w:lang w:val="en-NZ"/>
                          </w:rPr>
                          <w:t xml:space="preserve"> treatment in hospital but sleep in their own home)</w:t>
                        </w:r>
                      </w:p>
                      <w:p w14:paraId="2D47BB4A" w14:textId="53412801" w:rsidR="00E5457D" w:rsidRPr="00324661" w:rsidRDefault="00E5457D" w:rsidP="00E5457D">
                        <w:pPr>
                          <w:spacing w:after="0" w:line="256" w:lineRule="auto"/>
                          <w:ind w:left="705" w:hanging="705"/>
                          <w:rPr>
                            <w:rFonts w:ascii="Calibri" w:eastAsia="Calibri" w:hAnsi="Calibri"/>
                            <w:lang w:val="en-NZ"/>
                          </w:rPr>
                        </w:pPr>
                        <w:r w:rsidRPr="00324661">
                          <w:rPr>
                            <w:rFonts w:ascii="Calibri" w:eastAsia="Calibri" w:hAnsi="Calibri"/>
                            <w:b/>
                            <w:bCs/>
                            <w:lang w:val="en-NZ"/>
                          </w:rPr>
                          <w:t>n = 3</w:t>
                        </w:r>
                        <w:r w:rsidRPr="00324661">
                          <w:rPr>
                            <w:rFonts w:ascii="Calibri" w:eastAsia="Calibri" w:hAnsi="Calibri"/>
                            <w:lang w:val="en-NZ"/>
                          </w:rPr>
                          <w:t xml:space="preserve"> </w:t>
                        </w:r>
                        <w:r w:rsidRPr="00324661">
                          <w:rPr>
                            <w:rFonts w:ascii="Calibri" w:eastAsia="Calibri" w:hAnsi="Calibri"/>
                            <w:lang w:val="en-NZ"/>
                          </w:rPr>
                          <w:tab/>
                          <w:t>consultations a</w:t>
                        </w:r>
                        <w:r>
                          <w:rPr>
                            <w:rFonts w:ascii="Calibri" w:eastAsia="Calibri" w:hAnsi="Calibri"/>
                            <w:lang w:val="en-NZ"/>
                          </w:rPr>
                          <w:t xml:space="preserve">s follow-up </w:t>
                        </w:r>
                        <w:r w:rsidR="001F59A3">
                          <w:rPr>
                            <w:rFonts w:ascii="Calibri" w:eastAsia="Calibri" w:hAnsi="Calibri"/>
                            <w:lang w:val="en-NZ"/>
                          </w:rPr>
                          <w:t xml:space="preserve">after hospital </w:t>
                        </w:r>
                        <w:r w:rsidR="002936AD">
                          <w:rPr>
                            <w:rFonts w:ascii="Calibri" w:eastAsia="Calibri" w:hAnsi="Calibri"/>
                            <w:lang w:val="en-NZ"/>
                          </w:rPr>
                          <w:t>discharge</w:t>
                        </w:r>
                      </w:p>
                      <w:p w14:paraId="33E8D41C" w14:textId="77777777" w:rsidR="00E5457D" w:rsidRPr="00324661" w:rsidRDefault="00E5457D" w:rsidP="00E5457D">
                        <w:pPr>
                          <w:spacing w:after="0" w:line="256" w:lineRule="auto"/>
                          <w:rPr>
                            <w:rFonts w:ascii="Calibri" w:eastAsia="Calibri" w:hAnsi="Calibri"/>
                            <w:lang w:val="en-NZ"/>
                          </w:rPr>
                        </w:pPr>
                        <w:r w:rsidRPr="00324661">
                          <w:rPr>
                            <w:rFonts w:ascii="Calibri" w:eastAsia="Calibri" w:hAnsi="Calibri"/>
                            <w:b/>
                            <w:bCs/>
                            <w:lang w:val="en-NZ"/>
                          </w:rPr>
                          <w:t xml:space="preserve">n = </w:t>
                        </w:r>
                        <w:r>
                          <w:rPr>
                            <w:rFonts w:ascii="Calibri" w:eastAsia="Calibri" w:hAnsi="Calibri"/>
                            <w:b/>
                            <w:bCs/>
                            <w:lang w:val="en-NZ"/>
                          </w:rPr>
                          <w:t>3</w:t>
                        </w:r>
                        <w:r w:rsidRPr="00324661">
                          <w:rPr>
                            <w:rFonts w:ascii="Calibri" w:eastAsia="Calibri" w:hAnsi="Calibri"/>
                            <w:lang w:val="en-NZ"/>
                          </w:rPr>
                          <w:t xml:space="preserve"> </w:t>
                        </w:r>
                        <w:r w:rsidRPr="00324661">
                          <w:rPr>
                            <w:rFonts w:ascii="Calibri" w:eastAsia="Calibri" w:hAnsi="Calibri"/>
                            <w:lang w:val="en-NZ"/>
                          </w:rPr>
                          <w:tab/>
                          <w:t>patient &lt;18 years</w:t>
                        </w:r>
                      </w:p>
                      <w:p w14:paraId="061E01EE" w14:textId="69A4B39F" w:rsidR="00E5457D" w:rsidRPr="00324661" w:rsidRDefault="00E5457D" w:rsidP="00E5457D">
                        <w:pPr>
                          <w:spacing w:after="0" w:line="256" w:lineRule="auto"/>
                          <w:ind w:left="705" w:hanging="705"/>
                          <w:rPr>
                            <w:rFonts w:ascii="Calibri" w:eastAsia="Calibri" w:hAnsi="Calibri"/>
                            <w:lang w:val="en-NZ"/>
                          </w:rPr>
                        </w:pPr>
                        <w:r w:rsidRPr="00324661">
                          <w:rPr>
                            <w:rFonts w:ascii="Calibri" w:eastAsia="Calibri" w:hAnsi="Calibri"/>
                            <w:b/>
                            <w:bCs/>
                            <w:lang w:val="en-NZ"/>
                          </w:rPr>
                          <w:t>n = 3</w:t>
                        </w:r>
                        <w:r w:rsidRPr="00324661">
                          <w:rPr>
                            <w:rFonts w:ascii="Calibri" w:eastAsia="Calibri" w:hAnsi="Calibri"/>
                            <w:lang w:val="en-NZ"/>
                          </w:rPr>
                          <w:t xml:space="preserve"> </w:t>
                        </w:r>
                        <w:r w:rsidRPr="00324661">
                          <w:rPr>
                            <w:rFonts w:ascii="Calibri" w:eastAsia="Calibri" w:hAnsi="Calibri"/>
                            <w:lang w:val="en-NZ"/>
                          </w:rPr>
                          <w:tab/>
                        </w:r>
                        <w:r w:rsidR="006529D9">
                          <w:rPr>
                            <w:rFonts w:ascii="Calibri" w:eastAsia="Calibri" w:hAnsi="Calibri"/>
                            <w:lang w:val="en-NZ"/>
                          </w:rPr>
                          <w:t>pED presentations</w:t>
                        </w:r>
                        <w:r w:rsidRPr="00324661">
                          <w:rPr>
                            <w:rFonts w:ascii="Calibri" w:eastAsia="Calibri" w:hAnsi="Calibri"/>
                            <w:lang w:val="en-NZ"/>
                          </w:rPr>
                          <w:t xml:space="preserve"> wit</w:t>
                        </w:r>
                        <w:r>
                          <w:rPr>
                            <w:rFonts w:ascii="Calibri" w:eastAsia="Calibri" w:hAnsi="Calibri"/>
                            <w:lang w:val="en-NZ"/>
                          </w:rPr>
                          <w:t>hout clinical documentation</w:t>
                        </w:r>
                      </w:p>
                      <w:p w14:paraId="483CAD13" w14:textId="0200B996" w:rsidR="00E5457D" w:rsidRPr="00324661" w:rsidRDefault="00E5457D" w:rsidP="00E5457D">
                        <w:pPr>
                          <w:spacing w:after="0" w:line="256" w:lineRule="auto"/>
                          <w:ind w:left="705" w:hanging="705"/>
                          <w:rPr>
                            <w:rFonts w:ascii="Calibri" w:eastAsia="Calibri" w:hAnsi="Calibri"/>
                            <w:lang w:val="en-NZ"/>
                          </w:rPr>
                        </w:pPr>
                        <w:r w:rsidRPr="00324661">
                          <w:rPr>
                            <w:rFonts w:ascii="Calibri" w:eastAsia="Calibri" w:hAnsi="Calibri"/>
                            <w:b/>
                            <w:bCs/>
                            <w:lang w:val="en-NZ"/>
                          </w:rPr>
                          <w:t>n = 11</w:t>
                        </w:r>
                        <w:r w:rsidRPr="00324661">
                          <w:rPr>
                            <w:rFonts w:ascii="Calibri" w:eastAsia="Calibri" w:hAnsi="Calibri"/>
                            <w:lang w:val="en-NZ"/>
                          </w:rPr>
                          <w:t xml:space="preserve"> </w:t>
                        </w:r>
                        <w:r w:rsidRPr="00324661">
                          <w:rPr>
                            <w:rFonts w:ascii="Calibri" w:eastAsia="Calibri" w:hAnsi="Calibri"/>
                            <w:lang w:val="en-NZ"/>
                          </w:rPr>
                          <w:tab/>
                        </w:r>
                        <w:r w:rsidR="006529D9">
                          <w:rPr>
                            <w:rFonts w:ascii="Calibri" w:eastAsia="Calibri" w:hAnsi="Calibri"/>
                            <w:lang w:val="en-NZ"/>
                          </w:rPr>
                          <w:t>pED presentations</w:t>
                        </w:r>
                        <w:r w:rsidRPr="00324661">
                          <w:rPr>
                            <w:rFonts w:ascii="Calibri" w:eastAsia="Calibri" w:hAnsi="Calibri"/>
                            <w:lang w:val="en-NZ"/>
                          </w:rPr>
                          <w:t xml:space="preserve"> with non-medical issu</w:t>
                        </w:r>
                        <w:r>
                          <w:rPr>
                            <w:rFonts w:ascii="Calibri" w:eastAsia="Calibri" w:hAnsi="Calibri"/>
                            <w:lang w:val="en-NZ"/>
                          </w:rPr>
                          <w:t>es (e.g.: patients in need of shelter)</w:t>
                        </w:r>
                      </w:p>
                      <w:p w14:paraId="5AC892C9" w14:textId="6B7D03EB" w:rsidR="00E5457D" w:rsidRPr="005B3DE4" w:rsidRDefault="00E5457D" w:rsidP="000B2FA7">
                        <w:pPr>
                          <w:spacing w:after="0" w:line="256" w:lineRule="auto"/>
                          <w:rPr>
                            <w:rFonts w:ascii="Calibri" w:eastAsia="Calibri" w:hAnsi="Calibri"/>
                            <w:lang w:val="en-NZ"/>
                          </w:rPr>
                        </w:pPr>
                        <w:r w:rsidRPr="005B3DE4">
                          <w:rPr>
                            <w:rFonts w:ascii="Calibri" w:eastAsia="Calibri" w:hAnsi="Calibri"/>
                            <w:b/>
                            <w:bCs/>
                            <w:lang w:val="en-NZ"/>
                          </w:rPr>
                          <w:t xml:space="preserve">n = 223 </w:t>
                        </w:r>
                        <w:r w:rsidR="006529D9">
                          <w:rPr>
                            <w:rFonts w:ascii="Calibri" w:eastAsia="Calibri" w:hAnsi="Calibri"/>
                            <w:lang w:val="en-NZ"/>
                          </w:rPr>
                          <w:t>pED presentations</w:t>
                        </w:r>
                        <w:r w:rsidRPr="005B3DE4">
                          <w:rPr>
                            <w:rFonts w:ascii="Calibri" w:eastAsia="Calibri" w:hAnsi="Calibri"/>
                            <w:lang w:val="en-NZ"/>
                          </w:rPr>
                          <w:t xml:space="preserve"> with unclear information on </w:t>
                        </w:r>
                        <w:r>
                          <w:rPr>
                            <w:rFonts w:ascii="Calibri" w:eastAsia="Calibri" w:hAnsi="Calibri"/>
                            <w:lang w:val="en-NZ"/>
                          </w:rPr>
                          <w:tab/>
                          <w:t>suicidal</w:t>
                        </w:r>
                        <w:r w:rsidR="002D0043">
                          <w:rPr>
                            <w:rFonts w:ascii="Calibri" w:eastAsia="Calibri" w:hAnsi="Calibri"/>
                            <w:lang w:val="en-NZ"/>
                          </w:rPr>
                          <w:t>ity</w:t>
                        </w:r>
                      </w:p>
                    </w:txbxContent>
                  </v:textbox>
                </v:shape>
                <v:shape id="Textfeld 17" o:spid="_x0000_s1037" type="#_x0000_t202" style="position:absolute;left:25457;top:48476;width:26251;height:2079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" fillcolor="white [3201]" stroked="f" strokeweight=".5pt">
                  <v:textbox inset="2.40042mm,1.2002mm,2.40042mm,1.2002mm">
                    <w:txbxContent>
                      <w:p w14:paraId="5BB3FD8A" w14:textId="4DB93B91" w:rsidR="00E5457D" w:rsidRPr="001D355B" w:rsidRDefault="00E5457D" w:rsidP="00E5457D">
                        <w:pPr>
                          <w:spacing w:after="0" w:line="256" w:lineRule="auto"/>
                          <w:rPr>
                            <w:rFonts w:ascii="Calibri" w:eastAsia="Calibri" w:hAnsi="Calibri"/>
                            <w:lang w:val="en-NZ"/>
                          </w:rPr>
                        </w:pPr>
                        <w:r w:rsidRPr="001D355B">
                          <w:rPr>
                            <w:rFonts w:ascii="Calibri" w:eastAsia="Calibri" w:hAnsi="Calibri"/>
                            <w:b/>
                            <w:bCs/>
                            <w:lang w:val="en-NZ"/>
                          </w:rPr>
                          <w:t>n = 323</w:t>
                        </w:r>
                        <w:r w:rsidR="002D0043">
                          <w:rPr>
                            <w:rFonts w:ascii="Calibri" w:eastAsia="Calibri" w:hAnsi="Calibri"/>
                            <w:b/>
                            <w:bCs/>
                            <w:lang w:val="en-NZ"/>
                          </w:rPr>
                          <w:t xml:space="preserve"> </w:t>
                        </w:r>
                        <w:r w:rsidR="002D0043" w:rsidRPr="002D0043">
                          <w:rPr>
                            <w:rFonts w:ascii="Calibri" w:eastAsia="Calibri" w:hAnsi="Calibri"/>
                            <w:lang w:val="en-NZ"/>
                          </w:rPr>
                          <w:t>pED presentations</w:t>
                        </w:r>
                        <w:r w:rsidRPr="001D355B">
                          <w:rPr>
                            <w:rFonts w:ascii="Calibri" w:eastAsia="Calibri" w:hAnsi="Calibri"/>
                            <w:lang w:val="en-NZ"/>
                          </w:rPr>
                          <w:t xml:space="preserve"> merged:</w:t>
                        </w:r>
                      </w:p>
                      <w:p w14:paraId="23126CC7" w14:textId="7CD3FC60" w:rsidR="00E5457D" w:rsidRPr="001D355B" w:rsidRDefault="00E5457D" w:rsidP="00E5457D">
                        <w:pPr>
                          <w:spacing w:after="0" w:line="256" w:lineRule="auto"/>
                          <w:ind w:left="705"/>
                          <w:rPr>
                            <w:rFonts w:ascii="Calibri" w:eastAsia="Calibri" w:hAnsi="Calibri"/>
                            <w:lang w:val="en-NZ"/>
                          </w:rPr>
                        </w:pPr>
                        <w:r w:rsidRPr="001D355B">
                          <w:rPr>
                            <w:rFonts w:ascii="Calibri" w:eastAsia="Calibri" w:hAnsi="Calibri"/>
                            <w:b/>
                            <w:bCs/>
                            <w:lang w:val="en-NZ"/>
                          </w:rPr>
                          <w:t>n = 222</w:t>
                        </w:r>
                        <w:r w:rsidRPr="001D355B">
                          <w:rPr>
                            <w:rFonts w:ascii="Calibri" w:eastAsia="Calibri" w:hAnsi="Calibri"/>
                            <w:lang w:val="en-NZ"/>
                          </w:rPr>
                          <w:t xml:space="preserve"> cases with </w:t>
                        </w:r>
                        <w:r w:rsidRPr="001D355B">
                          <w:rPr>
                            <w:rFonts w:ascii="Calibri" w:eastAsia="Calibri" w:hAnsi="Calibri"/>
                            <w:i/>
                            <w:iCs/>
                            <w:lang w:val="en-NZ"/>
                          </w:rPr>
                          <w:t xml:space="preserve">0-3 </w:t>
                        </w:r>
                        <w:r>
                          <w:rPr>
                            <w:rFonts w:ascii="Calibri" w:eastAsia="Calibri" w:hAnsi="Calibri"/>
                            <w:i/>
                            <w:iCs/>
                            <w:lang w:val="en-NZ"/>
                          </w:rPr>
                          <w:t xml:space="preserve">days </w:t>
                        </w:r>
                        <w:r>
                          <w:rPr>
                            <w:rFonts w:ascii="Calibri" w:eastAsia="Calibri" w:hAnsi="Calibri"/>
                            <w:lang w:val="en-NZ"/>
                          </w:rPr>
                          <w:t xml:space="preserve">interruption of </w:t>
                        </w:r>
                        <w:r w:rsidR="001F59A3">
                          <w:rPr>
                            <w:rFonts w:ascii="Calibri" w:eastAsia="Calibri" w:hAnsi="Calibri"/>
                            <w:lang w:val="en-NZ"/>
                          </w:rPr>
                          <w:t>hospital admission</w:t>
                        </w:r>
                      </w:p>
                      <w:p w14:paraId="14E3D960" w14:textId="7711DCC6" w:rsidR="00E5457D" w:rsidRPr="001D355B" w:rsidRDefault="00E5457D" w:rsidP="00E5457D">
                        <w:pPr>
                          <w:spacing w:after="0" w:line="256" w:lineRule="auto"/>
                          <w:ind w:left="705"/>
                          <w:rPr>
                            <w:rFonts w:ascii="Calibri" w:eastAsia="Calibri" w:hAnsi="Calibri"/>
                            <w:lang w:val="en-NZ"/>
                          </w:rPr>
                        </w:pPr>
                        <w:r w:rsidRPr="001D355B">
                          <w:rPr>
                            <w:rFonts w:ascii="Calibri" w:eastAsia="Calibri" w:hAnsi="Calibri"/>
                            <w:b/>
                            <w:bCs/>
                            <w:lang w:val="en-NZ"/>
                          </w:rPr>
                          <w:t>n = 61</w:t>
                        </w:r>
                        <w:r w:rsidRPr="001D355B">
                          <w:rPr>
                            <w:rFonts w:ascii="Calibri" w:eastAsia="Calibri" w:hAnsi="Calibri"/>
                            <w:lang w:val="en-NZ"/>
                          </w:rPr>
                          <w:t xml:space="preserve"> cases with </w:t>
                        </w:r>
                        <w:r>
                          <w:rPr>
                            <w:rFonts w:ascii="Calibri" w:eastAsia="Calibri" w:hAnsi="Calibri"/>
                            <w:i/>
                            <w:iCs/>
                            <w:lang w:val="en-NZ"/>
                          </w:rPr>
                          <w:t>4</w:t>
                        </w:r>
                        <w:r w:rsidRPr="001D355B">
                          <w:rPr>
                            <w:rFonts w:ascii="Calibri" w:eastAsia="Calibri" w:hAnsi="Calibri"/>
                            <w:i/>
                            <w:iCs/>
                            <w:lang w:val="en-NZ"/>
                          </w:rPr>
                          <w:t>-</w:t>
                        </w:r>
                        <w:r>
                          <w:rPr>
                            <w:rFonts w:ascii="Calibri" w:eastAsia="Calibri" w:hAnsi="Calibri"/>
                            <w:i/>
                            <w:iCs/>
                            <w:lang w:val="en-NZ"/>
                          </w:rPr>
                          <w:t>7</w:t>
                        </w:r>
                        <w:r w:rsidRPr="001D355B">
                          <w:rPr>
                            <w:rFonts w:ascii="Calibri" w:eastAsia="Calibri" w:hAnsi="Calibri"/>
                            <w:i/>
                            <w:iCs/>
                            <w:lang w:val="en-NZ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/>
                            <w:i/>
                            <w:iCs/>
                            <w:lang w:val="en-NZ"/>
                          </w:rPr>
                          <w:t xml:space="preserve">days </w:t>
                        </w:r>
                        <w:r>
                          <w:rPr>
                            <w:rFonts w:ascii="Calibri" w:eastAsia="Calibri" w:hAnsi="Calibri"/>
                            <w:lang w:val="en-NZ"/>
                          </w:rPr>
                          <w:t xml:space="preserve">interruption of </w:t>
                        </w:r>
                        <w:r w:rsidR="001F59A3">
                          <w:rPr>
                            <w:rFonts w:ascii="Calibri" w:eastAsia="Calibri" w:hAnsi="Calibri"/>
                            <w:lang w:val="en-NZ"/>
                          </w:rPr>
                          <w:t>hospital admission</w:t>
                        </w:r>
                      </w:p>
                      <w:p w14:paraId="0416EB81" w14:textId="757ADD3F" w:rsidR="00E5457D" w:rsidRPr="001D355B" w:rsidRDefault="00E5457D" w:rsidP="00E5457D">
                        <w:pPr>
                          <w:spacing w:after="0" w:line="256" w:lineRule="auto"/>
                          <w:ind w:left="705"/>
                          <w:rPr>
                            <w:rFonts w:ascii="Calibri" w:eastAsia="Calibri" w:hAnsi="Calibri"/>
                            <w:lang w:val="en-NZ"/>
                          </w:rPr>
                        </w:pPr>
                        <w:r w:rsidRPr="001D355B">
                          <w:rPr>
                            <w:rFonts w:ascii="Calibri" w:eastAsia="Calibri" w:hAnsi="Calibri"/>
                            <w:b/>
                            <w:bCs/>
                            <w:lang w:val="en-NZ"/>
                          </w:rPr>
                          <w:t>n = 40</w:t>
                        </w:r>
                        <w:r w:rsidRPr="001D355B">
                          <w:rPr>
                            <w:rFonts w:ascii="Calibri" w:eastAsia="Calibri" w:hAnsi="Calibri"/>
                            <w:lang w:val="en-NZ"/>
                          </w:rPr>
                          <w:t xml:space="preserve"> </w:t>
                        </w:r>
                        <w:r w:rsidR="002D0043">
                          <w:rPr>
                            <w:rFonts w:ascii="Calibri" w:eastAsia="Calibri" w:hAnsi="Calibri"/>
                            <w:lang w:val="en-NZ"/>
                          </w:rPr>
                          <w:t>pED presentations</w:t>
                        </w:r>
                        <w:r>
                          <w:rPr>
                            <w:rFonts w:ascii="Calibri" w:eastAsia="Calibri" w:hAnsi="Calibri"/>
                            <w:lang w:val="en-NZ"/>
                          </w:rPr>
                          <w:t xml:space="preserve">, in between two merged </w:t>
                        </w:r>
                        <w:r w:rsidR="001F59A3">
                          <w:rPr>
                            <w:rFonts w:ascii="Calibri" w:eastAsia="Calibri" w:hAnsi="Calibri"/>
                            <w:lang w:val="en-NZ"/>
                          </w:rPr>
                          <w:t>hospital admissions</w:t>
                        </w:r>
                      </w:p>
                    </w:txbxContent>
                  </v:textbox>
                </v:shape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Verbinder: gewinkelt 21" o:spid="_x0000_s1038" type="#_x0000_t34" style="position:absolute;left:10213;top:8555;width:12907;height:1624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" strokecolor="black [3200]" strokeweight="1.5pt">
                  <v:stroke endarrow="block"/>
                </v:shape>
                <v:shape id="Verbinder: gewinkelt 23" o:spid="_x0000_s1039" type="#_x0000_t34" style="position:absolute;left:10211;top:21382;width:12905;height:4782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" strokecolor="black [3200]" strokeweight="1.5pt">
                  <v:stroke endarrow="block"/>
                </v:shape>
                <v:shape id="Verbinder: gewinkelt 24" o:spid="_x0000_s1040" type="#_x0000_t34" style="position:absolute;left:10213;top:40805;width:12903;height:9146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" strokecolor="black [3200]" strokeweight="1.5pt">
                  <v:stroke endarrow="block"/>
                </v:shape>
                <v:shape id="Textfeld 2" o:spid="_x0000_s1041" type="#_x0000_t202" style="position:absolute;left:340;top:72675;width:19742;height:855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" fillcolor="white [3201]" strokeweight="1.5pt">
                  <v:textbox inset="2.40042mm,1.2002mm,2.40042mm,1.2002mm">
                    <w:txbxContent>
                      <w:p w14:paraId="7E556D1B" w14:textId="293D5284" w:rsidR="00E5457D" w:rsidRDefault="00E5457D" w:rsidP="00E5457D">
                        <w:pPr>
                          <w:spacing w:line="254" w:lineRule="auto"/>
                          <w:jc w:val="center"/>
                          <w:rPr>
                            <w:rFonts w:ascii="Calibri" w:eastAsia="Calibri" w:hAnsi="Calibri"/>
                            <w:b/>
                            <w:bCs/>
                            <w:lang w:val="en-NZ"/>
                          </w:rPr>
                        </w:pPr>
                        <w:r>
                          <w:rPr>
                            <w:rFonts w:ascii="Calibri" w:eastAsia="Calibri" w:hAnsi="Calibri"/>
                            <w:b/>
                            <w:bCs/>
                            <w:lang w:val="en-NZ"/>
                          </w:rPr>
                          <w:t xml:space="preserve">N = 5634 </w:t>
                        </w:r>
                        <w:r w:rsidR="006529D9" w:rsidRPr="006529D9">
                          <w:rPr>
                            <w:rFonts w:ascii="Calibri" w:eastAsia="Calibri" w:hAnsi="Calibri"/>
                            <w:b/>
                            <w:bCs/>
                            <w:lang w:val="en-NZ"/>
                          </w:rPr>
                          <w:t>pED presentations</w:t>
                        </w:r>
                        <w:r w:rsidR="006529D9" w:rsidRPr="00140EEE">
                          <w:rPr>
                            <w:rFonts w:ascii="Calibri" w:eastAsia="Calibri" w:hAnsi="Calibri"/>
                            <w:lang w:val="en-NZ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/>
                            <w:b/>
                            <w:bCs/>
                            <w:lang w:val="en-NZ"/>
                          </w:rPr>
                          <w:t>included in analysis</w:t>
                        </w:r>
                      </w:p>
                    </w:txbxContent>
                  </v:textbox>
                </v:shape>
                <v:shape id="Verbinder: gewinkelt 39" o:spid="_x0000_s1042" type="#_x0000_t34" style="position:absolute;left:10209;top:63737;width:12906;height:5574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" strokecolor="black [3200]" strokeweight="1.5pt">
                  <v:stroke endarrow="block"/>
                </v:shape>
                <v:shape id="Gerade Verbindung mit Pfeil 40" o:spid="_x0000_s1043" type="#_x0000_t32" style="position:absolute;left:10209;top:63740;width:2;height:893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" strokecolor="black [3200]" strokeweight="1.5pt">
                  <v:stroke endarrow="block" joinstyle="miter"/>
                </v:shape>
                <v:shape id="Textfeld 17" o:spid="_x0000_s1044" type="#_x0000_t202" style="position:absolute;left:25463;top:67657;width:26247;height:1480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" fillcolor="white [3201]" stroked="f" strokeweight=".5pt">
                  <v:textbox inset="2.40042mm,1.2002mm,2.40042mm,1.2002mm">
                    <w:txbxContent>
                      <w:p w14:paraId="2E479C52" w14:textId="211FAD7E" w:rsidR="00E5457D" w:rsidRPr="00002995" w:rsidRDefault="00E5457D" w:rsidP="00E5457D">
                        <w:pPr>
                          <w:spacing w:line="254" w:lineRule="auto"/>
                          <w:ind w:left="705" w:hanging="705"/>
                          <w:rPr>
                            <w:rFonts w:ascii="Calibri" w:eastAsia="Calibri" w:hAnsi="Calibri"/>
                            <w:lang w:val="en-NZ"/>
                          </w:rPr>
                        </w:pPr>
                        <w:r>
                          <w:rPr>
                            <w:rFonts w:ascii="Calibri" w:eastAsia="Calibri" w:hAnsi="Calibri"/>
                            <w:b/>
                            <w:bCs/>
                            <w:lang w:val="en-NZ"/>
                          </w:rPr>
                          <w:t xml:space="preserve">n = 409 </w:t>
                        </w:r>
                        <w:r w:rsidR="006529D9">
                          <w:rPr>
                            <w:rFonts w:ascii="Calibri" w:eastAsia="Calibri" w:hAnsi="Calibri"/>
                            <w:lang w:val="en-NZ"/>
                          </w:rPr>
                          <w:t>pED presentations</w:t>
                        </w:r>
                        <w:r>
                          <w:rPr>
                            <w:rFonts w:ascii="Calibri" w:eastAsia="Calibri" w:hAnsi="Calibri"/>
                            <w:lang w:val="en-NZ"/>
                          </w:rPr>
                          <w:t xml:space="preserve"> left without being seen by      medical/psychiatric staff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0ACB2EA6" w14:textId="6187564F" w:rsidR="00C853AD" w:rsidRDefault="002D0043" w:rsidP="004245D7">
      <w:pPr>
        <w:rPr>
          <w:b/>
          <w:bCs/>
          <w:lang w:val="en-NZ"/>
        </w:rPr>
      </w:pPr>
      <w:r>
        <w:rPr>
          <w:lang w:val="en-NZ"/>
        </w:rPr>
        <w:t xml:space="preserve">Abbreviations used: </w:t>
      </w:r>
      <w:proofErr w:type="spellStart"/>
      <w:r>
        <w:rPr>
          <w:lang w:val="en-NZ"/>
        </w:rPr>
        <w:t>pED</w:t>
      </w:r>
      <w:proofErr w:type="spellEnd"/>
      <w:r>
        <w:rPr>
          <w:lang w:val="en-NZ"/>
        </w:rPr>
        <w:t xml:space="preserve"> = psychiatric emergency department</w:t>
      </w:r>
      <w:r w:rsidR="00A93A9A">
        <w:rPr>
          <w:b/>
          <w:bCs/>
          <w:lang w:val="en-NZ"/>
        </w:rPr>
        <w:br w:type="page"/>
      </w:r>
      <w:r w:rsidR="00C853AD" w:rsidRPr="00C853AD">
        <w:rPr>
          <w:b/>
          <w:bCs/>
          <w:lang w:val="en-NZ"/>
        </w:rPr>
        <w:lastRenderedPageBreak/>
        <w:t>S</w:t>
      </w:r>
      <w:r w:rsidR="00115A49">
        <w:rPr>
          <w:b/>
          <w:bCs/>
          <w:lang w:val="en-NZ"/>
        </w:rPr>
        <w:t>2</w:t>
      </w:r>
      <w:r w:rsidR="00C853AD" w:rsidRPr="00C853AD">
        <w:rPr>
          <w:b/>
          <w:bCs/>
          <w:lang w:val="en-NZ"/>
        </w:rPr>
        <w:t xml:space="preserve">: </w:t>
      </w:r>
      <w:r w:rsidR="009419AB">
        <w:rPr>
          <w:b/>
          <w:bCs/>
          <w:lang w:val="en-NZ"/>
        </w:rPr>
        <w:t>C</w:t>
      </w:r>
      <w:r w:rsidR="00C853AD" w:rsidRPr="00C853AD">
        <w:rPr>
          <w:b/>
          <w:bCs/>
          <w:lang w:val="en-NZ"/>
        </w:rPr>
        <w:t>omposition of diagnostic categories</w:t>
      </w:r>
      <w:r w:rsidR="00CC2CA9">
        <w:rPr>
          <w:b/>
          <w:bCs/>
          <w:lang w:val="en-NZ"/>
        </w:rPr>
        <w:t xml:space="preserve"> according to ICD-10</w:t>
      </w:r>
    </w:p>
    <w:p w14:paraId="115958BB" w14:textId="77777777" w:rsidR="007C3175" w:rsidRPr="00C853AD" w:rsidRDefault="007C3175" w:rsidP="00C853AD">
      <w:pPr>
        <w:tabs>
          <w:tab w:val="left" w:pos="3330"/>
        </w:tabs>
        <w:rPr>
          <w:b/>
          <w:bCs/>
          <w:lang w:val="en-NZ"/>
        </w:rPr>
      </w:pPr>
    </w:p>
    <w:p w14:paraId="2FC95C5D" w14:textId="77777777" w:rsidR="00C853AD" w:rsidRDefault="00C853AD" w:rsidP="00C853AD">
      <w:pPr>
        <w:tabs>
          <w:tab w:val="left" w:pos="3330"/>
        </w:tabs>
        <w:rPr>
          <w:lang w:val="en-NZ"/>
        </w:rPr>
      </w:pPr>
      <w:r>
        <w:rPr>
          <w:lang w:val="en-NZ"/>
        </w:rPr>
        <w:t>Organic mental disorders (OMD):</w:t>
      </w:r>
      <w:r>
        <w:rPr>
          <w:lang w:val="en-NZ"/>
        </w:rPr>
        <w:tab/>
      </w:r>
      <w:r>
        <w:rPr>
          <w:lang w:val="en-NZ"/>
        </w:rPr>
        <w:tab/>
      </w:r>
      <w:r>
        <w:rPr>
          <w:lang w:val="en-NZ"/>
        </w:rPr>
        <w:tab/>
        <w:t>F00 – F09</w:t>
      </w:r>
    </w:p>
    <w:p w14:paraId="5AE92F41" w14:textId="77777777" w:rsidR="00C853AD" w:rsidRDefault="00C853AD" w:rsidP="00C853AD">
      <w:pPr>
        <w:tabs>
          <w:tab w:val="left" w:pos="3330"/>
        </w:tabs>
        <w:rPr>
          <w:lang w:val="en-NZ"/>
        </w:rPr>
      </w:pPr>
      <w:r>
        <w:rPr>
          <w:lang w:val="en-NZ"/>
        </w:rPr>
        <w:t>Substance use disorders (SUD):</w:t>
      </w:r>
      <w:r>
        <w:rPr>
          <w:lang w:val="en-NZ"/>
        </w:rPr>
        <w:tab/>
      </w:r>
      <w:r>
        <w:rPr>
          <w:lang w:val="en-NZ"/>
        </w:rPr>
        <w:tab/>
      </w:r>
      <w:r>
        <w:rPr>
          <w:lang w:val="en-NZ"/>
        </w:rPr>
        <w:tab/>
        <w:t>F10 – F19</w:t>
      </w:r>
    </w:p>
    <w:p w14:paraId="3EC6B7CA" w14:textId="77777777" w:rsidR="00C853AD" w:rsidRDefault="00C853AD" w:rsidP="00C853AD">
      <w:pPr>
        <w:tabs>
          <w:tab w:val="left" w:pos="709"/>
          <w:tab w:val="left" w:pos="3330"/>
        </w:tabs>
        <w:rPr>
          <w:lang w:val="en-NZ"/>
        </w:rPr>
      </w:pPr>
      <w:r>
        <w:rPr>
          <w:lang w:val="en-NZ"/>
        </w:rPr>
        <w:tab/>
        <w:t>Not included:</w:t>
      </w:r>
      <w:r>
        <w:rPr>
          <w:lang w:val="en-NZ"/>
        </w:rPr>
        <w:tab/>
      </w:r>
      <w:r>
        <w:rPr>
          <w:lang w:val="en-NZ"/>
        </w:rPr>
        <w:tab/>
      </w:r>
      <w:r>
        <w:rPr>
          <w:lang w:val="en-NZ"/>
        </w:rPr>
        <w:tab/>
        <w:t>F17 nicotine/tobacco related substance use disorders</w:t>
      </w:r>
    </w:p>
    <w:p w14:paraId="68859ECA" w14:textId="77777777" w:rsidR="00C853AD" w:rsidRDefault="00C853AD" w:rsidP="00C853AD">
      <w:pPr>
        <w:tabs>
          <w:tab w:val="left" w:pos="709"/>
          <w:tab w:val="left" w:pos="3330"/>
        </w:tabs>
        <w:rPr>
          <w:lang w:val="en-NZ"/>
        </w:rPr>
      </w:pPr>
      <w:r>
        <w:rPr>
          <w:lang w:val="en-NZ"/>
        </w:rPr>
        <w:tab/>
      </w:r>
      <w:r>
        <w:rPr>
          <w:lang w:val="en-NZ"/>
        </w:rPr>
        <w:tab/>
      </w:r>
      <w:r>
        <w:rPr>
          <w:lang w:val="en-NZ"/>
        </w:rPr>
        <w:tab/>
      </w:r>
      <w:r>
        <w:rPr>
          <w:lang w:val="en-NZ"/>
        </w:rPr>
        <w:tab/>
        <w:t>F1x.5 substance induced psychotic disorder</w:t>
      </w:r>
    </w:p>
    <w:p w14:paraId="6929A67D" w14:textId="77777777" w:rsidR="00C853AD" w:rsidRDefault="00C853AD" w:rsidP="00C853AD">
      <w:pPr>
        <w:tabs>
          <w:tab w:val="left" w:pos="709"/>
          <w:tab w:val="left" w:pos="3330"/>
        </w:tabs>
        <w:ind w:left="4254"/>
        <w:rPr>
          <w:lang w:val="en-NZ"/>
        </w:rPr>
      </w:pPr>
      <w:r>
        <w:rPr>
          <w:lang w:val="en-NZ"/>
        </w:rPr>
        <w:t>F1x.7 late-onset substance induced psychotic disorder</w:t>
      </w:r>
    </w:p>
    <w:p w14:paraId="7DE4F3F4" w14:textId="77777777" w:rsidR="00C853AD" w:rsidRDefault="00C853AD" w:rsidP="00C853AD">
      <w:pPr>
        <w:tabs>
          <w:tab w:val="left" w:pos="709"/>
          <w:tab w:val="left" w:pos="3330"/>
        </w:tabs>
        <w:rPr>
          <w:lang w:val="en-NZ"/>
        </w:rPr>
      </w:pPr>
      <w:r>
        <w:rPr>
          <w:lang w:val="en-NZ"/>
        </w:rPr>
        <w:t>Schizophrenia and psychotic disorders (SPD):</w:t>
      </w:r>
      <w:r>
        <w:rPr>
          <w:lang w:val="en-NZ"/>
        </w:rPr>
        <w:tab/>
        <w:t>F20 – F29</w:t>
      </w:r>
    </w:p>
    <w:p w14:paraId="536FE315" w14:textId="77777777" w:rsidR="00C853AD" w:rsidRDefault="00C853AD" w:rsidP="00C853AD">
      <w:pPr>
        <w:tabs>
          <w:tab w:val="left" w:pos="709"/>
          <w:tab w:val="left" w:pos="3330"/>
        </w:tabs>
        <w:rPr>
          <w:lang w:val="en-NZ"/>
        </w:rPr>
      </w:pPr>
      <w:r>
        <w:rPr>
          <w:lang w:val="en-NZ"/>
        </w:rPr>
        <w:tab/>
      </w:r>
      <w:r>
        <w:rPr>
          <w:lang w:val="en-NZ"/>
        </w:rPr>
        <w:tab/>
      </w:r>
      <w:r>
        <w:rPr>
          <w:lang w:val="en-NZ"/>
        </w:rPr>
        <w:tab/>
      </w:r>
      <w:r>
        <w:rPr>
          <w:lang w:val="en-NZ"/>
        </w:rPr>
        <w:tab/>
        <w:t>F1x.5 substance induced psychotic disorder</w:t>
      </w:r>
    </w:p>
    <w:p w14:paraId="066777D2" w14:textId="77777777" w:rsidR="00C853AD" w:rsidRDefault="00C853AD" w:rsidP="00C853AD">
      <w:pPr>
        <w:tabs>
          <w:tab w:val="left" w:pos="709"/>
          <w:tab w:val="left" w:pos="3330"/>
        </w:tabs>
        <w:ind w:left="4254"/>
        <w:rPr>
          <w:lang w:val="en-NZ"/>
        </w:rPr>
      </w:pPr>
      <w:r>
        <w:rPr>
          <w:lang w:val="en-NZ"/>
        </w:rPr>
        <w:t>F1x.7 late-onset substance induced psychotic disorder</w:t>
      </w:r>
    </w:p>
    <w:p w14:paraId="4A6C68F0" w14:textId="77777777" w:rsidR="00C853AD" w:rsidRDefault="00C853AD" w:rsidP="00C853AD">
      <w:pPr>
        <w:tabs>
          <w:tab w:val="left" w:pos="709"/>
          <w:tab w:val="left" w:pos="3330"/>
        </w:tabs>
        <w:rPr>
          <w:lang w:val="en-NZ"/>
        </w:rPr>
      </w:pPr>
      <w:r>
        <w:rPr>
          <w:lang w:val="en-NZ"/>
        </w:rPr>
        <w:t>Bipolar and manic disorders (BMD):</w:t>
      </w:r>
      <w:r>
        <w:rPr>
          <w:lang w:val="en-NZ"/>
        </w:rPr>
        <w:tab/>
      </w:r>
      <w:r>
        <w:rPr>
          <w:lang w:val="en-NZ"/>
        </w:rPr>
        <w:tab/>
      </w:r>
      <w:r>
        <w:rPr>
          <w:lang w:val="en-NZ"/>
        </w:rPr>
        <w:tab/>
        <w:t>F30 – F31</w:t>
      </w:r>
    </w:p>
    <w:p w14:paraId="3C029B20" w14:textId="77777777" w:rsidR="00C853AD" w:rsidRDefault="00C853AD" w:rsidP="00C853AD">
      <w:pPr>
        <w:tabs>
          <w:tab w:val="left" w:pos="709"/>
          <w:tab w:val="left" w:pos="3330"/>
        </w:tabs>
        <w:rPr>
          <w:lang w:val="en-NZ"/>
        </w:rPr>
      </w:pPr>
      <w:r>
        <w:rPr>
          <w:lang w:val="en-NZ"/>
        </w:rPr>
        <w:t>Depressive disorders (DD):</w:t>
      </w:r>
      <w:r>
        <w:rPr>
          <w:lang w:val="en-NZ"/>
        </w:rPr>
        <w:tab/>
      </w:r>
      <w:r>
        <w:rPr>
          <w:lang w:val="en-NZ"/>
        </w:rPr>
        <w:tab/>
      </w:r>
      <w:r>
        <w:rPr>
          <w:lang w:val="en-NZ"/>
        </w:rPr>
        <w:tab/>
        <w:t>F32 – F33</w:t>
      </w:r>
    </w:p>
    <w:p w14:paraId="4B05EF98" w14:textId="762710AC" w:rsidR="00C853AD" w:rsidRDefault="00C853AD" w:rsidP="00C853AD">
      <w:pPr>
        <w:tabs>
          <w:tab w:val="left" w:pos="709"/>
          <w:tab w:val="left" w:pos="3330"/>
        </w:tabs>
        <w:rPr>
          <w:lang w:val="en-NZ"/>
        </w:rPr>
      </w:pPr>
      <w:r>
        <w:rPr>
          <w:lang w:val="en-NZ"/>
        </w:rPr>
        <w:t>Neurotic</w:t>
      </w:r>
      <w:r w:rsidR="001F59A3">
        <w:rPr>
          <w:lang w:val="en-NZ"/>
        </w:rPr>
        <w:t>,</w:t>
      </w:r>
      <w:r>
        <w:rPr>
          <w:lang w:val="en-NZ"/>
        </w:rPr>
        <w:t xml:space="preserve"> somatoform and</w:t>
      </w:r>
    </w:p>
    <w:p w14:paraId="3DC5734F" w14:textId="6004EA51" w:rsidR="00C853AD" w:rsidRDefault="00891FD6" w:rsidP="00C853AD">
      <w:pPr>
        <w:tabs>
          <w:tab w:val="left" w:pos="709"/>
          <w:tab w:val="left" w:pos="3330"/>
        </w:tabs>
        <w:rPr>
          <w:lang w:val="en-NZ"/>
        </w:rPr>
      </w:pPr>
      <w:r>
        <w:rPr>
          <w:lang w:val="en-NZ"/>
        </w:rPr>
        <w:t>s</w:t>
      </w:r>
      <w:r w:rsidR="00C853AD">
        <w:rPr>
          <w:lang w:val="en-NZ"/>
        </w:rPr>
        <w:t>tress</w:t>
      </w:r>
      <w:r>
        <w:rPr>
          <w:lang w:val="en-NZ"/>
        </w:rPr>
        <w:t xml:space="preserve"> </w:t>
      </w:r>
      <w:r w:rsidR="00C853AD">
        <w:rPr>
          <w:lang w:val="en-NZ"/>
        </w:rPr>
        <w:t>related disorders (NSD):</w:t>
      </w:r>
      <w:r w:rsidR="00C853AD">
        <w:rPr>
          <w:lang w:val="en-NZ"/>
        </w:rPr>
        <w:tab/>
      </w:r>
      <w:r w:rsidR="00C853AD">
        <w:rPr>
          <w:lang w:val="en-NZ"/>
        </w:rPr>
        <w:tab/>
      </w:r>
      <w:r w:rsidR="00C853AD">
        <w:rPr>
          <w:lang w:val="en-NZ"/>
        </w:rPr>
        <w:tab/>
        <w:t>F40 – F48</w:t>
      </w:r>
    </w:p>
    <w:p w14:paraId="5AE5766A" w14:textId="64F389D3" w:rsidR="00C853AD" w:rsidRDefault="00C853AD" w:rsidP="00C853AD">
      <w:pPr>
        <w:tabs>
          <w:tab w:val="left" w:pos="709"/>
          <w:tab w:val="left" w:pos="3330"/>
        </w:tabs>
        <w:rPr>
          <w:lang w:val="en-NZ"/>
        </w:rPr>
      </w:pPr>
      <w:r>
        <w:rPr>
          <w:lang w:val="en-NZ"/>
        </w:rPr>
        <w:t>Personality disorders (PD):</w:t>
      </w:r>
      <w:r>
        <w:rPr>
          <w:lang w:val="en-NZ"/>
        </w:rPr>
        <w:tab/>
      </w:r>
      <w:r>
        <w:rPr>
          <w:lang w:val="en-NZ"/>
        </w:rPr>
        <w:tab/>
      </w:r>
      <w:r>
        <w:rPr>
          <w:lang w:val="en-NZ"/>
        </w:rPr>
        <w:tab/>
        <w:t>F60 – F62</w:t>
      </w:r>
    </w:p>
    <w:p w14:paraId="2D6CE94E" w14:textId="1B055111" w:rsidR="00240E75" w:rsidRDefault="00891FD6" w:rsidP="00C853AD">
      <w:pPr>
        <w:tabs>
          <w:tab w:val="left" w:pos="709"/>
          <w:tab w:val="left" w:pos="3330"/>
        </w:tabs>
        <w:rPr>
          <w:lang w:val="en-NZ"/>
        </w:rPr>
      </w:pPr>
      <w:r>
        <w:rPr>
          <w:lang w:val="en-NZ"/>
        </w:rPr>
        <w:t>Borderline personality disorder</w:t>
      </w:r>
      <w:r w:rsidR="00D3694D">
        <w:rPr>
          <w:lang w:val="en-NZ"/>
        </w:rPr>
        <w:t xml:space="preserve"> (BPD)</w:t>
      </w:r>
      <w:r>
        <w:rPr>
          <w:lang w:val="en-NZ"/>
        </w:rPr>
        <w:t>:</w:t>
      </w:r>
      <w:r>
        <w:rPr>
          <w:lang w:val="en-NZ"/>
        </w:rPr>
        <w:tab/>
      </w:r>
      <w:r>
        <w:rPr>
          <w:lang w:val="en-NZ"/>
        </w:rPr>
        <w:tab/>
        <w:t>F60.30 and F60.31</w:t>
      </w:r>
    </w:p>
    <w:p w14:paraId="3603BE09" w14:textId="77777777" w:rsidR="00240E75" w:rsidRDefault="00240E75">
      <w:pPr>
        <w:rPr>
          <w:lang w:val="en-NZ"/>
        </w:rPr>
      </w:pPr>
      <w:r>
        <w:rPr>
          <w:lang w:val="en-NZ"/>
        </w:rPr>
        <w:br w:type="page"/>
      </w:r>
    </w:p>
    <w:p w14:paraId="61EFC1E7" w14:textId="63D5AA17" w:rsidR="00240E75" w:rsidRDefault="00240E75" w:rsidP="00240E75">
      <w:pPr>
        <w:rPr>
          <w:b/>
          <w:bCs/>
          <w:lang w:val="en-NZ"/>
        </w:rPr>
      </w:pPr>
      <w:r w:rsidRPr="00803029">
        <w:rPr>
          <w:b/>
          <w:bCs/>
          <w:lang w:val="en-NZ"/>
        </w:rPr>
        <w:lastRenderedPageBreak/>
        <w:t>S</w:t>
      </w:r>
      <w:r>
        <w:rPr>
          <w:b/>
          <w:bCs/>
          <w:lang w:val="en-NZ"/>
        </w:rPr>
        <w:t>3</w:t>
      </w:r>
      <w:r w:rsidRPr="00803029">
        <w:rPr>
          <w:b/>
          <w:bCs/>
          <w:lang w:val="en-NZ"/>
        </w:rPr>
        <w:t xml:space="preserve">: </w:t>
      </w:r>
      <w:r>
        <w:rPr>
          <w:b/>
          <w:bCs/>
          <w:lang w:val="en-NZ"/>
        </w:rPr>
        <w:t>Methods addendum</w:t>
      </w:r>
    </w:p>
    <w:p w14:paraId="12AD3CE1" w14:textId="77777777" w:rsidR="00152C84" w:rsidRDefault="00152C84" w:rsidP="00C853AD">
      <w:pPr>
        <w:tabs>
          <w:tab w:val="left" w:pos="709"/>
          <w:tab w:val="left" w:pos="3330"/>
        </w:tabs>
        <w:rPr>
          <w:lang w:val="en-NZ"/>
        </w:rPr>
      </w:pPr>
    </w:p>
    <w:p w14:paraId="4D806A5C" w14:textId="4396201F" w:rsidR="00240E75" w:rsidRPr="00240E75" w:rsidRDefault="00240E75" w:rsidP="00240E75">
      <w:pPr>
        <w:spacing w:line="360" w:lineRule="auto"/>
        <w:jc w:val="both"/>
        <w:rPr>
          <w:color w:val="000000" w:themeColor="text1"/>
          <w:u w:color="FF0000"/>
          <w:lang w:val="en-US"/>
        </w:rPr>
      </w:pPr>
      <w:r w:rsidRPr="00240E75">
        <w:rPr>
          <w:color w:val="000000" w:themeColor="text1"/>
          <w:u w:color="FF0000"/>
          <w:lang w:val="en-US"/>
        </w:rPr>
        <w:t>Th</w:t>
      </w:r>
      <w:r>
        <w:rPr>
          <w:color w:val="000000" w:themeColor="text1"/>
          <w:u w:color="FF0000"/>
          <w:lang w:val="en-US"/>
        </w:rPr>
        <w:t>e</w:t>
      </w:r>
      <w:r w:rsidRPr="00240E75">
        <w:rPr>
          <w:color w:val="000000" w:themeColor="text1"/>
          <w:u w:color="FF0000"/>
          <w:lang w:val="en-US"/>
        </w:rPr>
        <w:t xml:space="preserve"> approach </w:t>
      </w:r>
      <w:r>
        <w:rPr>
          <w:color w:val="000000" w:themeColor="text1"/>
          <w:u w:color="FF0000"/>
          <w:lang w:val="en-US"/>
        </w:rPr>
        <w:t>of this analysis differs from</w:t>
      </w:r>
      <w:r w:rsidRPr="00240E75">
        <w:rPr>
          <w:color w:val="000000" w:themeColor="text1"/>
          <w:u w:color="FF0000"/>
          <w:lang w:val="en-US"/>
        </w:rPr>
        <w:t xml:space="preserve"> the previous analysis</w:t>
      </w:r>
      <w:r>
        <w:rPr>
          <w:color w:val="000000" w:themeColor="text1"/>
          <w:u w:color="FF0000"/>
          <w:lang w:val="en-US"/>
        </w:rPr>
        <w:t>,</w:t>
      </w:r>
      <w:r w:rsidRPr="00240E75">
        <w:rPr>
          <w:color w:val="000000" w:themeColor="text1"/>
          <w:u w:color="FF0000"/>
          <w:lang w:val="en-US"/>
        </w:rPr>
        <w:t xml:space="preserve"> </w:t>
      </w:r>
      <w:r>
        <w:rPr>
          <w:color w:val="000000" w:themeColor="text1"/>
          <w:u w:color="FF0000"/>
          <w:lang w:val="en-US"/>
        </w:rPr>
        <w:t>in which</w:t>
      </w:r>
      <w:r w:rsidRPr="00240E75">
        <w:rPr>
          <w:color w:val="000000" w:themeColor="text1"/>
          <w:u w:color="FF0000"/>
          <w:lang w:val="en-US"/>
        </w:rPr>
        <w:t xml:space="preserve"> the Poisson regression was performed on the two waves and their respective control periods separately</w:t>
      </w:r>
      <w:r w:rsidR="00E57DE0">
        <w:rPr>
          <w:color w:val="000000" w:themeColor="text1"/>
          <w:u w:color="FF0000"/>
          <w:lang w:val="en-US"/>
        </w:rPr>
        <w:t xml:space="preserve"> </w:t>
      </w:r>
      <w:r w:rsidR="00E57DE0">
        <w:rPr>
          <w:color w:val="000000" w:themeColor="text1"/>
          <w:u w:color="FF0000"/>
          <w:lang w:val="en-US"/>
        </w:rPr>
        <w:fldChar w:fldCharType="begin"/>
      </w:r>
      <w:r w:rsidR="00E57DE0">
        <w:rPr>
          <w:color w:val="000000" w:themeColor="text1"/>
          <w:u w:color="FF0000"/>
          <w:lang w:val="en-US"/>
        </w:rPr>
        <w:instrText xml:space="preserve"> ADDIN EN.CITE &lt;EndNote&gt;&lt;Cite&gt;&lt;Author&gt;Kippe&lt;/Author&gt;&lt;Year&gt;2022&lt;/Year&gt;&lt;RecNum&gt;192&lt;/RecNum&gt;&lt;DisplayText&gt;[1]&lt;/DisplayText&gt;&lt;record&gt;&lt;rec-number&gt;192&lt;/rec-number&gt;&lt;foreign-keys&gt;&lt;key app="EN" db-id="xsfvrafpuz55ehewfaupaavf5zwpr0f2dd9s" timestamp="0"&gt;192&lt;/key&gt;&lt;/foreign-keys&gt;&lt;ref-type name="Journal Article"&gt;17&lt;/ref-type&gt;&lt;contributors&gt;&lt;authors&gt;&lt;author&gt;Kippe, Y. D.&lt;/author&gt;&lt;author&gt;Adam, M.&lt;/author&gt;&lt;author&gt;Finck, A.&lt;/author&gt;&lt;author&gt;Moran, J. K.&lt;/author&gt;&lt;author&gt;Schouler-Ocak, M.&lt;/author&gt;&lt;author&gt;Bermpohl, F.&lt;/author&gt;&lt;author&gt;Gutwinski, S.&lt;/author&gt;&lt;author&gt;Goldschmidt, T.&lt;/author&gt;&lt;/authors&gt;&lt;/contributors&gt;&lt;auth-address&gt;Psychiatrische Universitätsklinik der Charité Im St. Hedwig Krankenhaus, Große Hamburger Str. 5-11, 10115, Berlin, Germany.&amp;#xD;Psychiatrische Universitätsklinik der Charité Im St. Hedwig Krankenhaus, Große Hamburger Str. 5-11, 10115, Berlin, Germany. thomas.goldschmidt@charite.de.&lt;/auth-address&gt;&lt;titles&gt;&lt;title&gt;Suicidality in psychiatric emergency department situations during the first and the second wave of COVID-19 pandemic&lt;/title&gt;&lt;secondary-title&gt;Eur Arch Psychiatry Clin Neurosci&lt;/secondary-title&gt;&lt;alt-title&gt;European archives of psychiatry and clinical neuroscience&lt;/alt-title&gt;&lt;/titles&gt;&lt;pages&gt;1-13&lt;/pages&gt;&lt;edition&gt;2022/09/08&lt;/edition&gt;&lt;keywords&gt;&lt;keyword&gt;Borderline personality disorder&lt;/keyword&gt;&lt;keyword&gt;Covid-19&lt;/keyword&gt;&lt;keyword&gt;Psychiatric emergency department&lt;/keyword&gt;&lt;keyword&gt;Substance use disorder&lt;/keyword&gt;&lt;keyword&gt;Suicidality&lt;/keyword&gt;&lt;/keywords&gt;&lt;dates&gt;&lt;year&gt;2022&lt;/year&gt;&lt;pub-dates&gt;&lt;date&gt;Sep 7&lt;/date&gt;&lt;/pub-dates&gt;&lt;/dates&gt;&lt;isbn&gt;0940-1334 (Print)&amp;#xD;0940-1334&lt;/isbn&gt;&lt;accession-num&gt;36071277&lt;/accession-num&gt;&lt;urls&gt;&lt;/urls&gt;&lt;custom2&gt;PMC9451117&lt;/custom2&gt;&lt;electronic-resource-num&gt;10.1007/s00406-022-01486-6&lt;/electronic-resource-num&gt;&lt;remote-database-provider&gt;NLM&lt;/remote-database-provider&gt;&lt;language&gt;eng&lt;/language&gt;&lt;/record&gt;&lt;/Cite&gt;&lt;/EndNote&gt;</w:instrText>
      </w:r>
      <w:r w:rsidR="00E57DE0">
        <w:rPr>
          <w:color w:val="000000" w:themeColor="text1"/>
          <w:u w:color="FF0000"/>
          <w:lang w:val="en-US"/>
        </w:rPr>
        <w:fldChar w:fldCharType="separate"/>
      </w:r>
      <w:r w:rsidR="00E57DE0">
        <w:rPr>
          <w:noProof/>
          <w:color w:val="000000" w:themeColor="text1"/>
          <w:u w:color="FF0000"/>
          <w:lang w:val="en-US"/>
        </w:rPr>
        <w:t>[1]</w:t>
      </w:r>
      <w:r w:rsidR="00E57DE0">
        <w:rPr>
          <w:color w:val="000000" w:themeColor="text1"/>
          <w:u w:color="FF0000"/>
          <w:lang w:val="en-US"/>
        </w:rPr>
        <w:fldChar w:fldCharType="end"/>
      </w:r>
      <w:r w:rsidR="00E57DE0">
        <w:rPr>
          <w:color w:val="000000" w:themeColor="text1"/>
          <w:u w:color="FF0000"/>
          <w:lang w:val="en-US"/>
        </w:rPr>
        <w:t>.</w:t>
      </w:r>
      <w:r w:rsidRPr="00240E75">
        <w:rPr>
          <w:color w:val="000000" w:themeColor="text1"/>
          <w:u w:color="FF0000"/>
          <w:lang w:val="en-US"/>
        </w:rPr>
        <w:t xml:space="preserve"> </w:t>
      </w:r>
      <w:r w:rsidR="00E57DE0">
        <w:rPr>
          <w:color w:val="000000" w:themeColor="text1"/>
          <w:u w:color="FF0000"/>
          <w:lang w:val="en-US"/>
        </w:rPr>
        <w:t xml:space="preserve">In the current analysis, all four observation periods (first and second wave of COVID-19 pandemic and each respective control period) are merged into one model. </w:t>
      </w:r>
      <w:r w:rsidRPr="00240E75">
        <w:rPr>
          <w:color w:val="000000" w:themeColor="text1"/>
          <w:u w:color="FF0000"/>
          <w:lang w:val="en-US"/>
        </w:rPr>
        <w:t>To account for the different lengths of observation periods, an offset variable was introduced to separately estimate effect sizes of the general COVID-effect during each wave next to longitudinal diagnosis-specific effects of the COVID-19 pandemic.</w:t>
      </w:r>
    </w:p>
    <w:p w14:paraId="27F57070" w14:textId="3A1B89C0" w:rsidR="00240E75" w:rsidRDefault="00240E75" w:rsidP="00240E75">
      <w:pPr>
        <w:spacing w:line="360" w:lineRule="auto"/>
        <w:jc w:val="both"/>
        <w:rPr>
          <w:color w:val="000000" w:themeColor="text1"/>
          <w:u w:color="FF0000"/>
          <w:lang w:val="en-US"/>
        </w:rPr>
      </w:pPr>
      <w:r w:rsidRPr="00240E75">
        <w:rPr>
          <w:color w:val="000000" w:themeColor="text1"/>
          <w:u w:color="FF0000"/>
          <w:lang w:val="en-US"/>
        </w:rPr>
        <w:t>A common problem occurring with the use of Poisson-regression modelling is overdispersion of the outcome variable leading to false estimates of effect sizes. Therefore, we performed a negative-binomial regression and compared the model fit using Akaike`s Information Criterion, in which the Poisson-regression model showed superior fit (supplementary material S</w:t>
      </w:r>
      <w:r>
        <w:rPr>
          <w:color w:val="000000" w:themeColor="text1"/>
          <w:u w:color="FF0000"/>
          <w:lang w:val="en-US"/>
        </w:rPr>
        <w:t>4</w:t>
      </w:r>
      <w:r w:rsidRPr="00240E75">
        <w:rPr>
          <w:color w:val="000000" w:themeColor="text1"/>
          <w:u w:color="FF0000"/>
          <w:lang w:val="en-US"/>
        </w:rPr>
        <w:t>). The results of the negative-binomial regression are included in the supplementary materials (supplementary material S</w:t>
      </w:r>
      <w:r>
        <w:rPr>
          <w:color w:val="000000" w:themeColor="text1"/>
          <w:u w:color="FF0000"/>
          <w:lang w:val="en-US"/>
        </w:rPr>
        <w:t>5</w:t>
      </w:r>
      <w:r w:rsidRPr="00240E75">
        <w:rPr>
          <w:color w:val="000000" w:themeColor="text1"/>
          <w:u w:color="FF0000"/>
          <w:lang w:val="en-US"/>
        </w:rPr>
        <w:t>)</w:t>
      </w:r>
      <w:r>
        <w:rPr>
          <w:color w:val="000000" w:themeColor="text1"/>
          <w:u w:color="FF0000"/>
          <w:lang w:val="en-US"/>
        </w:rPr>
        <w:t>.</w:t>
      </w:r>
    </w:p>
    <w:p w14:paraId="462A59D7" w14:textId="166125D7" w:rsidR="00847B39" w:rsidRPr="00240E75" w:rsidRDefault="00F73EF1" w:rsidP="00240E75">
      <w:pPr>
        <w:spacing w:line="360" w:lineRule="auto"/>
        <w:jc w:val="both"/>
        <w:rPr>
          <w:b/>
          <w:bCs/>
          <w:lang w:val="en-NZ"/>
        </w:rPr>
      </w:pPr>
      <w:r w:rsidRPr="00240E75">
        <w:rPr>
          <w:b/>
          <w:bCs/>
          <w:lang w:val="en-NZ"/>
        </w:rPr>
        <w:br w:type="page"/>
      </w:r>
    </w:p>
    <w:p w14:paraId="3D4B1267" w14:textId="071B7AEF" w:rsidR="00117959" w:rsidRDefault="00117959" w:rsidP="00117959">
      <w:pPr>
        <w:rPr>
          <w:b/>
          <w:bCs/>
          <w:lang w:val="en-NZ"/>
        </w:rPr>
      </w:pPr>
      <w:r w:rsidRPr="00803029">
        <w:rPr>
          <w:b/>
          <w:bCs/>
          <w:lang w:val="en-NZ"/>
        </w:rPr>
        <w:lastRenderedPageBreak/>
        <w:t>S</w:t>
      </w:r>
      <w:r w:rsidR="00240E75">
        <w:rPr>
          <w:b/>
          <w:bCs/>
          <w:lang w:val="en-NZ"/>
        </w:rPr>
        <w:t>4</w:t>
      </w:r>
      <w:r w:rsidRPr="00803029">
        <w:rPr>
          <w:b/>
          <w:bCs/>
          <w:lang w:val="en-NZ"/>
        </w:rPr>
        <w:t>: Goodness of fit parameters</w:t>
      </w:r>
      <w:r>
        <w:rPr>
          <w:b/>
          <w:bCs/>
          <w:lang w:val="en-NZ"/>
        </w:rPr>
        <w:t xml:space="preserve"> of regression models</w:t>
      </w:r>
    </w:p>
    <w:p w14:paraId="040DD895" w14:textId="77777777" w:rsidR="00117959" w:rsidRPr="00A93A9A" w:rsidRDefault="00117959" w:rsidP="00117959">
      <w:pPr>
        <w:rPr>
          <w:lang w:val="en-NZ"/>
        </w:rPr>
      </w:pPr>
    </w:p>
    <w:tbl>
      <w:tblPr>
        <w:tblW w:w="9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80"/>
        <w:gridCol w:w="2140"/>
        <w:gridCol w:w="2140"/>
        <w:gridCol w:w="2140"/>
      </w:tblGrid>
      <w:tr w:rsidR="00117959" w:rsidRPr="00C10FCF" w14:paraId="32858F77" w14:textId="77777777" w:rsidTr="006E3E1B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7378" w14:textId="77777777" w:rsidR="00117959" w:rsidRPr="00C10FCF" w:rsidRDefault="00117959" w:rsidP="006E3E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Z" w:eastAsia="de-D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83EF" w14:textId="77777777" w:rsidR="00117959" w:rsidRPr="00C10FCF" w:rsidRDefault="00117959" w:rsidP="006E3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0FCF">
              <w:rPr>
                <w:rFonts w:ascii="Calibri" w:eastAsia="Times New Roman" w:hAnsi="Calibri" w:cs="Calibri"/>
                <w:color w:val="000000"/>
                <w:lang w:val="en-NZ" w:eastAsia="de-DE"/>
              </w:rPr>
              <w:t>value/</w:t>
            </w:r>
            <w:proofErr w:type="spellStart"/>
            <w:r w:rsidRPr="00C10FCF">
              <w:rPr>
                <w:rFonts w:ascii="Calibri" w:eastAsia="Times New Roman" w:hAnsi="Calibri" w:cs="Calibri"/>
                <w:color w:val="000000"/>
                <w:lang w:val="en-NZ" w:eastAsia="de-DE"/>
              </w:rPr>
              <w:t>df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2A49" w14:textId="77777777" w:rsidR="00117959" w:rsidRPr="00C10FCF" w:rsidRDefault="00117959" w:rsidP="006E3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0FCF">
              <w:rPr>
                <w:rFonts w:ascii="Calibri" w:eastAsia="Times New Roman" w:hAnsi="Calibri" w:cs="Calibri"/>
                <w:color w:val="000000"/>
                <w:lang w:val="en-NZ" w:eastAsia="de-DE"/>
              </w:rPr>
              <w:t>Pearson Chi² value/</w:t>
            </w:r>
            <w:proofErr w:type="spellStart"/>
            <w:r w:rsidRPr="00C10FCF">
              <w:rPr>
                <w:rFonts w:ascii="Calibri" w:eastAsia="Times New Roman" w:hAnsi="Calibri" w:cs="Calibri"/>
                <w:color w:val="000000"/>
                <w:lang w:val="en-NZ" w:eastAsia="de-DE"/>
              </w:rPr>
              <w:t>df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10C8" w14:textId="77777777" w:rsidR="00117959" w:rsidRPr="00C10FCF" w:rsidRDefault="00117959" w:rsidP="006E3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0FCF">
              <w:rPr>
                <w:rFonts w:ascii="Calibri" w:eastAsia="Times New Roman" w:hAnsi="Calibri" w:cs="Calibri"/>
                <w:color w:val="000000"/>
                <w:lang w:val="en-NZ" w:eastAsia="de-DE"/>
              </w:rPr>
              <w:t>AIC</w:t>
            </w:r>
          </w:p>
        </w:tc>
      </w:tr>
      <w:tr w:rsidR="00117959" w:rsidRPr="00C10FCF" w14:paraId="224A0616" w14:textId="77777777" w:rsidTr="006E3E1B">
        <w:trPr>
          <w:trHeight w:val="6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DD94A8" w14:textId="096279FE" w:rsidR="00117959" w:rsidRPr="00C10FCF" w:rsidRDefault="00117959" w:rsidP="006E3E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de-DE"/>
              </w:rPr>
            </w:pPr>
            <w:r w:rsidRPr="00C10FCF">
              <w:rPr>
                <w:rFonts w:ascii="Calibri" w:eastAsia="Times New Roman" w:hAnsi="Calibri" w:cs="Calibri"/>
                <w:color w:val="000000"/>
                <w:lang w:val="en-NZ" w:eastAsia="de-DE"/>
              </w:rPr>
              <w:t xml:space="preserve">Poisson regression model (main analysis, table </w:t>
            </w:r>
            <w:r w:rsidR="00372097">
              <w:rPr>
                <w:rFonts w:ascii="Calibri" w:eastAsia="Times New Roman" w:hAnsi="Calibri" w:cs="Calibri"/>
                <w:color w:val="000000"/>
                <w:lang w:val="en-NZ" w:eastAsia="de-DE"/>
              </w:rPr>
              <w:t>2</w:t>
            </w:r>
            <w:r w:rsidRPr="00C10FCF">
              <w:rPr>
                <w:rFonts w:ascii="Calibri" w:eastAsia="Times New Roman" w:hAnsi="Calibri" w:cs="Calibri"/>
                <w:color w:val="000000"/>
                <w:lang w:val="en-NZ" w:eastAsia="de-DE"/>
              </w:rPr>
              <w:t>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D55B" w14:textId="77777777" w:rsidR="00117959" w:rsidRPr="00C10FCF" w:rsidRDefault="00117959" w:rsidP="006E3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0FCF">
              <w:rPr>
                <w:rFonts w:ascii="Calibri" w:eastAsia="Times New Roman" w:hAnsi="Calibri" w:cs="Calibri"/>
                <w:color w:val="000000"/>
                <w:lang w:eastAsia="de-DE"/>
              </w:rPr>
              <w:t>.25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0C94" w14:textId="77777777" w:rsidR="00117959" w:rsidRPr="00C10FCF" w:rsidRDefault="00117959" w:rsidP="006E3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0FCF">
              <w:rPr>
                <w:rFonts w:ascii="Calibri" w:eastAsia="Times New Roman" w:hAnsi="Calibri" w:cs="Calibri"/>
                <w:color w:val="000000"/>
                <w:lang w:eastAsia="de-DE"/>
              </w:rPr>
              <w:t>.96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61CF" w14:textId="77777777" w:rsidR="00117959" w:rsidRPr="00C10FCF" w:rsidRDefault="00117959" w:rsidP="006E3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0FCF">
              <w:rPr>
                <w:rFonts w:ascii="Calibri" w:eastAsia="Times New Roman" w:hAnsi="Calibri" w:cs="Calibri"/>
                <w:color w:val="000000"/>
                <w:lang w:eastAsia="de-DE"/>
              </w:rPr>
              <w:t>1402.957</w:t>
            </w:r>
          </w:p>
        </w:tc>
      </w:tr>
      <w:tr w:rsidR="00117959" w:rsidRPr="00C10FCF" w14:paraId="4450AEAD" w14:textId="77777777" w:rsidTr="006E3E1B">
        <w:trPr>
          <w:trHeight w:val="9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D84333" w14:textId="5F8E3FC6" w:rsidR="00117959" w:rsidRPr="00C10FCF" w:rsidRDefault="00117959" w:rsidP="006E3E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de-DE"/>
              </w:rPr>
            </w:pPr>
            <w:r w:rsidRPr="00C10FCF">
              <w:rPr>
                <w:rFonts w:ascii="Calibri" w:eastAsia="Times New Roman" w:hAnsi="Calibri" w:cs="Calibri"/>
                <w:color w:val="000000"/>
                <w:lang w:val="en-NZ" w:eastAsia="de-DE"/>
              </w:rPr>
              <w:t>Negative-binomial regression model (sensitivity analysis, supplementary table S</w:t>
            </w:r>
            <w:r w:rsidR="00372097">
              <w:rPr>
                <w:rFonts w:ascii="Calibri" w:eastAsia="Times New Roman" w:hAnsi="Calibri" w:cs="Calibri"/>
                <w:color w:val="000000"/>
                <w:lang w:val="en-NZ" w:eastAsia="de-DE"/>
              </w:rPr>
              <w:t>4</w:t>
            </w:r>
            <w:r w:rsidRPr="00C10FCF">
              <w:rPr>
                <w:rFonts w:ascii="Calibri" w:eastAsia="Times New Roman" w:hAnsi="Calibri" w:cs="Calibri"/>
                <w:color w:val="000000"/>
                <w:lang w:val="en-NZ" w:eastAsia="de-DE"/>
              </w:rPr>
              <w:t>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C0C2" w14:textId="77777777" w:rsidR="00117959" w:rsidRPr="00C10FCF" w:rsidRDefault="00117959" w:rsidP="006E3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0FCF">
              <w:rPr>
                <w:rFonts w:ascii="Calibri" w:eastAsia="Times New Roman" w:hAnsi="Calibri" w:cs="Calibri"/>
                <w:color w:val="000000"/>
                <w:lang w:eastAsia="de-DE"/>
              </w:rPr>
              <w:t>.22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CC63" w14:textId="77777777" w:rsidR="00117959" w:rsidRPr="00C10FCF" w:rsidRDefault="00117959" w:rsidP="006E3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0FCF">
              <w:rPr>
                <w:rFonts w:ascii="Calibri" w:eastAsia="Times New Roman" w:hAnsi="Calibri" w:cs="Calibri"/>
                <w:color w:val="000000"/>
                <w:lang w:eastAsia="de-DE"/>
              </w:rPr>
              <w:t>.92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B9BF" w14:textId="77777777" w:rsidR="00117959" w:rsidRPr="00C10FCF" w:rsidRDefault="00117959" w:rsidP="006E3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0FCF">
              <w:rPr>
                <w:rFonts w:ascii="Calibri" w:eastAsia="Times New Roman" w:hAnsi="Calibri" w:cs="Calibri"/>
                <w:color w:val="000000"/>
                <w:lang w:eastAsia="de-DE"/>
              </w:rPr>
              <w:t>1408.247</w:t>
            </w:r>
          </w:p>
        </w:tc>
      </w:tr>
      <w:tr w:rsidR="00117959" w:rsidRPr="00C10FCF" w14:paraId="33D16A24" w14:textId="77777777" w:rsidTr="006E3E1B">
        <w:trPr>
          <w:trHeight w:val="12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49F7F7" w14:textId="557EBFE2" w:rsidR="00117959" w:rsidRPr="00C10FCF" w:rsidRDefault="00117959" w:rsidP="006E3E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de-DE"/>
              </w:rPr>
            </w:pPr>
            <w:r w:rsidRPr="00C10FCF">
              <w:rPr>
                <w:rFonts w:ascii="Calibri" w:eastAsia="Times New Roman" w:hAnsi="Calibri" w:cs="Calibri"/>
                <w:color w:val="000000"/>
                <w:lang w:val="en-NZ" w:eastAsia="de-DE"/>
              </w:rPr>
              <w:t>Poisson regression model, excluding patients with multiple SA (sensitivity analysis, supplementary table S</w:t>
            </w:r>
            <w:r w:rsidR="00372097">
              <w:rPr>
                <w:rFonts w:ascii="Calibri" w:eastAsia="Times New Roman" w:hAnsi="Calibri" w:cs="Calibri"/>
                <w:color w:val="000000"/>
                <w:lang w:val="en-NZ" w:eastAsia="de-DE"/>
              </w:rPr>
              <w:t>5</w:t>
            </w:r>
            <w:r w:rsidRPr="00C10FCF">
              <w:rPr>
                <w:rFonts w:ascii="Calibri" w:eastAsia="Times New Roman" w:hAnsi="Calibri" w:cs="Calibri"/>
                <w:color w:val="000000"/>
                <w:lang w:val="en-NZ" w:eastAsia="de-DE"/>
              </w:rPr>
              <w:t>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A5C2" w14:textId="77777777" w:rsidR="00117959" w:rsidRPr="00C10FCF" w:rsidRDefault="00117959" w:rsidP="006E3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0FCF">
              <w:rPr>
                <w:rFonts w:ascii="Calibri" w:eastAsia="Times New Roman" w:hAnsi="Calibri" w:cs="Calibri"/>
                <w:color w:val="000000"/>
                <w:lang w:eastAsia="de-DE"/>
              </w:rPr>
              <w:t>.24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D3F4" w14:textId="77777777" w:rsidR="00117959" w:rsidRPr="00C10FCF" w:rsidRDefault="00117959" w:rsidP="006E3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0FCF">
              <w:rPr>
                <w:rFonts w:ascii="Calibri" w:eastAsia="Times New Roman" w:hAnsi="Calibri" w:cs="Calibri"/>
                <w:color w:val="000000"/>
                <w:lang w:eastAsia="de-DE"/>
              </w:rPr>
              <w:t>.94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EE43" w14:textId="77777777" w:rsidR="00117959" w:rsidRPr="00C10FCF" w:rsidRDefault="00117959" w:rsidP="006E3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0FCF">
              <w:rPr>
                <w:rFonts w:ascii="Calibri" w:eastAsia="Times New Roman" w:hAnsi="Calibri" w:cs="Calibri"/>
                <w:color w:val="000000"/>
                <w:lang w:eastAsia="de-DE"/>
              </w:rPr>
              <w:t>1356.281</w:t>
            </w:r>
          </w:p>
        </w:tc>
      </w:tr>
    </w:tbl>
    <w:p w14:paraId="09523B37" w14:textId="77777777" w:rsidR="00117959" w:rsidRDefault="00117959" w:rsidP="00847B39">
      <w:pPr>
        <w:rPr>
          <w:rFonts w:cstheme="minorHAnsi"/>
          <w:b/>
          <w:bCs/>
          <w:lang w:val="en-NZ"/>
        </w:rPr>
      </w:pPr>
    </w:p>
    <w:p w14:paraId="1C6DD9D9" w14:textId="44D262DB" w:rsidR="00117959" w:rsidRDefault="004A0E18">
      <w:pPr>
        <w:rPr>
          <w:rFonts w:cstheme="minorHAnsi"/>
          <w:b/>
          <w:bCs/>
          <w:lang w:val="en-NZ"/>
        </w:rPr>
      </w:pPr>
      <w:r>
        <w:rPr>
          <w:rFonts w:cstheme="minorHAnsi"/>
          <w:sz w:val="16"/>
          <w:szCs w:val="16"/>
          <w:lang w:val="en-NZ"/>
        </w:rPr>
        <w:t xml:space="preserve">Table S3 shows goodness of fit parameters for the regression models used in this study. Abbreviations used: AIC = Akaike’s Information Criterion; </w:t>
      </w:r>
      <w:proofErr w:type="spellStart"/>
      <w:r>
        <w:rPr>
          <w:rFonts w:cstheme="minorHAnsi"/>
          <w:sz w:val="16"/>
          <w:szCs w:val="16"/>
          <w:lang w:val="en-NZ"/>
        </w:rPr>
        <w:t>df</w:t>
      </w:r>
      <w:proofErr w:type="spellEnd"/>
      <w:r>
        <w:rPr>
          <w:rFonts w:cstheme="minorHAnsi"/>
          <w:sz w:val="16"/>
          <w:szCs w:val="16"/>
          <w:lang w:val="en-NZ"/>
        </w:rPr>
        <w:t xml:space="preserve"> = degrees of freedom; SA = suicide attempt</w:t>
      </w:r>
      <w:r w:rsidR="00117959">
        <w:rPr>
          <w:rFonts w:cstheme="minorHAnsi"/>
          <w:b/>
          <w:bCs/>
          <w:lang w:val="en-NZ"/>
        </w:rPr>
        <w:br w:type="page"/>
      </w:r>
    </w:p>
    <w:p w14:paraId="0D6FBE3F" w14:textId="7CCB51B9" w:rsidR="00847B39" w:rsidRPr="00B00AAD" w:rsidRDefault="00847B39" w:rsidP="00847B39">
      <w:pPr>
        <w:rPr>
          <w:rFonts w:cstheme="minorHAnsi"/>
          <w:b/>
          <w:bCs/>
          <w:lang w:val="en-NZ"/>
        </w:rPr>
      </w:pPr>
      <w:r w:rsidRPr="00B00AAD">
        <w:rPr>
          <w:rFonts w:cstheme="minorHAnsi"/>
          <w:b/>
          <w:bCs/>
          <w:lang w:val="en-NZ"/>
        </w:rPr>
        <w:lastRenderedPageBreak/>
        <w:t>S</w:t>
      </w:r>
      <w:r w:rsidR="00240E75">
        <w:rPr>
          <w:rFonts w:cstheme="minorHAnsi"/>
          <w:b/>
          <w:bCs/>
          <w:lang w:val="en-NZ"/>
        </w:rPr>
        <w:t>5</w:t>
      </w:r>
      <w:r w:rsidRPr="00B00AAD">
        <w:rPr>
          <w:rFonts w:cstheme="minorHAnsi"/>
          <w:b/>
          <w:bCs/>
          <w:lang w:val="en-NZ"/>
        </w:rPr>
        <w:t>: Sensitivity analysis</w:t>
      </w:r>
      <w:r>
        <w:rPr>
          <w:b/>
          <w:bCs/>
          <w:lang w:val="en-NZ"/>
        </w:rPr>
        <w:t>: Negative-binomial regression model</w:t>
      </w:r>
    </w:p>
    <w:p w14:paraId="12E23BAD" w14:textId="77777777" w:rsidR="00847B39" w:rsidRPr="00B00AAD" w:rsidRDefault="00847B39" w:rsidP="00847B39">
      <w:pPr>
        <w:rPr>
          <w:rFonts w:cstheme="minorHAnsi"/>
          <w:b/>
          <w:bCs/>
          <w:lang w:val="en-NZ"/>
        </w:rPr>
      </w:pPr>
    </w:p>
    <w:tbl>
      <w:tblPr>
        <w:tblW w:w="94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9"/>
        <w:gridCol w:w="1985"/>
        <w:gridCol w:w="1134"/>
        <w:gridCol w:w="992"/>
        <w:gridCol w:w="1357"/>
      </w:tblGrid>
      <w:tr w:rsidR="00847B39" w:rsidRPr="00217E5C" w14:paraId="1A3C0546" w14:textId="77777777" w:rsidTr="00847B39">
        <w:trPr>
          <w:trHeight w:val="300"/>
        </w:trPr>
        <w:tc>
          <w:tcPr>
            <w:tcW w:w="94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0BEC" w14:textId="0DA66A45" w:rsidR="00847B39" w:rsidRPr="00847B39" w:rsidRDefault="00847B39" w:rsidP="00847B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de-DE"/>
              </w:rPr>
            </w:pPr>
            <w:r w:rsidRPr="00847B39">
              <w:rPr>
                <w:rFonts w:ascii="Calibri" w:eastAsia="Times New Roman" w:hAnsi="Calibri" w:cs="Calibri"/>
                <w:color w:val="000000"/>
                <w:lang w:val="en-NZ" w:eastAsia="de-DE"/>
              </w:rPr>
              <w:t>Negative binomial regression model estimating effects of C</w:t>
            </w:r>
            <w:r w:rsidR="00CC2CA9">
              <w:rPr>
                <w:rFonts w:ascii="Calibri" w:eastAsia="Times New Roman" w:hAnsi="Calibri" w:cs="Calibri"/>
                <w:color w:val="000000"/>
                <w:lang w:val="en-NZ" w:eastAsia="de-DE"/>
              </w:rPr>
              <w:t>OVID</w:t>
            </w:r>
            <w:r w:rsidRPr="00847B39">
              <w:rPr>
                <w:rFonts w:ascii="Calibri" w:eastAsia="Times New Roman" w:hAnsi="Calibri" w:cs="Calibri"/>
                <w:color w:val="000000"/>
                <w:lang w:val="en-NZ" w:eastAsia="de-DE"/>
              </w:rPr>
              <w:t>-19 periods on suicide attempts including interaction effects</w:t>
            </w:r>
          </w:p>
        </w:tc>
      </w:tr>
      <w:tr w:rsidR="00847B39" w:rsidRPr="00217E5C" w14:paraId="4B14E6F8" w14:textId="77777777" w:rsidTr="00847B39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30C2D" w14:textId="77777777" w:rsidR="00847B39" w:rsidRPr="00847B39" w:rsidRDefault="00847B39" w:rsidP="00847B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C13D" w14:textId="77777777" w:rsidR="00847B39" w:rsidRPr="00847B39" w:rsidRDefault="00847B39" w:rsidP="00847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FFF0D" w14:textId="77777777" w:rsidR="00847B39" w:rsidRPr="00847B39" w:rsidRDefault="00847B39" w:rsidP="00847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70EA" w14:textId="77777777" w:rsidR="00847B39" w:rsidRPr="00847B39" w:rsidRDefault="00847B39" w:rsidP="00847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de-D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076A8" w14:textId="77777777" w:rsidR="00847B39" w:rsidRPr="00847B39" w:rsidRDefault="00847B39" w:rsidP="00847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de-DE"/>
              </w:rPr>
            </w:pPr>
          </w:p>
        </w:tc>
      </w:tr>
      <w:tr w:rsidR="00847B39" w:rsidRPr="00847B39" w14:paraId="103EE68E" w14:textId="77777777" w:rsidTr="00847B39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8D0F" w14:textId="77777777" w:rsidR="00847B39" w:rsidRPr="00847B39" w:rsidRDefault="00847B39" w:rsidP="00847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77E7" w14:textId="77777777" w:rsidR="00847B39" w:rsidRPr="00847B39" w:rsidRDefault="00847B39" w:rsidP="00847B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847B39">
              <w:rPr>
                <w:rFonts w:ascii="Calibri" w:eastAsia="Times New Roman" w:hAnsi="Calibri" w:cs="Calibri"/>
                <w:color w:val="000000"/>
                <w:lang w:eastAsia="de-DE"/>
              </w:rPr>
              <w:t>RateRati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9B1B6" w14:textId="77777777" w:rsidR="00847B39" w:rsidRPr="00847B39" w:rsidRDefault="00847B39" w:rsidP="00847B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47B3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95% CI </w:t>
            </w:r>
            <w:proofErr w:type="spellStart"/>
            <w:r w:rsidRPr="00847B39">
              <w:rPr>
                <w:rFonts w:ascii="Calibri" w:eastAsia="Times New Roman" w:hAnsi="Calibri" w:cs="Calibri"/>
                <w:color w:val="000000"/>
                <w:lang w:eastAsia="de-DE"/>
              </w:rPr>
              <w:t>lowe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4FF7" w14:textId="77777777" w:rsidR="00847B39" w:rsidRPr="00847B39" w:rsidRDefault="00847B39" w:rsidP="00847B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47B3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95%CI </w:t>
            </w:r>
            <w:proofErr w:type="spellStart"/>
            <w:r w:rsidRPr="00847B39">
              <w:rPr>
                <w:rFonts w:ascii="Calibri" w:eastAsia="Times New Roman" w:hAnsi="Calibri" w:cs="Calibri"/>
                <w:color w:val="000000"/>
                <w:lang w:eastAsia="de-DE"/>
              </w:rPr>
              <w:t>upper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56BA" w14:textId="77777777" w:rsidR="00847B39" w:rsidRPr="00847B39" w:rsidRDefault="00847B39" w:rsidP="00847B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47B39">
              <w:rPr>
                <w:rFonts w:ascii="Calibri" w:eastAsia="Times New Roman" w:hAnsi="Calibri" w:cs="Calibri"/>
                <w:color w:val="000000"/>
                <w:lang w:eastAsia="de-DE"/>
              </w:rPr>
              <w:t>p-</w:t>
            </w:r>
            <w:proofErr w:type="spellStart"/>
            <w:r w:rsidRPr="00847B39">
              <w:rPr>
                <w:rFonts w:ascii="Calibri" w:eastAsia="Times New Roman" w:hAnsi="Calibri" w:cs="Calibri"/>
                <w:color w:val="000000"/>
                <w:lang w:eastAsia="de-DE"/>
              </w:rPr>
              <w:t>value</w:t>
            </w:r>
            <w:proofErr w:type="spellEnd"/>
          </w:p>
        </w:tc>
      </w:tr>
      <w:tr w:rsidR="00847B39" w:rsidRPr="00847B39" w14:paraId="386C9B6F" w14:textId="77777777" w:rsidTr="00847B39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9161" w14:textId="77777777" w:rsidR="00847B39" w:rsidRPr="00847B39" w:rsidRDefault="00847B39" w:rsidP="00847B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47B3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ime-</w:t>
            </w:r>
            <w:proofErr w:type="spellStart"/>
            <w:r w:rsidRPr="00847B3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dependent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90E21" w14:textId="77777777" w:rsidR="00847B39" w:rsidRPr="00847B39" w:rsidRDefault="00847B39" w:rsidP="00847B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E44D" w14:textId="77777777" w:rsidR="00847B39" w:rsidRPr="00847B39" w:rsidRDefault="00847B39" w:rsidP="00847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2F6B" w14:textId="77777777" w:rsidR="00847B39" w:rsidRPr="00847B39" w:rsidRDefault="00847B39" w:rsidP="00847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06B8" w14:textId="77777777" w:rsidR="00847B39" w:rsidRPr="00847B39" w:rsidRDefault="00847B39" w:rsidP="00847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F26F2" w:rsidRPr="00847B39" w14:paraId="6863A8A9" w14:textId="77777777" w:rsidTr="00847B39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BBF4" w14:textId="77777777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847B3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first-</w:t>
            </w:r>
            <w:proofErr w:type="spellStart"/>
            <w:r w:rsidRPr="00847B3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wave</w:t>
            </w:r>
            <w:proofErr w:type="spellEnd"/>
            <w:r w:rsidRPr="00847B3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847B3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by</w:t>
            </w:r>
            <w:proofErr w:type="spellEnd"/>
            <w:r w:rsidRPr="00847B3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 Covid-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E562E" w14:textId="54347DCA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3.1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D1B0C" w14:textId="0096A75C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.3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6A69" w14:textId="27B117EC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7.19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609D3" w14:textId="34797747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.007</w:t>
            </w:r>
          </w:p>
        </w:tc>
      </w:tr>
      <w:tr w:rsidR="00AF26F2" w:rsidRPr="00847B39" w14:paraId="19743E9D" w14:textId="77777777" w:rsidTr="00847B39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4066" w14:textId="77777777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proofErr w:type="spellStart"/>
            <w:r w:rsidRPr="00847B3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second-wave</w:t>
            </w:r>
            <w:proofErr w:type="spellEnd"/>
            <w:r w:rsidRPr="00847B3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847B3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by</w:t>
            </w:r>
            <w:proofErr w:type="spellEnd"/>
            <w:r w:rsidRPr="00847B3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 Covid-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5D34" w14:textId="185551F3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.5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46B1" w14:textId="4E12F489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.6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D3FD" w14:textId="3FA1FB03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3.3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42A9" w14:textId="37C1E28B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.309</w:t>
            </w:r>
          </w:p>
        </w:tc>
      </w:tr>
      <w:tr w:rsidR="00AF26F2" w:rsidRPr="00847B39" w14:paraId="03E81035" w14:textId="77777777" w:rsidTr="00847B39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2D232" w14:textId="77777777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NZ" w:eastAsia="de-DE"/>
              </w:rPr>
            </w:pPr>
            <w:r w:rsidRPr="00847B39">
              <w:rPr>
                <w:rFonts w:ascii="Calibri" w:eastAsia="Times New Roman" w:hAnsi="Calibri" w:cs="Calibri"/>
                <w:i/>
                <w:iCs/>
                <w:color w:val="000000"/>
                <w:lang w:val="en-NZ" w:eastAsia="de-DE"/>
              </w:rPr>
              <w:t>Borderline personality disorder by Covid-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94BD" w14:textId="7BF9E28B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3.3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08ED" w14:textId="6E632A6C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.2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44603" w14:textId="7FE35AC6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9.25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B9BA" w14:textId="3A1EF84E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.019</w:t>
            </w:r>
          </w:p>
        </w:tc>
      </w:tr>
      <w:tr w:rsidR="00AF26F2" w:rsidRPr="00847B39" w14:paraId="5D4A2628" w14:textId="77777777" w:rsidTr="00847B39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697D" w14:textId="77777777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NZ" w:eastAsia="de-DE"/>
              </w:rPr>
            </w:pPr>
            <w:r w:rsidRPr="00847B39">
              <w:rPr>
                <w:rFonts w:ascii="Calibri" w:eastAsia="Times New Roman" w:hAnsi="Calibri" w:cs="Calibri"/>
                <w:i/>
                <w:iCs/>
                <w:color w:val="000000"/>
                <w:lang w:val="en-NZ" w:eastAsia="de-DE"/>
              </w:rPr>
              <w:t>Substance use disorders by Covid-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5CF01" w14:textId="1B75B177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.9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3719" w14:textId="03D700A4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.5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9CD7" w14:textId="3CD36E33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.87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EA705" w14:textId="6A24588C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.983</w:t>
            </w:r>
          </w:p>
        </w:tc>
      </w:tr>
      <w:tr w:rsidR="00AF26F2" w:rsidRPr="00847B39" w14:paraId="1C5DCC12" w14:textId="77777777" w:rsidTr="00847B39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C758" w14:textId="77777777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NZ" w:eastAsia="de-DE"/>
              </w:rPr>
            </w:pPr>
            <w:r w:rsidRPr="00847B39">
              <w:rPr>
                <w:rFonts w:ascii="Calibri" w:eastAsia="Times New Roman" w:hAnsi="Calibri" w:cs="Calibri"/>
                <w:i/>
                <w:iCs/>
                <w:color w:val="000000"/>
                <w:lang w:val="en-NZ" w:eastAsia="de-DE"/>
              </w:rPr>
              <w:t>Schizophrenia and psychotic disorders by Covid-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2348" w14:textId="55109FA6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.4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505B" w14:textId="4190A917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.1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F982D" w14:textId="36884088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C1B9" w14:textId="0B0E499E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.050</w:t>
            </w:r>
          </w:p>
        </w:tc>
      </w:tr>
      <w:tr w:rsidR="00AF26F2" w:rsidRPr="00847B39" w14:paraId="1D3F3FDB" w14:textId="77777777" w:rsidTr="00847B39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9DBD" w14:textId="77777777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NZ" w:eastAsia="de-DE"/>
              </w:rPr>
            </w:pPr>
            <w:r w:rsidRPr="00847B39">
              <w:rPr>
                <w:rFonts w:ascii="Calibri" w:eastAsia="Times New Roman" w:hAnsi="Calibri" w:cs="Calibri"/>
                <w:i/>
                <w:iCs/>
                <w:color w:val="000000"/>
                <w:lang w:val="en-NZ" w:eastAsia="de-DE"/>
              </w:rPr>
              <w:t>Bipolar and manic disorders by Covid-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23545" w14:textId="0E93961F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.2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A18E" w14:textId="5375B5BB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.0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D0C7" w14:textId="03BF16E1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3.45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366F" w14:textId="4F6A5A03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.331</w:t>
            </w:r>
          </w:p>
        </w:tc>
      </w:tr>
      <w:tr w:rsidR="00AF26F2" w:rsidRPr="00847B39" w14:paraId="42A2C9DA" w14:textId="77777777" w:rsidTr="00847B39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6E08" w14:textId="77777777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847B3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Depressive </w:t>
            </w:r>
            <w:proofErr w:type="spellStart"/>
            <w:r w:rsidRPr="00847B3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disorders</w:t>
            </w:r>
            <w:proofErr w:type="spellEnd"/>
            <w:r w:rsidRPr="00847B3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847B3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by</w:t>
            </w:r>
            <w:proofErr w:type="spellEnd"/>
            <w:r w:rsidRPr="00847B3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 Covid-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E898" w14:textId="6C70CB71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.5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F832" w14:textId="444697B9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.2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F5BFF" w14:textId="62F557F7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.04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2A92" w14:textId="23CFBDD6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.066</w:t>
            </w:r>
          </w:p>
        </w:tc>
      </w:tr>
      <w:tr w:rsidR="00AF26F2" w:rsidRPr="00847B39" w14:paraId="5DE66108" w14:textId="77777777" w:rsidTr="00847B39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8D7A" w14:textId="77777777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86FE" w14:textId="77777777" w:rsidR="00AF26F2" w:rsidRPr="00847B39" w:rsidRDefault="00AF26F2" w:rsidP="00AF2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99EA" w14:textId="77777777" w:rsidR="00AF26F2" w:rsidRPr="00847B39" w:rsidRDefault="00AF26F2" w:rsidP="00AF2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5F1B" w14:textId="77777777" w:rsidR="00AF26F2" w:rsidRPr="00847B39" w:rsidRDefault="00AF26F2" w:rsidP="00AF2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5205" w14:textId="77777777" w:rsidR="00AF26F2" w:rsidRPr="00847B39" w:rsidRDefault="00AF26F2" w:rsidP="00AF2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F26F2" w:rsidRPr="00847B39" w14:paraId="5ABCFE3F" w14:textId="77777777" w:rsidTr="00847B39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5A3A" w14:textId="77777777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47B3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ime-independ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599C" w14:textId="77777777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76C9" w14:textId="77777777" w:rsidR="00AF26F2" w:rsidRPr="00847B39" w:rsidRDefault="00AF26F2" w:rsidP="00AF2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6D0F1" w14:textId="77777777" w:rsidR="00AF26F2" w:rsidRPr="00847B39" w:rsidRDefault="00AF26F2" w:rsidP="00AF2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A71CF" w14:textId="77777777" w:rsidR="00AF26F2" w:rsidRPr="00847B39" w:rsidRDefault="00AF26F2" w:rsidP="00AF2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F26F2" w:rsidRPr="00847B39" w14:paraId="06BF20A6" w14:textId="77777777" w:rsidTr="00847B39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8E08" w14:textId="77777777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proofErr w:type="spellStart"/>
            <w:r w:rsidRPr="00847B3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Organic</w:t>
            </w:r>
            <w:proofErr w:type="spellEnd"/>
            <w:r w:rsidRPr="00847B3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 mental </w:t>
            </w:r>
            <w:proofErr w:type="spellStart"/>
            <w:r w:rsidRPr="00847B3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disorder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85E7" w14:textId="23573CAF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.0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9CDA" w14:textId="2E07CCE8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.4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17EE" w14:textId="26C0C69C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2.30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0344" w14:textId="4BFFB9DB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.904</w:t>
            </w:r>
          </w:p>
        </w:tc>
      </w:tr>
      <w:tr w:rsidR="00AF26F2" w:rsidRPr="00847B39" w14:paraId="0F488D2C" w14:textId="77777777" w:rsidTr="00847B39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424B8" w14:textId="77777777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proofErr w:type="spellStart"/>
            <w:r w:rsidRPr="00847B3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Substance</w:t>
            </w:r>
            <w:proofErr w:type="spellEnd"/>
            <w:r w:rsidRPr="00847B3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847B3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use</w:t>
            </w:r>
            <w:proofErr w:type="spellEnd"/>
            <w:r w:rsidRPr="00847B3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847B3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disorder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18B52" w14:textId="4055BC05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.2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B8F5" w14:textId="07452B92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.7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659F" w14:textId="7120FE5E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2.05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55DB4" w14:textId="27E24E9E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.341</w:t>
            </w:r>
          </w:p>
        </w:tc>
      </w:tr>
      <w:tr w:rsidR="00AF26F2" w:rsidRPr="00847B39" w14:paraId="34365AF6" w14:textId="77777777" w:rsidTr="00847B39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8F19" w14:textId="77777777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proofErr w:type="spellStart"/>
            <w:r w:rsidRPr="00847B3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Schizophrenia</w:t>
            </w:r>
            <w:proofErr w:type="spellEnd"/>
            <w:r w:rsidRPr="00847B3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 and </w:t>
            </w:r>
            <w:proofErr w:type="spellStart"/>
            <w:r w:rsidRPr="00847B3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sychotic</w:t>
            </w:r>
            <w:proofErr w:type="spellEnd"/>
            <w:r w:rsidRPr="00847B3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847B3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disorder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A22E" w14:textId="793FE39D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.1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C67FF" w14:textId="1DEE9E4B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.6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7EB3" w14:textId="0DA5E6F1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2.06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636F" w14:textId="090A2842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.720</w:t>
            </w:r>
          </w:p>
        </w:tc>
      </w:tr>
      <w:tr w:rsidR="00AF26F2" w:rsidRPr="00847B39" w14:paraId="0459F576" w14:textId="77777777" w:rsidTr="00847B39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6DB4" w14:textId="77777777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847B3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Bipolar and </w:t>
            </w:r>
            <w:proofErr w:type="spellStart"/>
            <w:r w:rsidRPr="00847B3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manic</w:t>
            </w:r>
            <w:proofErr w:type="spellEnd"/>
            <w:r w:rsidRPr="00847B3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847B3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disorder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602B" w14:textId="3EB705DF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.6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19EE" w14:textId="6FFC836D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.1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7DCD" w14:textId="64298049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2.83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001B" w14:textId="483CDEA1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.583</w:t>
            </w:r>
          </w:p>
        </w:tc>
      </w:tr>
      <w:tr w:rsidR="00AF26F2" w:rsidRPr="00847B39" w14:paraId="2C8F75CA" w14:textId="77777777" w:rsidTr="00847B39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67B1" w14:textId="77777777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847B3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Depressive </w:t>
            </w:r>
            <w:proofErr w:type="spellStart"/>
            <w:r w:rsidRPr="00847B3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disorder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8B124" w14:textId="3EECE155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27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82A0" w14:textId="6A8397FC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.6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1814" w14:textId="7502ECCF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4.61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89D18" w14:textId="1D0F0D60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.001</w:t>
            </w:r>
          </w:p>
        </w:tc>
      </w:tr>
      <w:tr w:rsidR="00AF26F2" w:rsidRPr="00847B39" w14:paraId="3A477D51" w14:textId="77777777" w:rsidTr="00847B39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69895" w14:textId="77777777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NZ" w:eastAsia="de-DE"/>
              </w:rPr>
            </w:pPr>
            <w:r w:rsidRPr="00847B39">
              <w:rPr>
                <w:rFonts w:ascii="Calibri" w:eastAsia="Times New Roman" w:hAnsi="Calibri" w:cs="Calibri"/>
                <w:i/>
                <w:iCs/>
                <w:color w:val="000000"/>
                <w:lang w:val="en-NZ" w:eastAsia="de-DE"/>
              </w:rPr>
              <w:t>Neurotic, somatoform and stress related disorde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4993" w14:textId="1929A6AC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.9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B3DC7" w14:textId="0BA4C00C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.6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DF008" w14:textId="1EB02C09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.45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3C9A" w14:textId="02479426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.913</w:t>
            </w:r>
          </w:p>
        </w:tc>
      </w:tr>
      <w:tr w:rsidR="00AF26F2" w:rsidRPr="00847B39" w14:paraId="3DB2B0F7" w14:textId="77777777" w:rsidTr="00847B39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6E0F" w14:textId="77777777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proofErr w:type="spellStart"/>
            <w:r w:rsidRPr="00847B3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Borderline</w:t>
            </w:r>
            <w:proofErr w:type="spellEnd"/>
            <w:r w:rsidRPr="00847B3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847B3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ersonality</w:t>
            </w:r>
            <w:proofErr w:type="spellEnd"/>
            <w:r w:rsidRPr="00847B3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847B3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disorde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114F" w14:textId="39B1870A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.1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F810" w14:textId="2520B893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.4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5B19" w14:textId="3549AF67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2.87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AD65" w14:textId="734C7826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.699</w:t>
            </w:r>
          </w:p>
        </w:tc>
      </w:tr>
      <w:tr w:rsidR="00AF26F2" w:rsidRPr="00847B39" w14:paraId="2FE21727" w14:textId="77777777" w:rsidTr="00847B39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D331" w14:textId="77777777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847B3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Other </w:t>
            </w:r>
            <w:proofErr w:type="spellStart"/>
            <w:r w:rsidRPr="00847B3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ersonality</w:t>
            </w:r>
            <w:proofErr w:type="spellEnd"/>
            <w:r w:rsidRPr="00847B3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847B3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disorder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C204" w14:textId="390E95AF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.8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CC44E" w14:textId="7F5B4646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.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3CEAA" w14:textId="08D8CB85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3.35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BF991" w14:textId="415E704D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.045</w:t>
            </w:r>
          </w:p>
        </w:tc>
      </w:tr>
      <w:tr w:rsidR="00AF26F2" w:rsidRPr="00847B39" w14:paraId="6B5C1527" w14:textId="77777777" w:rsidTr="00847B39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072A" w14:textId="77777777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847B3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A17C" w14:textId="2BAD07D3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F9F9" w14:textId="5409025F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.9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9CD3" w14:textId="17F5C78D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.01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1C8D" w14:textId="3C5A3ED5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.882</w:t>
            </w:r>
          </w:p>
        </w:tc>
      </w:tr>
      <w:tr w:rsidR="00AF26F2" w:rsidRPr="00847B39" w14:paraId="48415DE0" w14:textId="77777777" w:rsidTr="00C10FCF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16A2" w14:textId="77777777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proofErr w:type="spellStart"/>
            <w:r w:rsidRPr="00847B39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gende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01FE" w14:textId="6476B22B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.2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24F82" w14:textId="22765828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.8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E6BA" w14:textId="50AD77CA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.77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1F66" w14:textId="13E27D50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.180</w:t>
            </w:r>
          </w:p>
        </w:tc>
      </w:tr>
    </w:tbl>
    <w:p w14:paraId="20F56033" w14:textId="77777777" w:rsidR="004A0E18" w:rsidRDefault="004A0E18">
      <w:pPr>
        <w:rPr>
          <w:lang w:val="en-NZ"/>
        </w:rPr>
      </w:pPr>
    </w:p>
    <w:p w14:paraId="0C9ADFC7" w14:textId="559DC758" w:rsidR="004A0E18" w:rsidRPr="00D809B7" w:rsidRDefault="004A0E18">
      <w:pPr>
        <w:rPr>
          <w:sz w:val="16"/>
          <w:szCs w:val="16"/>
          <w:lang w:val="en-US"/>
        </w:rPr>
      </w:pPr>
      <w:r w:rsidRPr="004A0E18">
        <w:rPr>
          <w:sz w:val="16"/>
          <w:szCs w:val="16"/>
          <w:lang w:val="en-NZ"/>
        </w:rPr>
        <w:t xml:space="preserve">Results from the Negative-binomial regression model (sensitivity analysis) with the number of </w:t>
      </w:r>
      <w:proofErr w:type="spellStart"/>
      <w:r w:rsidRPr="004A0E18">
        <w:rPr>
          <w:sz w:val="16"/>
          <w:szCs w:val="16"/>
          <w:lang w:val="en-NZ"/>
        </w:rPr>
        <w:t>pED</w:t>
      </w:r>
      <w:proofErr w:type="spellEnd"/>
      <w:r w:rsidRPr="004A0E18">
        <w:rPr>
          <w:sz w:val="16"/>
          <w:szCs w:val="16"/>
          <w:lang w:val="en-NZ"/>
        </w:rPr>
        <w:t xml:space="preserve"> presentations after a suicide attempt per patient and observation period as outcome variable. Rate ratios greater than 1 indicate that a factor is increasing the number of presentations per patient after a suicide attempt. Rate ratios below 1 indicate that a factor is decreasing the number of presentations per patient after a suicide attempt. </w:t>
      </w:r>
      <w:r w:rsidRPr="00D809B7">
        <w:rPr>
          <w:sz w:val="16"/>
          <w:szCs w:val="16"/>
          <w:lang w:val="en-US"/>
        </w:rPr>
        <w:t>Abbreviations used: 95% CI = 95% confidence interval; Covid-19 = coronavirus disease 2019</w:t>
      </w:r>
      <w:r w:rsidR="00847B39" w:rsidRPr="00D809B7">
        <w:rPr>
          <w:sz w:val="16"/>
          <w:szCs w:val="16"/>
          <w:lang w:val="en-US"/>
        </w:rPr>
        <w:br w:type="page"/>
      </w:r>
    </w:p>
    <w:p w14:paraId="3983CFBE" w14:textId="43320AC8" w:rsidR="00847B39" w:rsidRPr="00B00AAD" w:rsidRDefault="00847B39" w:rsidP="00847B39">
      <w:pPr>
        <w:rPr>
          <w:rFonts w:cstheme="minorHAnsi"/>
          <w:b/>
          <w:bCs/>
          <w:lang w:val="en-NZ"/>
        </w:rPr>
      </w:pPr>
      <w:r w:rsidRPr="00B00AAD">
        <w:rPr>
          <w:rFonts w:cstheme="minorHAnsi"/>
          <w:b/>
          <w:bCs/>
          <w:lang w:val="en-NZ"/>
        </w:rPr>
        <w:lastRenderedPageBreak/>
        <w:t>S</w:t>
      </w:r>
      <w:r w:rsidR="00240E75">
        <w:rPr>
          <w:rFonts w:cstheme="minorHAnsi"/>
          <w:b/>
          <w:bCs/>
          <w:lang w:val="en-NZ"/>
        </w:rPr>
        <w:t>6</w:t>
      </w:r>
      <w:r w:rsidRPr="00B00AAD">
        <w:rPr>
          <w:rFonts w:cstheme="minorHAnsi"/>
          <w:b/>
          <w:bCs/>
          <w:lang w:val="en-NZ"/>
        </w:rPr>
        <w:t>: Sensitivity analysis</w:t>
      </w:r>
      <w:r>
        <w:rPr>
          <w:b/>
          <w:bCs/>
          <w:lang w:val="en-NZ"/>
        </w:rPr>
        <w:t>: Poisson regression model, excluding patients with multiple suicide attempts</w:t>
      </w:r>
    </w:p>
    <w:p w14:paraId="10C58378" w14:textId="77777777" w:rsidR="00847B39" w:rsidRPr="00B00AAD" w:rsidRDefault="00847B39" w:rsidP="00847B39">
      <w:pPr>
        <w:rPr>
          <w:rFonts w:cstheme="minorHAnsi"/>
          <w:b/>
          <w:bCs/>
          <w:lang w:val="en-NZ"/>
        </w:rPr>
      </w:pPr>
    </w:p>
    <w:tbl>
      <w:tblPr>
        <w:tblW w:w="94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9"/>
        <w:gridCol w:w="1985"/>
        <w:gridCol w:w="1134"/>
        <w:gridCol w:w="992"/>
        <w:gridCol w:w="1357"/>
      </w:tblGrid>
      <w:tr w:rsidR="00847B39" w:rsidRPr="00217E5C" w14:paraId="3CD493E5" w14:textId="77777777" w:rsidTr="006E3E1B">
        <w:trPr>
          <w:trHeight w:val="300"/>
        </w:trPr>
        <w:tc>
          <w:tcPr>
            <w:tcW w:w="94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4519" w14:textId="169FA0EE" w:rsidR="00847B39" w:rsidRPr="00847B39" w:rsidRDefault="00372097" w:rsidP="006E3E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de-DE"/>
              </w:rPr>
            </w:pPr>
            <w:r w:rsidRPr="00372097">
              <w:rPr>
                <w:rFonts w:ascii="Calibri" w:eastAsia="Times New Roman" w:hAnsi="Calibri" w:cs="Calibri"/>
                <w:color w:val="000000"/>
                <w:lang w:val="en-NZ" w:eastAsia="de-DE"/>
              </w:rPr>
              <w:t>Poisson model estimating effects of C</w:t>
            </w:r>
            <w:r w:rsidR="00CC2CA9">
              <w:rPr>
                <w:rFonts w:ascii="Calibri" w:eastAsia="Times New Roman" w:hAnsi="Calibri" w:cs="Calibri"/>
                <w:color w:val="000000"/>
                <w:lang w:val="en-NZ" w:eastAsia="de-DE"/>
              </w:rPr>
              <w:t>OVID</w:t>
            </w:r>
            <w:r w:rsidRPr="00372097">
              <w:rPr>
                <w:rFonts w:ascii="Calibri" w:eastAsia="Times New Roman" w:hAnsi="Calibri" w:cs="Calibri"/>
                <w:color w:val="000000"/>
                <w:lang w:val="en-NZ" w:eastAsia="de-DE"/>
              </w:rPr>
              <w:t>-19 periods on suicide attempts including interaction effects; excluding patients with multiple SA</w:t>
            </w:r>
          </w:p>
        </w:tc>
      </w:tr>
      <w:tr w:rsidR="00847B39" w:rsidRPr="00217E5C" w14:paraId="647192C0" w14:textId="77777777" w:rsidTr="006E3E1B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7A6E" w14:textId="77777777" w:rsidR="00847B39" w:rsidRPr="00847B39" w:rsidRDefault="00847B39" w:rsidP="006E3E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9751" w14:textId="77777777" w:rsidR="00847B39" w:rsidRPr="00847B39" w:rsidRDefault="00847B39" w:rsidP="006E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D198" w14:textId="77777777" w:rsidR="00847B39" w:rsidRPr="00847B39" w:rsidRDefault="00847B39" w:rsidP="006E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9A5E3" w14:textId="77777777" w:rsidR="00847B39" w:rsidRPr="00847B39" w:rsidRDefault="00847B39" w:rsidP="006E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de-D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BE13" w14:textId="77777777" w:rsidR="00847B39" w:rsidRPr="00847B39" w:rsidRDefault="00847B39" w:rsidP="006E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de-DE"/>
              </w:rPr>
            </w:pPr>
          </w:p>
        </w:tc>
      </w:tr>
      <w:tr w:rsidR="00847B39" w:rsidRPr="00847B39" w14:paraId="083E84E6" w14:textId="77777777" w:rsidTr="006E3E1B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7C443" w14:textId="77777777" w:rsidR="00847B39" w:rsidRPr="00847B39" w:rsidRDefault="00847B39" w:rsidP="006E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297D" w14:textId="77777777" w:rsidR="00847B39" w:rsidRPr="00847B39" w:rsidRDefault="00847B39" w:rsidP="006E3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847B39">
              <w:rPr>
                <w:rFonts w:ascii="Calibri" w:eastAsia="Times New Roman" w:hAnsi="Calibri" w:cs="Calibri"/>
                <w:color w:val="000000"/>
                <w:lang w:eastAsia="de-DE"/>
              </w:rPr>
              <w:t>RateRati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70A8" w14:textId="77777777" w:rsidR="00847B39" w:rsidRPr="00847B39" w:rsidRDefault="00847B39" w:rsidP="006E3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47B3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95% CI </w:t>
            </w:r>
            <w:proofErr w:type="spellStart"/>
            <w:r w:rsidRPr="00847B39">
              <w:rPr>
                <w:rFonts w:ascii="Calibri" w:eastAsia="Times New Roman" w:hAnsi="Calibri" w:cs="Calibri"/>
                <w:color w:val="000000"/>
                <w:lang w:eastAsia="de-DE"/>
              </w:rPr>
              <w:t>lowe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CB7B" w14:textId="77777777" w:rsidR="00847B39" w:rsidRPr="00847B39" w:rsidRDefault="00847B39" w:rsidP="006E3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47B3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95%CI </w:t>
            </w:r>
            <w:proofErr w:type="spellStart"/>
            <w:r w:rsidRPr="00847B39">
              <w:rPr>
                <w:rFonts w:ascii="Calibri" w:eastAsia="Times New Roman" w:hAnsi="Calibri" w:cs="Calibri"/>
                <w:color w:val="000000"/>
                <w:lang w:eastAsia="de-DE"/>
              </w:rPr>
              <w:t>upper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9D71F" w14:textId="77777777" w:rsidR="00847B39" w:rsidRPr="00847B39" w:rsidRDefault="00847B39" w:rsidP="006E3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47B39">
              <w:rPr>
                <w:rFonts w:ascii="Calibri" w:eastAsia="Times New Roman" w:hAnsi="Calibri" w:cs="Calibri"/>
                <w:color w:val="000000"/>
                <w:lang w:eastAsia="de-DE"/>
              </w:rPr>
              <w:t>p-</w:t>
            </w:r>
            <w:proofErr w:type="spellStart"/>
            <w:r w:rsidRPr="00847B39">
              <w:rPr>
                <w:rFonts w:ascii="Calibri" w:eastAsia="Times New Roman" w:hAnsi="Calibri" w:cs="Calibri"/>
                <w:color w:val="000000"/>
                <w:lang w:eastAsia="de-DE"/>
              </w:rPr>
              <w:t>value</w:t>
            </w:r>
            <w:proofErr w:type="spellEnd"/>
          </w:p>
        </w:tc>
      </w:tr>
      <w:tr w:rsidR="00C10FCF" w:rsidRPr="00847B39" w14:paraId="0EB6C927" w14:textId="77777777" w:rsidTr="006E3E1B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2DB7" w14:textId="43C124CA" w:rsidR="00C10FCF" w:rsidRPr="00847B39" w:rsidRDefault="00C10FCF" w:rsidP="00C10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ime-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dependent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AE3C" w14:textId="77777777" w:rsidR="00C10FCF" w:rsidRPr="00847B39" w:rsidRDefault="00C10FCF" w:rsidP="00C10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E4B9" w14:textId="77777777" w:rsidR="00C10FCF" w:rsidRPr="00847B39" w:rsidRDefault="00C10FCF" w:rsidP="00C10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7E7F" w14:textId="77777777" w:rsidR="00C10FCF" w:rsidRPr="00847B39" w:rsidRDefault="00C10FCF" w:rsidP="00C10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C08D" w14:textId="77777777" w:rsidR="00C10FCF" w:rsidRPr="00847B39" w:rsidRDefault="00C10FCF" w:rsidP="00C10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F26F2" w:rsidRPr="00847B39" w14:paraId="663569FE" w14:textId="77777777" w:rsidTr="006E3E1B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F8E2D" w14:textId="0761DA12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first-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wave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by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Covid-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FFE2" w14:textId="497AED3F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3.2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E4909" w14:textId="09472AE4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.4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A021" w14:textId="16AD9C44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7.33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0053B" w14:textId="358A33F7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.005</w:t>
            </w:r>
          </w:p>
        </w:tc>
      </w:tr>
      <w:tr w:rsidR="00AF26F2" w:rsidRPr="00847B39" w14:paraId="51006F09" w14:textId="77777777" w:rsidTr="006E3E1B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03301" w14:textId="67B09BCD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second-wave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by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Covid-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7F43" w14:textId="7D011734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.5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BF546" w14:textId="2625C691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.6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404B" w14:textId="26291A09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3.28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84A1F" w14:textId="3EA4DBF5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.299</w:t>
            </w:r>
          </w:p>
        </w:tc>
      </w:tr>
      <w:tr w:rsidR="00AF26F2" w:rsidRPr="00847B39" w14:paraId="43BD836C" w14:textId="77777777" w:rsidTr="006E3E1B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9C24" w14:textId="3F2370A3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NZ" w:eastAsia="de-DE"/>
              </w:rPr>
            </w:pPr>
            <w:r w:rsidRPr="00C10FCF">
              <w:rPr>
                <w:rFonts w:ascii="Calibri" w:hAnsi="Calibri" w:cs="Calibri"/>
                <w:i/>
                <w:iCs/>
                <w:color w:val="000000"/>
                <w:lang w:val="en-NZ"/>
              </w:rPr>
              <w:t>Borderline personality disorder by Covid-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CBD2" w14:textId="211519FF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2.9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20B6" w14:textId="433D0013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.0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D5C2" w14:textId="154B35EF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8.03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660A" w14:textId="7BEAA532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.033</w:t>
            </w:r>
          </w:p>
        </w:tc>
      </w:tr>
      <w:tr w:rsidR="00AF26F2" w:rsidRPr="00847B39" w14:paraId="307D6CAD" w14:textId="77777777" w:rsidTr="006E3E1B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8E64" w14:textId="04FB4595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NZ" w:eastAsia="de-DE"/>
              </w:rPr>
            </w:pPr>
            <w:r w:rsidRPr="00C10FCF">
              <w:rPr>
                <w:rFonts w:ascii="Calibri" w:hAnsi="Calibri" w:cs="Calibri"/>
                <w:i/>
                <w:iCs/>
                <w:color w:val="000000"/>
                <w:lang w:val="en-NZ"/>
              </w:rPr>
              <w:t>Substance use disorders by Covid-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6919" w14:textId="1F97D77D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.9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2A498" w14:textId="746172C9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.4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1441E" w14:textId="3CFE045F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.70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1821" w14:textId="629A44DB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.768</w:t>
            </w:r>
          </w:p>
        </w:tc>
      </w:tr>
      <w:tr w:rsidR="00AF26F2" w:rsidRPr="00847B39" w14:paraId="2E92820F" w14:textId="77777777" w:rsidTr="006E3E1B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EF5A6" w14:textId="0A58EF7F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NZ" w:eastAsia="de-DE"/>
              </w:rPr>
            </w:pPr>
            <w:r w:rsidRPr="00C10FCF">
              <w:rPr>
                <w:rFonts w:ascii="Calibri" w:hAnsi="Calibri" w:cs="Calibri"/>
                <w:i/>
                <w:iCs/>
                <w:color w:val="000000"/>
                <w:lang w:val="en-NZ"/>
              </w:rPr>
              <w:t>Schizophrenia and psychotic disorders by Covid-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2C21C" w14:textId="4FE10146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.3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A015" w14:textId="7FEDB533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.1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345D4" w14:textId="7A08ADEC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.91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ACE1F" w14:textId="75B77FE5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.031</w:t>
            </w:r>
          </w:p>
        </w:tc>
      </w:tr>
      <w:tr w:rsidR="00AF26F2" w:rsidRPr="00847B39" w14:paraId="4CCD175D" w14:textId="77777777" w:rsidTr="006E3E1B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4A99" w14:textId="0B51BE8D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NZ" w:eastAsia="de-DE"/>
              </w:rPr>
            </w:pPr>
            <w:r w:rsidRPr="00C10FCF">
              <w:rPr>
                <w:rFonts w:ascii="Calibri" w:hAnsi="Calibri" w:cs="Calibri"/>
                <w:i/>
                <w:iCs/>
                <w:color w:val="000000"/>
                <w:lang w:val="en-NZ"/>
              </w:rPr>
              <w:t>Bipolar and manic disorders by Covid-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9E8E" w14:textId="24F4DD5F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.3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98A9" w14:textId="276EF391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.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E5487" w14:textId="441B14E9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3.53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7D50" w14:textId="76B4E1EA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.345</w:t>
            </w:r>
          </w:p>
        </w:tc>
      </w:tr>
      <w:tr w:rsidR="00AF26F2" w:rsidRPr="00847B39" w14:paraId="1BF2E252" w14:textId="77777777" w:rsidTr="006E3E1B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388D" w14:textId="7689780D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Depressive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disorder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by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Covid-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47D65" w14:textId="377B4A19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.4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756B" w14:textId="2F98BF8A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.2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48A8" w14:textId="157502F8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.98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5D7A" w14:textId="1C862C4A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.045</w:t>
            </w:r>
          </w:p>
        </w:tc>
      </w:tr>
      <w:tr w:rsidR="00AF26F2" w:rsidRPr="00847B39" w14:paraId="6259BD06" w14:textId="77777777" w:rsidTr="006E3E1B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24D4" w14:textId="77777777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A5F8" w14:textId="77777777" w:rsidR="00AF26F2" w:rsidRPr="00847B39" w:rsidRDefault="00AF26F2" w:rsidP="00AF2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1E379" w14:textId="77777777" w:rsidR="00AF26F2" w:rsidRPr="00847B39" w:rsidRDefault="00AF26F2" w:rsidP="00AF2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84A0" w14:textId="77777777" w:rsidR="00AF26F2" w:rsidRPr="00847B39" w:rsidRDefault="00AF26F2" w:rsidP="00AF2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CEF01" w14:textId="77777777" w:rsidR="00AF26F2" w:rsidRPr="00847B39" w:rsidRDefault="00AF26F2" w:rsidP="00AF2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F26F2" w:rsidRPr="00847B39" w14:paraId="7D616AC6" w14:textId="77777777" w:rsidTr="006E3E1B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69D9" w14:textId="2119A7BD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ime-independ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A6C11" w14:textId="77777777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B7E5" w14:textId="77777777" w:rsidR="00AF26F2" w:rsidRPr="00847B39" w:rsidRDefault="00AF26F2" w:rsidP="00AF2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9F71" w14:textId="77777777" w:rsidR="00AF26F2" w:rsidRPr="00847B39" w:rsidRDefault="00AF26F2" w:rsidP="00AF2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05DF5" w14:textId="77777777" w:rsidR="00AF26F2" w:rsidRPr="00847B39" w:rsidRDefault="00AF26F2" w:rsidP="00AF2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F26F2" w:rsidRPr="00847B39" w14:paraId="78E0D11D" w14:textId="77777777" w:rsidTr="006E3E1B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A27EA" w14:textId="1AA4CB57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Organic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mental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disorder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0AC2" w14:textId="4732B3AF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B8AA4" w14:textId="24EB5F24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.4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B16F" w14:textId="475CF868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2.18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D2E7" w14:textId="616E2065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.984</w:t>
            </w:r>
          </w:p>
        </w:tc>
      </w:tr>
      <w:tr w:rsidR="00AF26F2" w:rsidRPr="00847B39" w14:paraId="6F3C4B39" w14:textId="77777777" w:rsidTr="006E3E1B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46A2" w14:textId="348D7851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Substance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use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disorder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9B3DB" w14:textId="4CA1F2D9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.2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5ADD4" w14:textId="00D6AF9B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.7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6C9E" w14:textId="068CE0A9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2.03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B1A1" w14:textId="62AD6CE1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.334</w:t>
            </w:r>
          </w:p>
        </w:tc>
      </w:tr>
      <w:tr w:rsidR="00AF26F2" w:rsidRPr="00847B39" w14:paraId="005C9030" w14:textId="77777777" w:rsidTr="006E3E1B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AC76" w14:textId="711BA21F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Schizophrenia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and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sychotic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disorder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144A" w14:textId="00282283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.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64A99" w14:textId="6225840B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.6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C930" w14:textId="5863DA2D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2.0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2F26" w14:textId="1DA48A6A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.745</w:t>
            </w:r>
          </w:p>
        </w:tc>
      </w:tr>
      <w:tr w:rsidR="00AF26F2" w:rsidRPr="00847B39" w14:paraId="7A5B495E" w14:textId="77777777" w:rsidTr="006E3E1B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42A92" w14:textId="5175B4F8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Bipolar and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manic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disorder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21886" w14:textId="6B06D639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.6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D413" w14:textId="5F62AC6D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.1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BF6F" w14:textId="5E48C3AA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2.72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D9B2" w14:textId="63DBE85D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.558</w:t>
            </w:r>
          </w:p>
        </w:tc>
      </w:tr>
      <w:tr w:rsidR="00AF26F2" w:rsidRPr="00847B39" w14:paraId="55820256" w14:textId="77777777" w:rsidTr="006E3E1B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94D6" w14:textId="48743266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Depressive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disorder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889E" w14:textId="4CCE5D70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2.6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FC0C" w14:textId="64CC60CB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.6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52B8" w14:textId="104DBC30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4.48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52826" w14:textId="5D830B3C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.001</w:t>
            </w:r>
          </w:p>
        </w:tc>
      </w:tr>
      <w:tr w:rsidR="00AF26F2" w:rsidRPr="00847B39" w14:paraId="5D154015" w14:textId="77777777" w:rsidTr="006E3E1B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707C" w14:textId="143BE3DB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NZ" w:eastAsia="de-DE"/>
              </w:rPr>
            </w:pPr>
            <w:r w:rsidRPr="00C10FCF">
              <w:rPr>
                <w:rFonts w:ascii="Calibri" w:hAnsi="Calibri" w:cs="Calibri"/>
                <w:i/>
                <w:iCs/>
                <w:color w:val="000000"/>
                <w:lang w:val="en-NZ"/>
              </w:rPr>
              <w:t>Neurotic, somatoform and stress related disorde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3DAE" w14:textId="114B8E04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.9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2723" w14:textId="3A1BCC1A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.6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24E9" w14:textId="46666C26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.38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C527" w14:textId="2882C3F0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.712</w:t>
            </w:r>
          </w:p>
        </w:tc>
      </w:tr>
      <w:tr w:rsidR="00AF26F2" w:rsidRPr="00847B39" w14:paraId="3138ED6B" w14:textId="77777777" w:rsidTr="006E3E1B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5A72" w14:textId="082C4D8A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Borderline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ersonality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disorde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81B5" w14:textId="0AFFC4F1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.1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E2BC" w14:textId="6DD60965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.4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01F1" w14:textId="1548E604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2.79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4482" w14:textId="0991570F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.708</w:t>
            </w:r>
          </w:p>
        </w:tc>
      </w:tr>
      <w:tr w:rsidR="00AF26F2" w:rsidRPr="00847B39" w14:paraId="2AAEC1FD" w14:textId="77777777" w:rsidTr="006E3E1B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F291" w14:textId="5822704C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Other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ersonality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disorder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E9691" w14:textId="632FD442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.8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161C" w14:textId="2E5D62CC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.0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1D6A" w14:textId="6173F93C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3.33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6543" w14:textId="1AFE6E16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.032</w:t>
            </w:r>
          </w:p>
        </w:tc>
      </w:tr>
      <w:tr w:rsidR="00AF26F2" w:rsidRPr="00847B39" w14:paraId="23DA1903" w14:textId="77777777" w:rsidTr="00AF26F2">
        <w:trPr>
          <w:trHeight w:val="9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CA20" w14:textId="2173CB18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DE7B" w14:textId="6CCB16DB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5D8A5" w14:textId="09E97BCC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.9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021D" w14:textId="556A76F2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.0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EFA03" w14:textId="7A404A11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.737</w:t>
            </w:r>
          </w:p>
        </w:tc>
      </w:tr>
      <w:tr w:rsidR="00AF26F2" w:rsidRPr="00847B39" w14:paraId="574CBB15" w14:textId="77777777" w:rsidTr="00C10FCF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B41B4" w14:textId="77777777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847B39">
              <w:rPr>
                <w:rFonts w:ascii="Calibri" w:hAnsi="Calibri" w:cs="Calibri"/>
                <w:i/>
                <w:iCs/>
                <w:color w:val="000000"/>
              </w:rPr>
              <w:t>gende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45C60" w14:textId="661E6292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9B61" w14:textId="5D17F9CF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9D2C" w14:textId="0F7AACE7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1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37F04" w14:textId="0DAAECD9" w:rsidR="00AF26F2" w:rsidRPr="00847B39" w:rsidRDefault="00AF26F2" w:rsidP="00AF26F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234</w:t>
            </w:r>
          </w:p>
        </w:tc>
      </w:tr>
    </w:tbl>
    <w:p w14:paraId="4CC8B197" w14:textId="5A147E4A" w:rsidR="00406592" w:rsidRDefault="00406592" w:rsidP="00117959">
      <w:pPr>
        <w:rPr>
          <w:rFonts w:cstheme="minorHAnsi"/>
          <w:b/>
          <w:bCs/>
          <w:lang w:val="en-NZ"/>
        </w:rPr>
      </w:pPr>
    </w:p>
    <w:p w14:paraId="6FC61627" w14:textId="7DA165DF" w:rsidR="004A0E18" w:rsidRDefault="004A0E18" w:rsidP="00117959">
      <w:pPr>
        <w:rPr>
          <w:rFonts w:cstheme="minorHAnsi"/>
          <w:sz w:val="16"/>
          <w:szCs w:val="16"/>
          <w:lang w:val="en-NZ"/>
        </w:rPr>
      </w:pPr>
      <w:r w:rsidRPr="004A0E18">
        <w:rPr>
          <w:rFonts w:cstheme="minorHAnsi"/>
          <w:sz w:val="16"/>
          <w:szCs w:val="16"/>
          <w:lang w:val="en-NZ"/>
        </w:rPr>
        <w:t xml:space="preserve">Results from the Poisson regression model (sensitivity analysis) with the number of </w:t>
      </w:r>
      <w:proofErr w:type="spellStart"/>
      <w:r w:rsidRPr="004A0E18">
        <w:rPr>
          <w:rFonts w:cstheme="minorHAnsi"/>
          <w:sz w:val="16"/>
          <w:szCs w:val="16"/>
          <w:lang w:val="en-NZ"/>
        </w:rPr>
        <w:t>pED</w:t>
      </w:r>
      <w:proofErr w:type="spellEnd"/>
      <w:r w:rsidRPr="004A0E18">
        <w:rPr>
          <w:rFonts w:cstheme="minorHAnsi"/>
          <w:sz w:val="16"/>
          <w:szCs w:val="16"/>
          <w:lang w:val="en-NZ"/>
        </w:rPr>
        <w:t xml:space="preserve"> presentations after a suicide attempt per patient and observation period as outcome variable; excluding patients with multiple </w:t>
      </w:r>
      <w:proofErr w:type="spellStart"/>
      <w:r w:rsidRPr="004A0E18">
        <w:rPr>
          <w:rFonts w:cstheme="minorHAnsi"/>
          <w:sz w:val="16"/>
          <w:szCs w:val="16"/>
          <w:lang w:val="en-NZ"/>
        </w:rPr>
        <w:t>pED</w:t>
      </w:r>
      <w:proofErr w:type="spellEnd"/>
      <w:r w:rsidRPr="004A0E18">
        <w:rPr>
          <w:rFonts w:cstheme="minorHAnsi"/>
          <w:sz w:val="16"/>
          <w:szCs w:val="16"/>
          <w:lang w:val="en-NZ"/>
        </w:rPr>
        <w:t xml:space="preserve"> presentations after a suicide attempt within one observation period. Rate ratios greater than 1 indicate that a factor is increasing the number of presentations per patient after a suicide attempt. Rate ratios below 1 indicate that a factor is decreasing the number of presentations per patient after a suicide attempt. Abbreviations used: 95% CI = 95% confidence interval; Covid-19 = coronavirus disease 2019</w:t>
      </w:r>
    </w:p>
    <w:p w14:paraId="61414AE5" w14:textId="20E32AB4" w:rsidR="001A36ED" w:rsidRDefault="001A36ED">
      <w:pPr>
        <w:rPr>
          <w:rFonts w:cstheme="minorHAnsi"/>
          <w:sz w:val="16"/>
          <w:szCs w:val="16"/>
          <w:lang w:val="en-NZ"/>
        </w:rPr>
      </w:pPr>
      <w:r>
        <w:rPr>
          <w:rFonts w:cstheme="minorHAnsi"/>
          <w:sz w:val="16"/>
          <w:szCs w:val="16"/>
          <w:lang w:val="en-NZ"/>
        </w:rPr>
        <w:br w:type="page"/>
      </w:r>
    </w:p>
    <w:p w14:paraId="6EC0645C" w14:textId="1B35F01F" w:rsidR="001A36ED" w:rsidRDefault="001A36ED" w:rsidP="001A36ED">
      <w:pPr>
        <w:rPr>
          <w:b/>
          <w:bCs/>
          <w:lang w:val="en-NZ"/>
        </w:rPr>
      </w:pPr>
      <w:r w:rsidRPr="00B00AAD">
        <w:rPr>
          <w:rFonts w:cstheme="minorHAnsi"/>
          <w:b/>
          <w:bCs/>
          <w:lang w:val="en-NZ"/>
        </w:rPr>
        <w:lastRenderedPageBreak/>
        <w:t>S</w:t>
      </w:r>
      <w:r w:rsidR="00240E75">
        <w:rPr>
          <w:rFonts w:cstheme="minorHAnsi"/>
          <w:b/>
          <w:bCs/>
          <w:lang w:val="en-NZ"/>
        </w:rPr>
        <w:t>7</w:t>
      </w:r>
      <w:r w:rsidRPr="00B00AAD">
        <w:rPr>
          <w:rFonts w:cstheme="minorHAnsi"/>
          <w:b/>
          <w:bCs/>
          <w:lang w:val="en-NZ"/>
        </w:rPr>
        <w:t xml:space="preserve">: </w:t>
      </w:r>
      <w:r>
        <w:rPr>
          <w:b/>
          <w:bCs/>
          <w:lang w:val="en-NZ"/>
        </w:rPr>
        <w:t>SA admissions requiring intensive care treatment</w:t>
      </w:r>
    </w:p>
    <w:p w14:paraId="3A780C4E" w14:textId="77777777" w:rsidR="001A36ED" w:rsidRPr="00B00AAD" w:rsidRDefault="001A36ED" w:rsidP="001A36ED">
      <w:pPr>
        <w:rPr>
          <w:rFonts w:cstheme="minorHAnsi"/>
          <w:b/>
          <w:bCs/>
          <w:lang w:val="en-NZ"/>
        </w:rPr>
      </w:pPr>
    </w:p>
    <w:tbl>
      <w:tblPr>
        <w:tblW w:w="971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58"/>
        <w:gridCol w:w="1572"/>
        <w:gridCol w:w="1000"/>
        <w:gridCol w:w="819"/>
        <w:gridCol w:w="1467"/>
        <w:gridCol w:w="1106"/>
        <w:gridCol w:w="894"/>
      </w:tblGrid>
      <w:tr w:rsidR="00874F39" w:rsidRPr="00847B39" w14:paraId="6E036494" w14:textId="03C3AE00" w:rsidTr="00B60721">
        <w:trPr>
          <w:trHeight w:val="256"/>
          <w:jc w:val="center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B9F0" w14:textId="77777777" w:rsidR="00874F39" w:rsidRPr="00847B39" w:rsidRDefault="00874F39" w:rsidP="009B1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de-D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D1610" w14:textId="55ED4F08" w:rsidR="00874F39" w:rsidRPr="00847B39" w:rsidRDefault="00874F39" w:rsidP="009B1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2019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contro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period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309D" w14:textId="508775A0" w:rsidR="00874F39" w:rsidRPr="00847B39" w:rsidRDefault="00874F39" w:rsidP="009B1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First-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wave</w:t>
            </w:r>
            <w:proofErr w:type="spellEnd"/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01F37CBA" w14:textId="18B12FE5" w:rsidR="00874F39" w:rsidRDefault="00874F39" w:rsidP="009B1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p-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value</w:t>
            </w:r>
            <w:proofErr w:type="spellEnd"/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9D7D8" w14:textId="7044295B" w:rsidR="00874F39" w:rsidRPr="00847B39" w:rsidRDefault="00874F39" w:rsidP="009B1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2019/2020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contro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period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4706" w14:textId="74A364C8" w:rsidR="00874F39" w:rsidRPr="00847B39" w:rsidRDefault="00874F39" w:rsidP="009B1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econd-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wave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04F6F911" w14:textId="1E857517" w:rsidR="00874F39" w:rsidRDefault="00874F39" w:rsidP="009B1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p-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value</w:t>
            </w:r>
            <w:proofErr w:type="spellEnd"/>
          </w:p>
        </w:tc>
      </w:tr>
      <w:tr w:rsidR="00D809B7" w:rsidRPr="00847B39" w14:paraId="601D71B6" w14:textId="77777777" w:rsidTr="00B60721">
        <w:trPr>
          <w:trHeight w:val="689"/>
          <w:jc w:val="center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F9BAC" w14:textId="7DE8425E" w:rsidR="00D809B7" w:rsidRPr="00D809B7" w:rsidRDefault="00B60721" w:rsidP="009B14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NZ" w:eastAsia="de-DE"/>
              </w:rPr>
            </w:pPr>
            <w:r>
              <w:rPr>
                <w:rFonts w:eastAsia="Times New Roman" w:cstheme="minorHAnsi"/>
                <w:b/>
                <w:bCs/>
                <w:lang w:val="en-NZ" w:eastAsia="de-DE"/>
              </w:rPr>
              <w:t xml:space="preserve">Total </w:t>
            </w:r>
            <w:r w:rsidR="00D809B7" w:rsidRPr="00D809B7">
              <w:rPr>
                <w:rFonts w:eastAsia="Times New Roman" w:cstheme="minorHAnsi"/>
                <w:b/>
                <w:bCs/>
                <w:lang w:val="en-NZ" w:eastAsia="de-DE"/>
              </w:rPr>
              <w:t>sample: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3F757" w14:textId="77777777" w:rsidR="00D809B7" w:rsidRDefault="00D809B7" w:rsidP="009B1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4A6FC" w14:textId="77777777" w:rsidR="00D809B7" w:rsidRDefault="00D809B7" w:rsidP="009B1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6F56FE57" w14:textId="77777777" w:rsidR="00D809B7" w:rsidRDefault="00D809B7" w:rsidP="009B1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845EA" w14:textId="77777777" w:rsidR="00D809B7" w:rsidRDefault="00D809B7" w:rsidP="009B1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F1B04" w14:textId="77777777" w:rsidR="00D809B7" w:rsidRDefault="00D809B7" w:rsidP="009B1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53CC4FC7" w14:textId="77777777" w:rsidR="00D809B7" w:rsidRDefault="00D809B7" w:rsidP="009B1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74F39" w:rsidRPr="001A36ED" w14:paraId="5F88E290" w14:textId="11BDA418" w:rsidTr="00B60721">
        <w:trPr>
          <w:trHeight w:val="689"/>
          <w:jc w:val="center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72D6" w14:textId="7B96F83D" w:rsidR="00874F39" w:rsidRPr="00874F39" w:rsidRDefault="00874F39" w:rsidP="009B1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NZ" w:eastAsia="de-DE"/>
              </w:rPr>
            </w:pPr>
            <w:r w:rsidRPr="00874F39">
              <w:rPr>
                <w:rFonts w:ascii="Calibri" w:eastAsia="Times New Roman" w:hAnsi="Calibri" w:cs="Calibri"/>
                <w:i/>
                <w:iCs/>
                <w:color w:val="000000"/>
                <w:lang w:val="en-NZ" w:eastAsia="de-DE"/>
              </w:rPr>
              <w:t>SA admissions with intensive care treatment (% of all SA admissions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3E81" w14:textId="7BD03D8E" w:rsidR="00874F39" w:rsidRPr="00874F39" w:rsidRDefault="00874F39" w:rsidP="009B1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NZ" w:eastAsia="de-DE"/>
              </w:rPr>
              <w:t>7 (36.8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AEA1" w14:textId="3030E5DC" w:rsidR="00874F39" w:rsidRPr="001A36ED" w:rsidRDefault="00874F39" w:rsidP="009B1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NZ" w:eastAsia="de-DE"/>
              </w:rPr>
              <w:t>7 (19.4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82D31" w14:textId="32948D8A" w:rsidR="00874F39" w:rsidRDefault="00874F39" w:rsidP="009B1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NZ" w:eastAsia="de-DE"/>
              </w:rPr>
              <w:t>0.200 (Fisher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598A" w14:textId="425BD9E5" w:rsidR="00874F39" w:rsidRPr="001A36ED" w:rsidRDefault="00874F39" w:rsidP="009B1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NZ" w:eastAsia="de-DE"/>
              </w:rPr>
              <w:t>17 (22.1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9D121" w14:textId="00D3E630" w:rsidR="00874F39" w:rsidRPr="001A36ED" w:rsidRDefault="00874F39" w:rsidP="009B1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NZ" w:eastAsia="de-DE"/>
              </w:rPr>
              <w:t>14 (17.5%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CF8EC" w14:textId="3D46494D" w:rsidR="00874F39" w:rsidRDefault="00874F39" w:rsidP="009B1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NZ" w:eastAsia="de-DE"/>
              </w:rPr>
              <w:t>0.471</w:t>
            </w:r>
          </w:p>
        </w:tc>
      </w:tr>
      <w:tr w:rsidR="00874F39" w:rsidRPr="00874F39" w14:paraId="79FE8320" w14:textId="2AF64529" w:rsidTr="00B60721">
        <w:trPr>
          <w:trHeight w:val="310"/>
          <w:jc w:val="center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79E2A" w14:textId="3DC40664" w:rsidR="00874F39" w:rsidRPr="00874F39" w:rsidRDefault="00874F39" w:rsidP="009B1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NZ" w:eastAsia="de-DE"/>
              </w:rPr>
            </w:pPr>
            <w:r w:rsidRPr="00874F39">
              <w:rPr>
                <w:rFonts w:ascii="Calibri" w:eastAsia="Times New Roman" w:hAnsi="Calibri" w:cs="Calibri"/>
                <w:i/>
                <w:iCs/>
                <w:color w:val="000000"/>
                <w:lang w:val="en-NZ" w:eastAsia="de-DE"/>
              </w:rPr>
              <w:t xml:space="preserve"> total SA admissions 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B9285" w14:textId="126EAC2B" w:rsidR="00874F39" w:rsidRPr="00874F39" w:rsidRDefault="00874F39" w:rsidP="009B1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de-DE"/>
              </w:rPr>
            </w:pPr>
            <w:r w:rsidRPr="00874F39">
              <w:rPr>
                <w:rFonts w:ascii="Calibri" w:eastAsia="Times New Roman" w:hAnsi="Calibri" w:cs="Calibri"/>
                <w:color w:val="000000"/>
                <w:lang w:val="en-NZ" w:eastAsia="de-DE"/>
              </w:rPr>
              <w:t>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0A319" w14:textId="4C91B4AA" w:rsidR="00874F39" w:rsidRPr="00874F39" w:rsidRDefault="00874F39" w:rsidP="009B1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NZ" w:eastAsia="de-DE"/>
              </w:rPr>
            </w:pPr>
            <w:r w:rsidRPr="00874F39">
              <w:rPr>
                <w:rFonts w:ascii="Calibri" w:eastAsia="Times New Roman" w:hAnsi="Calibri" w:cs="Calibri"/>
                <w:lang w:val="en-NZ" w:eastAsia="de-DE"/>
              </w:rPr>
              <w:t>3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2FD99BF2" w14:textId="77777777" w:rsidR="00874F39" w:rsidRPr="00874F39" w:rsidRDefault="00874F39" w:rsidP="009B1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NZ" w:eastAsia="de-DE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DEB6C" w14:textId="2586B06D" w:rsidR="00874F39" w:rsidRPr="00874F39" w:rsidRDefault="00874F39" w:rsidP="009B1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NZ" w:eastAsia="de-DE"/>
              </w:rPr>
            </w:pPr>
            <w:r w:rsidRPr="00874F39">
              <w:rPr>
                <w:rFonts w:ascii="Calibri" w:eastAsia="Times New Roman" w:hAnsi="Calibri" w:cs="Calibri"/>
                <w:lang w:val="en-NZ" w:eastAsia="de-DE"/>
              </w:rPr>
              <w:t>7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D5E7B" w14:textId="7F5F28FF" w:rsidR="00874F39" w:rsidRPr="00874F39" w:rsidRDefault="00874F39" w:rsidP="009B1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NZ" w:eastAsia="de-DE"/>
              </w:rPr>
            </w:pPr>
            <w:r w:rsidRPr="00874F39">
              <w:rPr>
                <w:rFonts w:ascii="Calibri" w:eastAsia="Times New Roman" w:hAnsi="Calibri" w:cs="Calibri"/>
                <w:lang w:val="en-NZ" w:eastAsia="de-DE"/>
              </w:rPr>
              <w:t>6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44C7FE0D" w14:textId="77777777" w:rsidR="00874F39" w:rsidRPr="00874F39" w:rsidRDefault="00874F39" w:rsidP="009B1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NZ" w:eastAsia="de-DE"/>
              </w:rPr>
            </w:pPr>
          </w:p>
        </w:tc>
      </w:tr>
      <w:tr w:rsidR="00D809B7" w:rsidRPr="00874F39" w14:paraId="7064D95F" w14:textId="77777777" w:rsidTr="00B60721">
        <w:trPr>
          <w:trHeight w:val="689"/>
          <w:jc w:val="center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1D6E5" w14:textId="22E183AC" w:rsidR="00D809B7" w:rsidRPr="00D809B7" w:rsidRDefault="00D809B7" w:rsidP="00D809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NZ" w:eastAsia="de-DE"/>
              </w:rPr>
            </w:pPr>
            <w:r w:rsidRPr="00D809B7">
              <w:rPr>
                <w:rFonts w:ascii="Calibri" w:eastAsia="Times New Roman" w:hAnsi="Calibri" w:cs="Calibri"/>
                <w:b/>
                <w:bCs/>
                <w:color w:val="000000"/>
                <w:lang w:val="en-NZ" w:eastAsia="de-DE"/>
              </w:rPr>
              <w:t>BPD Subgroup: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DD16E" w14:textId="77777777" w:rsidR="00D809B7" w:rsidRPr="00874F39" w:rsidRDefault="00D809B7" w:rsidP="009B1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83251" w14:textId="77777777" w:rsidR="00D809B7" w:rsidRPr="00874F39" w:rsidRDefault="00D809B7" w:rsidP="009B1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NZ" w:eastAsia="de-DE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0D5F2099" w14:textId="77777777" w:rsidR="00D809B7" w:rsidRPr="00874F39" w:rsidRDefault="00D809B7" w:rsidP="009B1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NZ" w:eastAsia="de-DE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258E3" w14:textId="77777777" w:rsidR="00D809B7" w:rsidRPr="00874F39" w:rsidRDefault="00D809B7" w:rsidP="009B1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NZ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8C4FE" w14:textId="77777777" w:rsidR="00D809B7" w:rsidRPr="00874F39" w:rsidRDefault="00D809B7" w:rsidP="009B1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NZ" w:eastAsia="de-D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573A3DE2" w14:textId="77777777" w:rsidR="00D809B7" w:rsidRPr="00874F39" w:rsidRDefault="00D809B7" w:rsidP="009B1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NZ" w:eastAsia="de-DE"/>
              </w:rPr>
            </w:pPr>
          </w:p>
        </w:tc>
      </w:tr>
      <w:tr w:rsidR="00D809B7" w:rsidRPr="00B60721" w14:paraId="751FF10D" w14:textId="476A0F7D" w:rsidTr="00B60721">
        <w:trPr>
          <w:trHeight w:val="689"/>
          <w:jc w:val="center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B2F4" w14:textId="6B9AC4AD" w:rsidR="00D809B7" w:rsidRPr="00D809B7" w:rsidRDefault="00D809B7" w:rsidP="00D809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74F39">
              <w:rPr>
                <w:rFonts w:ascii="Calibri" w:eastAsia="Times New Roman" w:hAnsi="Calibri" w:cs="Calibri"/>
                <w:i/>
                <w:iCs/>
                <w:color w:val="000000"/>
                <w:lang w:val="en-NZ" w:eastAsia="de-DE"/>
              </w:rPr>
              <w:t>SA admissions with intensive care treatment (% of all SA admissions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405A4" w14:textId="1A16A09D" w:rsidR="00D809B7" w:rsidRPr="00B60721" w:rsidRDefault="00B60721" w:rsidP="00D809B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B60721">
              <w:rPr>
                <w:rFonts w:eastAsia="Times New Roman" w:cstheme="minorHAnsi"/>
                <w:lang w:val="en-US" w:eastAsia="de-DE"/>
              </w:rPr>
              <w:t>2 (40.0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5DF6" w14:textId="0897F90A" w:rsidR="00D809B7" w:rsidRPr="00B60721" w:rsidRDefault="00B60721" w:rsidP="00D809B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B60721">
              <w:rPr>
                <w:rFonts w:eastAsia="Times New Roman" w:cstheme="minorHAnsi"/>
                <w:lang w:val="en-US" w:eastAsia="de-DE"/>
              </w:rPr>
              <w:t>2 (20.0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BF05D" w14:textId="0FA310F6" w:rsidR="00D809B7" w:rsidRPr="00B60721" w:rsidRDefault="00B60721" w:rsidP="00D809B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B60721">
              <w:rPr>
                <w:rFonts w:eastAsia="Times New Roman" w:cstheme="minorHAnsi"/>
                <w:lang w:val="en-US" w:eastAsia="de-DE"/>
              </w:rPr>
              <w:t>0.560 (Fisher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8A19" w14:textId="7DE3EEA1" w:rsidR="00D809B7" w:rsidRPr="00B60721" w:rsidRDefault="00D809B7" w:rsidP="00D809B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B60721">
              <w:rPr>
                <w:rFonts w:eastAsia="Times New Roman" w:cstheme="minorHAnsi"/>
                <w:lang w:val="en-US" w:eastAsia="de-DE"/>
              </w:rPr>
              <w:t>1 (20.0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B1DA" w14:textId="7A66CCBE" w:rsidR="00D809B7" w:rsidRPr="00B60721" w:rsidRDefault="00D809B7" w:rsidP="00D809B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B60721">
              <w:rPr>
                <w:rFonts w:eastAsia="Times New Roman" w:cstheme="minorHAnsi"/>
                <w:lang w:val="en-US" w:eastAsia="de-DE"/>
              </w:rPr>
              <w:t>4 (23.5%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11549" w14:textId="49F97C0E" w:rsidR="00D809B7" w:rsidRPr="00B60721" w:rsidRDefault="00D809B7" w:rsidP="00D809B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B60721">
              <w:rPr>
                <w:rFonts w:eastAsia="Times New Roman" w:cstheme="minorHAnsi"/>
                <w:lang w:val="en-US" w:eastAsia="de-DE"/>
              </w:rPr>
              <w:t>1</w:t>
            </w:r>
            <w:r w:rsidR="00217E5C">
              <w:rPr>
                <w:rFonts w:eastAsia="Times New Roman" w:cstheme="minorHAnsi"/>
                <w:lang w:val="en-US" w:eastAsia="de-DE"/>
              </w:rPr>
              <w:t>.</w:t>
            </w:r>
            <w:r w:rsidRPr="00B60721">
              <w:rPr>
                <w:rFonts w:eastAsia="Times New Roman" w:cstheme="minorHAnsi"/>
                <w:lang w:val="en-US" w:eastAsia="de-DE"/>
              </w:rPr>
              <w:t>000 (Fisher)</w:t>
            </w:r>
          </w:p>
        </w:tc>
      </w:tr>
      <w:tr w:rsidR="00D809B7" w:rsidRPr="00B60721" w14:paraId="0A8FFB65" w14:textId="77777777" w:rsidTr="00B60721">
        <w:trPr>
          <w:trHeight w:val="414"/>
          <w:jc w:val="center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E4851" w14:textId="50AC0265" w:rsidR="00D809B7" w:rsidRPr="00874F39" w:rsidRDefault="00D809B7" w:rsidP="00D809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NZ" w:eastAsia="de-DE"/>
              </w:rPr>
            </w:pPr>
            <w:r w:rsidRPr="00874F39">
              <w:rPr>
                <w:rFonts w:ascii="Calibri" w:eastAsia="Times New Roman" w:hAnsi="Calibri" w:cs="Calibri"/>
                <w:i/>
                <w:iCs/>
                <w:color w:val="000000"/>
                <w:lang w:val="en-NZ" w:eastAsia="de-DE"/>
              </w:rPr>
              <w:t xml:space="preserve"> total SA admissions 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8EBA4" w14:textId="711C6273" w:rsidR="00D809B7" w:rsidRPr="00B60721" w:rsidRDefault="00B60721" w:rsidP="00D809B7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B60721">
              <w:rPr>
                <w:rFonts w:eastAsia="Times New Roman" w:cstheme="minorHAnsi"/>
                <w:lang w:eastAsia="de-DE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4F6D4" w14:textId="42779CEA" w:rsidR="00D809B7" w:rsidRPr="00B60721" w:rsidRDefault="00B60721" w:rsidP="00D809B7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B60721">
              <w:rPr>
                <w:rFonts w:eastAsia="Times New Roman" w:cstheme="minorHAnsi"/>
                <w:lang w:eastAsia="de-DE"/>
              </w:rPr>
              <w:t>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E0459" w14:textId="77777777" w:rsidR="00D809B7" w:rsidRPr="00B60721" w:rsidRDefault="00D809B7" w:rsidP="00D809B7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9A24D" w14:textId="2C46A275" w:rsidR="00D809B7" w:rsidRPr="00B60721" w:rsidRDefault="00D809B7" w:rsidP="00D809B7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B60721">
              <w:rPr>
                <w:rFonts w:eastAsia="Times New Roman" w:cstheme="minorHAnsi"/>
                <w:lang w:eastAsia="de-DE"/>
              </w:rPr>
              <w:t>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420E4" w14:textId="511EA9E4" w:rsidR="00D809B7" w:rsidRPr="00B60721" w:rsidRDefault="00D809B7" w:rsidP="00D809B7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B60721">
              <w:rPr>
                <w:rFonts w:eastAsia="Times New Roman" w:cstheme="minorHAnsi"/>
                <w:lang w:eastAsia="de-DE"/>
              </w:rPr>
              <w:t>1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E9828" w14:textId="77777777" w:rsidR="00D809B7" w:rsidRPr="00B60721" w:rsidRDefault="00D809B7" w:rsidP="00D809B7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</w:tr>
    </w:tbl>
    <w:p w14:paraId="6A8038AB" w14:textId="77777777" w:rsidR="00E57DE0" w:rsidRDefault="00874F39" w:rsidP="00117959">
      <w:pPr>
        <w:rPr>
          <w:rFonts w:cstheme="minorHAnsi"/>
          <w:sz w:val="16"/>
          <w:szCs w:val="16"/>
          <w:lang w:val="en-NZ"/>
        </w:rPr>
      </w:pPr>
      <w:r w:rsidRPr="00874F39">
        <w:rPr>
          <w:rFonts w:cstheme="minorHAnsi"/>
          <w:sz w:val="16"/>
          <w:szCs w:val="16"/>
          <w:lang w:val="en-NZ"/>
        </w:rPr>
        <w:t>Comparison of SA admissions with intensive care treatment of the first-wave and the second-wave</w:t>
      </w:r>
      <w:r>
        <w:rPr>
          <w:rFonts w:cstheme="minorHAnsi"/>
          <w:sz w:val="16"/>
          <w:szCs w:val="16"/>
          <w:lang w:val="en-NZ"/>
        </w:rPr>
        <w:t xml:space="preserve"> with their corresponding control periods</w:t>
      </w:r>
      <w:r w:rsidR="00B60721">
        <w:rPr>
          <w:rFonts w:cstheme="minorHAnsi"/>
          <w:sz w:val="16"/>
          <w:szCs w:val="16"/>
          <w:lang w:val="en-NZ"/>
        </w:rPr>
        <w:t xml:space="preserve"> in the total sample and in the BPD subgroup</w:t>
      </w:r>
      <w:r>
        <w:rPr>
          <w:rFonts w:cstheme="minorHAnsi"/>
          <w:sz w:val="16"/>
          <w:szCs w:val="16"/>
          <w:lang w:val="en-NZ"/>
        </w:rPr>
        <w:t>.</w:t>
      </w:r>
      <w:r w:rsidRPr="00874F39">
        <w:rPr>
          <w:rFonts w:cstheme="minorHAnsi"/>
          <w:sz w:val="16"/>
          <w:szCs w:val="16"/>
          <w:lang w:val="en-NZ"/>
        </w:rPr>
        <w:t xml:space="preserve"> P-values are resulting from chi²-tests and Fisher's-exact-test where indicated. Abbreviations used: </w:t>
      </w:r>
      <w:r w:rsidR="00B60721">
        <w:rPr>
          <w:rFonts w:cstheme="minorHAnsi"/>
          <w:sz w:val="16"/>
          <w:szCs w:val="16"/>
          <w:lang w:val="en-NZ"/>
        </w:rPr>
        <w:t xml:space="preserve">BPD = Borderline personality disorder, </w:t>
      </w:r>
      <w:r w:rsidRPr="00874F39">
        <w:rPr>
          <w:rFonts w:cstheme="minorHAnsi"/>
          <w:sz w:val="16"/>
          <w:szCs w:val="16"/>
          <w:lang w:val="en-NZ"/>
        </w:rPr>
        <w:t>SA = suicide attempt.</w:t>
      </w:r>
    </w:p>
    <w:p w14:paraId="420B0F2A" w14:textId="77777777" w:rsidR="00E57DE0" w:rsidRDefault="00E57DE0" w:rsidP="00117959">
      <w:pPr>
        <w:rPr>
          <w:rFonts w:cstheme="minorHAnsi"/>
          <w:sz w:val="16"/>
          <w:szCs w:val="16"/>
          <w:lang w:val="en-NZ"/>
        </w:rPr>
      </w:pPr>
    </w:p>
    <w:p w14:paraId="034B3995" w14:textId="77777777" w:rsidR="00E57DE0" w:rsidRPr="00E57DE0" w:rsidRDefault="00E57DE0" w:rsidP="00E57DE0">
      <w:pPr>
        <w:pStyle w:val="EndNoteBibliography"/>
      </w:pPr>
      <w:r>
        <w:rPr>
          <w:rFonts w:cstheme="minorHAnsi"/>
          <w:sz w:val="16"/>
          <w:szCs w:val="16"/>
          <w:lang w:val="en-NZ"/>
        </w:rPr>
        <w:fldChar w:fldCharType="begin"/>
      </w:r>
      <w:r>
        <w:rPr>
          <w:rFonts w:cstheme="minorHAnsi"/>
          <w:sz w:val="16"/>
          <w:szCs w:val="16"/>
          <w:lang w:val="en-NZ"/>
        </w:rPr>
        <w:instrText xml:space="preserve"> ADDIN EN.REFLIST </w:instrText>
      </w:r>
      <w:r>
        <w:rPr>
          <w:rFonts w:cstheme="minorHAnsi"/>
          <w:sz w:val="16"/>
          <w:szCs w:val="16"/>
          <w:lang w:val="en-NZ"/>
        </w:rPr>
        <w:fldChar w:fldCharType="separate"/>
      </w:r>
      <w:r w:rsidRPr="00E57DE0">
        <w:t>1. Kippe YD, Adam M, Finck A, Moran JK, Schouler-Ocak M, Bermpohl F, Gutwinski S, Goldschmidt T. Suicidality in psychiatric emergency department situations during the first and the second wave of COVID-19 pandemic. Eur Arch Psychiatry Clin Neurosci. 2022:1-13. doi: 10.1007/s00406-022-01486-6.</w:t>
      </w:r>
    </w:p>
    <w:p w14:paraId="45EA0A5D" w14:textId="74BFF5F2" w:rsidR="001A36ED" w:rsidRPr="004A0E18" w:rsidRDefault="00E57DE0" w:rsidP="00117959">
      <w:pPr>
        <w:rPr>
          <w:rFonts w:cstheme="minorHAnsi"/>
          <w:sz w:val="16"/>
          <w:szCs w:val="16"/>
          <w:lang w:val="en-NZ"/>
        </w:rPr>
      </w:pPr>
      <w:r>
        <w:rPr>
          <w:rFonts w:cstheme="minorHAnsi"/>
          <w:sz w:val="16"/>
          <w:szCs w:val="16"/>
          <w:lang w:val="en-NZ"/>
        </w:rPr>
        <w:fldChar w:fldCharType="end"/>
      </w:r>
    </w:p>
    <w:sectPr w:rsidR="001A36ED" w:rsidRPr="004A0E1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F239B88" w14:textId="77777777" w:rsidR="000F2EEB" w:rsidRDefault="000F2EEB" w:rsidP="00406592">
      <w:pPr>
        <w:spacing w:after="0" w:line="240" w:lineRule="auto"/>
      </w:pPr>
      <w:r>
        <w:separator/>
      </w:r>
    </w:p>
  </w:endnote>
  <w:endnote w:type="continuationSeparator" w:id="0">
    <w:p w14:paraId="765FA3C8" w14:textId="77777777" w:rsidR="000F2EEB" w:rsidRDefault="000F2EEB" w:rsidP="004065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5CD68F" w14:textId="77777777" w:rsidR="000F2EEB" w:rsidRDefault="000F2EEB" w:rsidP="00406592">
      <w:pPr>
        <w:spacing w:after="0" w:line="240" w:lineRule="auto"/>
      </w:pPr>
      <w:r>
        <w:separator/>
      </w:r>
    </w:p>
  </w:footnote>
  <w:footnote w:type="continuationSeparator" w:id="0">
    <w:p w14:paraId="238CC4C4" w14:textId="77777777" w:rsidR="000F2EEB" w:rsidRDefault="000F2EEB" w:rsidP="0040659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1674A55"/>
    <w:multiLevelType w:val="hybridMultilevel"/>
    <w:tmpl w:val="64CC79AA"/>
    <w:lvl w:ilvl="0" w:tplc="A080F548">
      <w:start w:val="3"/>
      <w:numFmt w:val="bullet"/>
      <w:lvlText w:val="-"/>
      <w:lvlJc w:val="left"/>
      <w:pPr>
        <w:ind w:left="1065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num w:numId="1" w16cid:durableId="3515671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9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 Vancouver_all_author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fvrafpuz55ehewfaupaavf5zwpr0f2dd9s&quot;&gt;Covid_Studie_Promotion Copy&lt;record-ids&gt;&lt;item&gt;192&lt;/item&gt;&lt;/record-ids&gt;&lt;/item&gt;&lt;/Libraries&gt;"/>
  </w:docVars>
  <w:rsids>
    <w:rsidRoot w:val="0015110C"/>
    <w:rsid w:val="000505B8"/>
    <w:rsid w:val="00087C31"/>
    <w:rsid w:val="000A0DF2"/>
    <w:rsid w:val="000A2DC9"/>
    <w:rsid w:val="000B2A72"/>
    <w:rsid w:val="000B2FA7"/>
    <w:rsid w:val="000B7199"/>
    <w:rsid w:val="000F2EEB"/>
    <w:rsid w:val="000F311C"/>
    <w:rsid w:val="001155A9"/>
    <w:rsid w:val="00115A49"/>
    <w:rsid w:val="00117959"/>
    <w:rsid w:val="001320A0"/>
    <w:rsid w:val="00133E7D"/>
    <w:rsid w:val="0015110C"/>
    <w:rsid w:val="00152C84"/>
    <w:rsid w:val="001A36ED"/>
    <w:rsid w:val="001B1FF6"/>
    <w:rsid w:val="001F59A3"/>
    <w:rsid w:val="00203590"/>
    <w:rsid w:val="00206AAC"/>
    <w:rsid w:val="00217E5C"/>
    <w:rsid w:val="00240417"/>
    <w:rsid w:val="00240E75"/>
    <w:rsid w:val="00263DEA"/>
    <w:rsid w:val="00264B16"/>
    <w:rsid w:val="002740ED"/>
    <w:rsid w:val="0029353A"/>
    <w:rsid w:val="002936AD"/>
    <w:rsid w:val="00297CCE"/>
    <w:rsid w:val="002A134A"/>
    <w:rsid w:val="002B2071"/>
    <w:rsid w:val="002C342C"/>
    <w:rsid w:val="002D0043"/>
    <w:rsid w:val="00315F10"/>
    <w:rsid w:val="00324B48"/>
    <w:rsid w:val="00360530"/>
    <w:rsid w:val="00370A67"/>
    <w:rsid w:val="00372097"/>
    <w:rsid w:val="0038724A"/>
    <w:rsid w:val="003D62D6"/>
    <w:rsid w:val="00406592"/>
    <w:rsid w:val="00415F22"/>
    <w:rsid w:val="00420EC0"/>
    <w:rsid w:val="004245D7"/>
    <w:rsid w:val="004275B9"/>
    <w:rsid w:val="00434917"/>
    <w:rsid w:val="00435A5C"/>
    <w:rsid w:val="004435AE"/>
    <w:rsid w:val="00464E68"/>
    <w:rsid w:val="004746B4"/>
    <w:rsid w:val="004A0E18"/>
    <w:rsid w:val="004C0C73"/>
    <w:rsid w:val="004C3D63"/>
    <w:rsid w:val="004C6031"/>
    <w:rsid w:val="004D3152"/>
    <w:rsid w:val="00543E87"/>
    <w:rsid w:val="0055152B"/>
    <w:rsid w:val="00582AC0"/>
    <w:rsid w:val="005D140D"/>
    <w:rsid w:val="005D2667"/>
    <w:rsid w:val="005E4C94"/>
    <w:rsid w:val="005F5245"/>
    <w:rsid w:val="006356C2"/>
    <w:rsid w:val="00637B27"/>
    <w:rsid w:val="0064242D"/>
    <w:rsid w:val="006529D9"/>
    <w:rsid w:val="006A17CA"/>
    <w:rsid w:val="006D1CD9"/>
    <w:rsid w:val="006D239F"/>
    <w:rsid w:val="00702922"/>
    <w:rsid w:val="00722D12"/>
    <w:rsid w:val="0072692E"/>
    <w:rsid w:val="00736414"/>
    <w:rsid w:val="0075168E"/>
    <w:rsid w:val="00763B1C"/>
    <w:rsid w:val="00771D6B"/>
    <w:rsid w:val="00787C13"/>
    <w:rsid w:val="007C3175"/>
    <w:rsid w:val="007D2424"/>
    <w:rsid w:val="007D3B0C"/>
    <w:rsid w:val="007F114A"/>
    <w:rsid w:val="008011C5"/>
    <w:rsid w:val="00803029"/>
    <w:rsid w:val="00815F69"/>
    <w:rsid w:val="00841F45"/>
    <w:rsid w:val="00847B39"/>
    <w:rsid w:val="00874F39"/>
    <w:rsid w:val="00875259"/>
    <w:rsid w:val="00891FD6"/>
    <w:rsid w:val="00896C61"/>
    <w:rsid w:val="008A4BF0"/>
    <w:rsid w:val="008B5174"/>
    <w:rsid w:val="008D071B"/>
    <w:rsid w:val="008D2777"/>
    <w:rsid w:val="008D4A2E"/>
    <w:rsid w:val="00907628"/>
    <w:rsid w:val="009168B6"/>
    <w:rsid w:val="009345EF"/>
    <w:rsid w:val="009419AB"/>
    <w:rsid w:val="009C0A19"/>
    <w:rsid w:val="009C173C"/>
    <w:rsid w:val="009E2837"/>
    <w:rsid w:val="009F3B41"/>
    <w:rsid w:val="009F6681"/>
    <w:rsid w:val="00A10BB9"/>
    <w:rsid w:val="00A15088"/>
    <w:rsid w:val="00A22EAA"/>
    <w:rsid w:val="00A36E5C"/>
    <w:rsid w:val="00A662B3"/>
    <w:rsid w:val="00A801F2"/>
    <w:rsid w:val="00A84DA7"/>
    <w:rsid w:val="00A93A9A"/>
    <w:rsid w:val="00AD3356"/>
    <w:rsid w:val="00AD4D14"/>
    <w:rsid w:val="00AE138B"/>
    <w:rsid w:val="00AF026A"/>
    <w:rsid w:val="00AF1ABC"/>
    <w:rsid w:val="00AF26F2"/>
    <w:rsid w:val="00B00AAD"/>
    <w:rsid w:val="00B01771"/>
    <w:rsid w:val="00B06266"/>
    <w:rsid w:val="00B12E03"/>
    <w:rsid w:val="00B25401"/>
    <w:rsid w:val="00B60721"/>
    <w:rsid w:val="00B91C49"/>
    <w:rsid w:val="00BB2516"/>
    <w:rsid w:val="00BC71FA"/>
    <w:rsid w:val="00C023F4"/>
    <w:rsid w:val="00C07E33"/>
    <w:rsid w:val="00C1018D"/>
    <w:rsid w:val="00C10FCF"/>
    <w:rsid w:val="00C11314"/>
    <w:rsid w:val="00C853AD"/>
    <w:rsid w:val="00CC2CA9"/>
    <w:rsid w:val="00CE5F35"/>
    <w:rsid w:val="00CE6627"/>
    <w:rsid w:val="00D1308D"/>
    <w:rsid w:val="00D2126F"/>
    <w:rsid w:val="00D3694D"/>
    <w:rsid w:val="00D75618"/>
    <w:rsid w:val="00D809B7"/>
    <w:rsid w:val="00DD7442"/>
    <w:rsid w:val="00DE500B"/>
    <w:rsid w:val="00E2383D"/>
    <w:rsid w:val="00E4032C"/>
    <w:rsid w:val="00E5457D"/>
    <w:rsid w:val="00E560E0"/>
    <w:rsid w:val="00E57DE0"/>
    <w:rsid w:val="00E7177B"/>
    <w:rsid w:val="00E74F17"/>
    <w:rsid w:val="00ED2AD4"/>
    <w:rsid w:val="00ED4C8D"/>
    <w:rsid w:val="00F118BC"/>
    <w:rsid w:val="00F415D7"/>
    <w:rsid w:val="00F43783"/>
    <w:rsid w:val="00F73EF1"/>
    <w:rsid w:val="00F951B1"/>
    <w:rsid w:val="00FA5402"/>
    <w:rsid w:val="00FA6A91"/>
    <w:rsid w:val="00FD4C52"/>
    <w:rsid w:val="00FF5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7F264BB"/>
  <w15:chartTrackingRefBased/>
  <w15:docId w15:val="{870AFFB4-369A-4935-BDBC-A452646B3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A662B3"/>
    <w:pPr>
      <w:ind w:left="720"/>
      <w:contextualSpacing/>
    </w:pPr>
  </w:style>
  <w:style w:type="table" w:styleId="Tabellenraster">
    <w:name w:val="Table Grid"/>
    <w:basedOn w:val="NormaleTabelle"/>
    <w:uiPriority w:val="39"/>
    <w:rsid w:val="008D4A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40659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40659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40659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406592"/>
    <w:rPr>
      <w:rFonts w:ascii="Calibri" w:hAnsi="Calibri" w:cs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406592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406592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40659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06592"/>
  </w:style>
  <w:style w:type="paragraph" w:styleId="Fuzeile">
    <w:name w:val="footer"/>
    <w:basedOn w:val="Standard"/>
    <w:link w:val="FuzeileZchn"/>
    <w:uiPriority w:val="99"/>
    <w:unhideWhenUsed/>
    <w:rsid w:val="0040659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065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94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0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5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1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3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7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1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2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7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1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97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5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2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49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2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22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4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0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9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93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35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8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03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2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7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3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2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1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0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64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2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5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1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9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1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15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1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3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1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0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9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3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1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9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9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1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3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5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3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5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8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0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2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1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0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2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1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0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1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1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8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48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2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7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27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35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5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7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8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4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83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9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0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9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26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8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1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8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4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6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9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7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9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501</Words>
  <Characters>9459</Characters>
  <Application>Microsoft Office Word</Application>
  <DocSecurity>0</DocSecurity>
  <Lines>78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ppe, Yann David</dc:creator>
  <cp:keywords/>
  <dc:description/>
  <cp:lastModifiedBy>Kippe, Yann David</cp:lastModifiedBy>
  <cp:revision>6</cp:revision>
  <dcterms:created xsi:type="dcterms:W3CDTF">2024-11-07T13:13:00Z</dcterms:created>
  <dcterms:modified xsi:type="dcterms:W3CDTF">2024-11-08T17:23:00Z</dcterms:modified>
</cp:coreProperties>
</file>